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D21F4" w14:textId="15C6D023" w:rsidR="00877EFD" w:rsidRDefault="00877EFD" w:rsidP="00681BA5"/>
    <w:p w14:paraId="01AF4C44" w14:textId="19EF59A0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Date: 1</w:t>
      </w:r>
      <w:r>
        <w:rPr>
          <w:rFonts w:ascii="Arial" w:hAnsi="Arial" w:cs="Arial"/>
          <w:color w:val="000000"/>
        </w:rPr>
        <w:t>2/20</w:t>
      </w:r>
      <w:r w:rsidRPr="00CC081A">
        <w:rPr>
          <w:rFonts w:ascii="Arial" w:hAnsi="Arial" w:cs="Arial"/>
          <w:color w:val="000000"/>
        </w:rPr>
        <w:t>/21</w:t>
      </w:r>
    </w:p>
    <w:p w14:paraId="16897CF9" w14:textId="77777777" w:rsidR="004120FB" w:rsidRDefault="004120FB" w:rsidP="00EE3332">
      <w:pPr>
        <w:shd w:val="clear" w:color="auto" w:fill="FFFFFF"/>
        <w:textAlignment w:val="baseline"/>
      </w:pPr>
    </w:p>
    <w:p w14:paraId="59B7E8BB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Dr. S. Vincent Rajkumar, MD</w:t>
      </w:r>
    </w:p>
    <w:p w14:paraId="7F6832A2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Dr. Ayalew Tefferi, MD.</w:t>
      </w:r>
    </w:p>
    <w:p w14:paraId="5B6B75D9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Editors-in-Chief, Blood Cancer Journal</w:t>
      </w:r>
    </w:p>
    <w:p w14:paraId="4494EF8E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Blood Cancer Journal Editorial Office, Nature Publishing Group</w:t>
      </w:r>
    </w:p>
    <w:p w14:paraId="20B6FFBE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 xml:space="preserve">Springer Nature, The Macmillan Building </w:t>
      </w:r>
    </w:p>
    <w:p w14:paraId="277DD7BE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>4 Crinan Street London, UK</w:t>
      </w:r>
    </w:p>
    <w:p w14:paraId="21CA64F3" w14:textId="77777777" w:rsidR="004120FB" w:rsidRPr="00CC081A" w:rsidRDefault="004120FB" w:rsidP="004120FB">
      <w:pPr>
        <w:rPr>
          <w:rFonts w:ascii="Arial" w:hAnsi="Arial" w:cs="Arial"/>
          <w:color w:val="000000"/>
        </w:rPr>
      </w:pPr>
      <w:r w:rsidRPr="00CC081A">
        <w:rPr>
          <w:rFonts w:ascii="Arial" w:hAnsi="Arial" w:cs="Arial"/>
          <w:color w:val="000000"/>
        </w:rPr>
        <w:t xml:space="preserve">Email: </w:t>
      </w:r>
      <w:hyperlink r:id="rId8" w:history="1">
        <w:r w:rsidRPr="00CC081A">
          <w:rPr>
            <w:rStyle w:val="Hyperlink"/>
            <w:rFonts w:ascii="Arial" w:hAnsi="Arial" w:cs="Arial"/>
            <w:color w:val="000000"/>
          </w:rPr>
          <w:t>bcj@nature.com</w:t>
        </w:r>
      </w:hyperlink>
    </w:p>
    <w:p w14:paraId="6C8F7858" w14:textId="77777777" w:rsidR="004120FB" w:rsidRPr="00CC081A" w:rsidRDefault="004120FB" w:rsidP="004120FB">
      <w:pPr>
        <w:rPr>
          <w:rFonts w:ascii="Arial" w:hAnsi="Arial" w:cs="Arial"/>
          <w:color w:val="000000"/>
        </w:rPr>
      </w:pPr>
    </w:p>
    <w:p w14:paraId="5708BF67" w14:textId="77777777" w:rsidR="004120FB" w:rsidRPr="00CC081A" w:rsidRDefault="004120FB" w:rsidP="004120FB">
      <w:pPr>
        <w:rPr>
          <w:rFonts w:ascii="Arial" w:hAnsi="Arial" w:cs="Arial"/>
          <w:color w:val="000000"/>
        </w:rPr>
      </w:pPr>
    </w:p>
    <w:p w14:paraId="05A3C0F1" w14:textId="14F9E333" w:rsidR="004120FB" w:rsidRPr="004120FB" w:rsidRDefault="004120FB" w:rsidP="004120FB">
      <w:pPr>
        <w:rPr>
          <w:rFonts w:ascii="Arial" w:hAnsi="Arial" w:cs="Arial"/>
          <w:color w:val="000000"/>
          <w:u w:val="single"/>
        </w:rPr>
      </w:pPr>
      <w:r w:rsidRPr="004120FB">
        <w:rPr>
          <w:rFonts w:ascii="Arial" w:hAnsi="Arial" w:cs="Arial"/>
          <w:color w:val="000000"/>
          <w:u w:val="single"/>
        </w:rPr>
        <w:t xml:space="preserve">Re: </w:t>
      </w:r>
      <w:r w:rsidR="00772EC2">
        <w:rPr>
          <w:rFonts w:ascii="Arial" w:hAnsi="Arial" w:cs="Arial"/>
          <w:color w:val="000000"/>
          <w:u w:val="single"/>
        </w:rPr>
        <w:t xml:space="preserve">Include </w:t>
      </w:r>
      <w:r w:rsidRPr="004120FB">
        <w:rPr>
          <w:rFonts w:ascii="Arial" w:hAnsi="Arial" w:cs="Arial"/>
          <w:color w:val="000000"/>
          <w:u w:val="single"/>
        </w:rPr>
        <w:t xml:space="preserve">Dr. Yu-Tzu Tai as </w:t>
      </w:r>
      <w:r w:rsidR="00FD60CD">
        <w:rPr>
          <w:rFonts w:ascii="Arial" w:hAnsi="Arial" w:cs="Arial"/>
          <w:color w:val="000000"/>
          <w:u w:val="single"/>
        </w:rPr>
        <w:t>coauthor</w:t>
      </w:r>
      <w:r w:rsidRPr="004120FB">
        <w:rPr>
          <w:rFonts w:ascii="Arial" w:hAnsi="Arial" w:cs="Arial"/>
          <w:color w:val="000000"/>
          <w:u w:val="single"/>
        </w:rPr>
        <w:t xml:space="preserve"> of the revised manuscript 21-BCJ-0687R</w:t>
      </w:r>
      <w:r w:rsidRPr="004120FB">
        <w:rPr>
          <w:rFonts w:ascii="Arial" w:hAnsi="Arial" w:cs="Arial"/>
          <w:color w:val="000000"/>
          <w:u w:val="single"/>
        </w:rPr>
        <w:tab/>
      </w:r>
    </w:p>
    <w:p w14:paraId="762D8DF4" w14:textId="77777777" w:rsidR="004120FB" w:rsidRPr="00CC081A" w:rsidRDefault="004120FB" w:rsidP="004120FB">
      <w:pPr>
        <w:rPr>
          <w:rFonts w:ascii="Arial" w:hAnsi="Arial" w:cs="Arial"/>
          <w:color w:val="000000"/>
        </w:rPr>
      </w:pPr>
    </w:p>
    <w:p w14:paraId="0070C5BE" w14:textId="77777777" w:rsidR="00772EC2" w:rsidRDefault="00772EC2" w:rsidP="004120FB">
      <w:pPr>
        <w:shd w:val="clear" w:color="auto" w:fill="FFFFFF"/>
        <w:textAlignment w:val="baseline"/>
        <w:rPr>
          <w:rFonts w:ascii="Arial" w:hAnsi="Arial" w:cs="Arial"/>
          <w:color w:val="000000"/>
        </w:rPr>
      </w:pPr>
    </w:p>
    <w:p w14:paraId="22BBADED" w14:textId="719BC8BC" w:rsidR="004120FB" w:rsidRDefault="004120FB" w:rsidP="004120FB">
      <w:pPr>
        <w:shd w:val="clear" w:color="auto" w:fill="FFFFFF"/>
        <w:textAlignment w:val="baseline"/>
      </w:pPr>
      <w:r w:rsidRPr="00CC081A">
        <w:rPr>
          <w:rFonts w:ascii="Arial" w:hAnsi="Arial" w:cs="Arial"/>
          <w:color w:val="000000"/>
        </w:rPr>
        <w:t>Dear Drs</w:t>
      </w:r>
      <w:r>
        <w:rPr>
          <w:rFonts w:ascii="Arial" w:hAnsi="Arial" w:cs="Arial"/>
          <w:color w:val="000000"/>
        </w:rPr>
        <w:t>.</w:t>
      </w:r>
      <w:r w:rsidRPr="00CC081A">
        <w:rPr>
          <w:rFonts w:ascii="Arial" w:hAnsi="Arial" w:cs="Arial"/>
          <w:color w:val="000000"/>
        </w:rPr>
        <w:t xml:space="preserve"> Rajkumar and Tefferi,</w:t>
      </w:r>
    </w:p>
    <w:p w14:paraId="0B912151" w14:textId="77777777" w:rsidR="004120FB" w:rsidRDefault="004120FB" w:rsidP="00EE3332">
      <w:pPr>
        <w:shd w:val="clear" w:color="auto" w:fill="FFFFFF"/>
        <w:textAlignment w:val="baseline"/>
      </w:pPr>
    </w:p>
    <w:p w14:paraId="3C6B8BC9" w14:textId="21F17543" w:rsidR="004120FB" w:rsidRDefault="0041304E" w:rsidP="00EE3332">
      <w:pPr>
        <w:shd w:val="clear" w:color="auto" w:fill="FFFFFF"/>
        <w:textAlignment w:val="baseline"/>
      </w:pPr>
      <w:r>
        <w:t xml:space="preserve"> </w:t>
      </w:r>
    </w:p>
    <w:p w14:paraId="6611AB83" w14:textId="6E29E265" w:rsidR="00EE3332" w:rsidRDefault="00EE3332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t xml:space="preserve">All the coauthors from the earlier version of the manuscript, including myself,  have agreed to include </w:t>
      </w:r>
      <w:r>
        <w:rPr>
          <w:rFonts w:ascii="Calibri" w:hAnsi="Calibri" w:cs="Calibri"/>
          <w:color w:val="000000"/>
        </w:rPr>
        <w:t>Dr. Yu-Tzu Tai as one the authors of the revised manuscript. </w:t>
      </w:r>
      <w:r w:rsidR="004120FB">
        <w:rPr>
          <w:rFonts w:ascii="Calibri" w:hAnsi="Calibri" w:cs="Calibri"/>
          <w:color w:val="000000"/>
        </w:rPr>
        <w:t xml:space="preserve">All the email responses have been included in this file. </w:t>
      </w:r>
    </w:p>
    <w:p w14:paraId="33F90A4F" w14:textId="740D5755" w:rsidR="004120FB" w:rsidRDefault="004120FB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3EDC4187" w14:textId="4FCDDCDD" w:rsidR="004120FB" w:rsidRDefault="004120FB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Thank you, </w:t>
      </w:r>
    </w:p>
    <w:p w14:paraId="3C06B73C" w14:textId="68B05721" w:rsidR="00EE3332" w:rsidRDefault="00EE3332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500B8120" w14:textId="7E876A59" w:rsidR="00EE3332" w:rsidRDefault="00EE3332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rghya Ray</w:t>
      </w:r>
    </w:p>
    <w:p w14:paraId="2C07E1C1" w14:textId="505F6E6C" w:rsidR="00EE3332" w:rsidRDefault="00EE3332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rghya_ray@dfci.harvard.edu</w:t>
      </w:r>
    </w:p>
    <w:p w14:paraId="30790DD3" w14:textId="77777777" w:rsidR="00EE3332" w:rsidRDefault="00EE3332" w:rsidP="00EE3332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072B7D53" w14:textId="4EEDBB66" w:rsidR="00681BA5" w:rsidRDefault="00681BA5" w:rsidP="00681BA5"/>
    <w:p w14:paraId="15C60140" w14:textId="6CB1DD05" w:rsidR="009C20D8" w:rsidRDefault="009C20D8" w:rsidP="00681BA5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- - - - - - - - - - - - -</w:t>
      </w:r>
    </w:p>
    <w:p w14:paraId="5E7352F8" w14:textId="2C92C616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Re: BCJ/CD73</w:t>
      </w:r>
    </w:p>
    <w:p w14:paraId="3FDD0B61" w14:textId="5AB6A989" w:rsidR="009C20D8" w:rsidRPr="009C20D8" w:rsidRDefault="009C20D8" w:rsidP="00681BA5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 w:rsidRPr="009C20D8">
        <w:rPr>
          <w:rFonts w:ascii="Segoe UI" w:hAnsi="Segoe UI" w:cs="Segoe UI"/>
          <w:b/>
          <w:bCs/>
          <w:color w:val="323130"/>
          <w:sz w:val="26"/>
          <w:szCs w:val="26"/>
        </w:rPr>
        <w:t>Yan Song</w:t>
      </w:r>
    </w:p>
    <w:p w14:paraId="0942DCFF" w14:textId="77777777" w:rsidR="00681BA5" w:rsidRPr="009C20D8" w:rsidRDefault="00681BA5" w:rsidP="00681BA5">
      <w:pPr>
        <w:textAlignment w:val="baseline"/>
        <w:rPr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</w:pPr>
      <w:r w:rsidRPr="009C20D8">
        <w:rPr>
          <w:rStyle w:val="1t4u4vtphltnyigjdcntox"/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  <w:t>Gmail &lt;song.249@gmail.com&gt;</w:t>
      </w:r>
    </w:p>
    <w:p w14:paraId="6524E180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Thu 12/16/2021 11:13 PM</w:t>
      </w:r>
    </w:p>
    <w:p w14:paraId="52EBD48C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To:</w:t>
      </w:r>
    </w:p>
    <w:p w14:paraId="3C45F206" w14:textId="77777777" w:rsidR="00681BA5" w:rsidRDefault="00681BA5" w:rsidP="00681BA5">
      <w:pPr>
        <w:pStyle w:val="3qbageizsztf1okkmgdw2n"/>
        <w:numPr>
          <w:ilvl w:val="0"/>
          <w:numId w:val="8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Ray, Arghya &lt;Arghya_Ray@dfci.harvard.edu&gt;</w:t>
      </w:r>
    </w:p>
    <w:p w14:paraId="6262B0FC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Cc:</w:t>
      </w:r>
    </w:p>
    <w:p w14:paraId="7F2CA775" w14:textId="77777777" w:rsidR="00681BA5" w:rsidRDefault="00681BA5" w:rsidP="00681BA5">
      <w:pPr>
        <w:pStyle w:val="3qbageizsztf1okkmgdw2n"/>
        <w:numPr>
          <w:ilvl w:val="0"/>
          <w:numId w:val="9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Anderson, Kenneth Carl,M.D. &lt;Kenneth_Anderson@dfci.harvard.edu&gt;;</w:t>
      </w:r>
    </w:p>
    <w:p w14:paraId="6F2133A1" w14:textId="77777777" w:rsidR="00681BA5" w:rsidRDefault="00681BA5" w:rsidP="00681BA5">
      <w:pPr>
        <w:pStyle w:val="3qbageizsztf1okkmgdw2n"/>
        <w:numPr>
          <w:ilvl w:val="0"/>
          <w:numId w:val="9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Chauhan, Dharminder &lt;Dharminder_Chauhan@dfci.harvard.edu&gt;;</w:t>
      </w:r>
    </w:p>
    <w:p w14:paraId="67C698B4" w14:textId="77777777" w:rsidR="00681BA5" w:rsidRDefault="00681BA5" w:rsidP="00681BA5">
      <w:pPr>
        <w:pStyle w:val="3qbageizsztf1okkmgdw2n"/>
        <w:numPr>
          <w:ilvl w:val="0"/>
          <w:numId w:val="9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Du, Ting &lt;Ting_Du@DFCI.HARVARD.EDU&gt;;</w:t>
      </w:r>
    </w:p>
    <w:p w14:paraId="48DD1CEA" w14:textId="77777777" w:rsidR="00681BA5" w:rsidRDefault="00681BA5" w:rsidP="00681BA5">
      <w:pPr>
        <w:pStyle w:val="3qbageizsztf1okkmgdw2n"/>
        <w:numPr>
          <w:ilvl w:val="0"/>
          <w:numId w:val="9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Buon, Leutz &lt;leutz_buon@dfci.harvard.edu&gt;</w:t>
      </w:r>
    </w:p>
    <w:p w14:paraId="65AB0995" w14:textId="77777777" w:rsidR="00681BA5" w:rsidRDefault="00681BA5" w:rsidP="00681BA5">
      <w:pPr>
        <w:pStyle w:val="NormalWeb"/>
        <w:shd w:val="clear" w:color="auto" w:fill="FFFFFF"/>
        <w:spacing w:before="0" w:after="0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inherit" w:hAnsi="inherit" w:cs="Segoe UI"/>
          <w:b/>
          <w:bCs/>
          <w:color w:val="FFFFFF"/>
          <w:sz w:val="23"/>
          <w:szCs w:val="23"/>
          <w:bdr w:val="none" w:sz="0" w:space="0" w:color="auto" w:frame="1"/>
          <w:shd w:val="clear" w:color="auto" w:fill="FF0000"/>
        </w:rPr>
        <w:t>        External Email - Use Caution        </w:t>
      </w:r>
    </w:p>
    <w:p w14:paraId="6D9B8B64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lastRenderedPageBreak/>
        <w:t>I agree.  </w:t>
      </w:r>
    </w:p>
    <w:p w14:paraId="033F7B9C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</w:p>
    <w:p w14:paraId="3575C1F3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Thank you all.</w:t>
      </w:r>
    </w:p>
    <w:p w14:paraId="019E5C8D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br/>
      </w:r>
    </w:p>
    <w:p w14:paraId="33514C77" w14:textId="77777777" w:rsidR="00681BA5" w:rsidRDefault="00681BA5" w:rsidP="00681BA5">
      <w:pPr>
        <w:shd w:val="clear" w:color="auto" w:fill="FFFFFF"/>
        <w:spacing w:after="240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On Dec 16, 2021, at 16:56, Ray, Arghya &lt;Arghya_Ray@dfci.harvard.edu&gt; wrote:</w:t>
      </w:r>
    </w:p>
    <w:p w14:paraId="50EF3065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﻿</w:t>
      </w:r>
    </w:p>
    <w:p w14:paraId="03207CC2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ello Everyone,  </w:t>
      </w:r>
    </w:p>
    <w:p w14:paraId="105EC30B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1E6D490E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s a part of (our CD73) manuscript production process, the production editor of the Blood Cancer Journal has requested that all the authors agree upon the addition of Dr. Yu-Tzu Tai as one the authors in the revised manuscript. </w:t>
      </w:r>
    </w:p>
    <w:p w14:paraId="61985036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t>Y-YT provided the patient samples, and we have included her name as one of the authors in our revised manuscript. </w:t>
      </w:r>
    </w:p>
    <w:p w14:paraId="2B4A1550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br/>
      </w:r>
    </w:p>
    <w:p w14:paraId="542074E7" w14:textId="77777777" w:rsidR="00681BA5" w:rsidRDefault="00681BA5" w:rsidP="00681BA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Identification and Validation of Ecto-5’ Nucleotidase as an Immunotherapeutic Target in Multiple Myeloma  </w:t>
      </w:r>
    </w:p>
    <w:p w14:paraId="7C31AFC2" w14:textId="77777777" w:rsidR="00681BA5" w:rsidRDefault="00681BA5" w:rsidP="00681BA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 </w: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t> </w:t>
      </w:r>
    </w:p>
    <w:p w14:paraId="1930B09F" w14:textId="77777777" w:rsidR="00681BA5" w:rsidRDefault="00681BA5" w:rsidP="00681BA5">
      <w:pPr>
        <w:pStyle w:val="xname"/>
        <w:shd w:val="clear" w:color="auto" w:fill="FFFFFF"/>
        <w:spacing w:before="0" w:after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color w:val="000000"/>
          <w:bdr w:val="none" w:sz="0" w:space="0" w:color="auto" w:frame="1"/>
        </w:rPr>
        <w:t>Arghya Ray, Ph.D, Yan Song, PhD, Ting Du, Ph.D, Leutz Buon, Yu-Tzu Tai, PhD, Dharminder Chauhan*¶, Ph.D and Kenneth C Anderson*¶, M.D. </w:t>
      </w:r>
    </w:p>
    <w:p w14:paraId="7BF48313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br/>
      </w:r>
    </w:p>
    <w:p w14:paraId="6E555C65" w14:textId="77777777" w:rsidR="00681BA5" w:rsidRDefault="00681BA5" w:rsidP="00681BA5">
      <w:pPr>
        <w:shd w:val="clear" w:color="auto" w:fill="FFFFFF"/>
        <w:textAlignment w:val="baseline"/>
        <w:rPr>
          <w:rFonts w:ascii="inherit" w:hAnsi="inherit" w:cs="Segoe UI"/>
          <w:color w:val="000000"/>
        </w:rPr>
      </w:pPr>
      <w:r>
        <w:rPr>
          <w:rFonts w:ascii="Arial" w:hAnsi="Arial" w:cs="Arial"/>
          <w:color w:val="000000"/>
        </w:rPr>
        <w:t> </w:t>
      </w:r>
    </w:p>
    <w:p w14:paraId="5BC68F7E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he manuscript has already been accepted, but we still need to fulfil the pre-production  formalities.  </w:t>
      </w:r>
    </w:p>
    <w:p w14:paraId="6B7BB7E7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044AFEAD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Kindly reply to this email   confirming that all of you agree to these changes.  </w:t>
      </w:r>
    </w:p>
    <w:p w14:paraId="4C18D9BC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Once I collect all these replies, I'll combine all the co-authors’ email responses in one document and upload the file to BCJ. </w:t>
      </w:r>
    </w:p>
    <w:p w14:paraId="7065E58C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br/>
      </w:r>
    </w:p>
    <w:p w14:paraId="10242D6A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Thank you all, </w:t>
      </w:r>
    </w:p>
    <w:p w14:paraId="56EEF13B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br/>
      </w:r>
    </w:p>
    <w:p w14:paraId="27A94757" w14:textId="77777777" w:rsidR="00681BA5" w:rsidRDefault="00681BA5" w:rsidP="00681BA5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Arghya</w:t>
      </w:r>
    </w:p>
    <w:p w14:paraId="49CDF693" w14:textId="29E0AEDB" w:rsidR="00681BA5" w:rsidRDefault="009C20D8" w:rsidP="00681BA5">
      <w:r>
        <w:t xml:space="preserve">- - - - - - - - - - - - - </w:t>
      </w:r>
    </w:p>
    <w:p w14:paraId="2BA0CA06" w14:textId="75E527E6" w:rsidR="009C20D8" w:rsidRDefault="009C20D8" w:rsidP="00681BA5"/>
    <w:p w14:paraId="62DDF146" w14:textId="77777777" w:rsidR="005D7875" w:rsidRDefault="005D7875" w:rsidP="005D7875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Re: BCJ/CD73</w:t>
      </w:r>
    </w:p>
    <w:p w14:paraId="777DEEAE" w14:textId="77777777" w:rsidR="005D7875" w:rsidRDefault="005D7875" w:rsidP="005D7875">
      <w:pPr>
        <w:textAlignment w:val="baseline"/>
        <w:rPr>
          <w:rFonts w:ascii="Segoe UI" w:hAnsi="Segoe UI" w:cs="Segoe UI"/>
          <w:color w:val="323130"/>
          <w:bdr w:val="none" w:sz="0" w:space="0" w:color="auto" w:frame="1"/>
          <w:shd w:val="clear" w:color="auto" w:fill="FFFFFF"/>
        </w:rPr>
      </w:pPr>
      <w:r w:rsidRPr="005D7875">
        <w:rPr>
          <w:rStyle w:val="1t4u4vtphltnyigjdcntox"/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  <w:t>Du, Ting &lt;Ting_Du@DFCI.HARVARD.EDU</w:t>
      </w:r>
      <w:r>
        <w:rPr>
          <w:rStyle w:val="1t4u4vtphltnyigjdcntox"/>
          <w:rFonts w:ascii="Segoe UI" w:hAnsi="Segoe UI" w:cs="Segoe UI"/>
          <w:color w:val="323130"/>
          <w:bdr w:val="none" w:sz="0" w:space="0" w:color="auto" w:frame="1"/>
          <w:shd w:val="clear" w:color="auto" w:fill="FFFFFF"/>
        </w:rPr>
        <w:t>&gt;</w:t>
      </w:r>
    </w:p>
    <w:p w14:paraId="353A8AC3" w14:textId="77777777" w:rsidR="005D7875" w:rsidRDefault="005D7875" w:rsidP="005D7875">
      <w:pPr>
        <w:shd w:val="clear" w:color="auto" w:fill="FFFFFF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Thu 12/16/2021 5:03 PM</w:t>
      </w:r>
    </w:p>
    <w:p w14:paraId="21EA36EE" w14:textId="77777777" w:rsidR="005D7875" w:rsidRDefault="005D7875" w:rsidP="005D7875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To:</w:t>
      </w:r>
    </w:p>
    <w:p w14:paraId="314A0501" w14:textId="77777777" w:rsidR="005D7875" w:rsidRDefault="005D7875" w:rsidP="005D7875">
      <w:pPr>
        <w:pStyle w:val="3qbageizsztf1okkmgdw2n"/>
        <w:numPr>
          <w:ilvl w:val="0"/>
          <w:numId w:val="13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Ray, Arghya &lt;Arghya_Ray@dfci.harvard.edu&gt;</w:t>
      </w:r>
    </w:p>
    <w:p w14:paraId="7FAEC835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i Arghya,</w:t>
      </w:r>
    </w:p>
    <w:p w14:paraId="6F439914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 agree to all these changes including the addition of  Dr. Yu-Tzu Tai as one the authors of this paper.</w:t>
      </w:r>
    </w:p>
    <w:p w14:paraId="0F548FFA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anks,</w:t>
      </w:r>
    </w:p>
    <w:p w14:paraId="3A24191A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15E3C587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5E1D7FAB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ING DU</w:t>
      </w:r>
    </w:p>
    <w:p w14:paraId="2CB7A2BB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1BEAB115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ana-Farber Cancer Institute</w:t>
      </w:r>
    </w:p>
    <w:p w14:paraId="1598419B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arvard Medical School</w:t>
      </w:r>
    </w:p>
    <w:p w14:paraId="0D199C05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ayer 553          </w:t>
      </w:r>
    </w:p>
    <w:p w14:paraId="2A8334F3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50 Brookline Ave</w:t>
      </w:r>
    </w:p>
    <w:p w14:paraId="06930C8C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oston MA 02115</w:t>
      </w:r>
    </w:p>
    <w:p w14:paraId="52550829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326FAAB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96B2992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From: </w:t>
      </w:r>
      <w:r>
        <w:rPr>
          <w:rFonts w:ascii="inherit" w:hAnsi="inherit" w:cs="Calibri"/>
          <w:color w:val="000000"/>
          <w:bdr w:val="none" w:sz="0" w:space="0" w:color="auto" w:frame="1"/>
        </w:rPr>
        <w:t>"Ray, Arghya" &lt;Arghya_Ray@dfci.harvard.edu&gt;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Date: </w:t>
      </w:r>
      <w:r>
        <w:rPr>
          <w:rFonts w:ascii="inherit" w:hAnsi="inherit" w:cs="Calibri"/>
          <w:color w:val="000000"/>
          <w:bdr w:val="none" w:sz="0" w:space="0" w:color="auto" w:frame="1"/>
        </w:rPr>
        <w:t>Thursday, December 16, 2021 at 4:56 PM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To: </w:t>
      </w:r>
      <w:r>
        <w:rPr>
          <w:rFonts w:ascii="inherit" w:hAnsi="inherit" w:cs="Calibri"/>
          <w:color w:val="000000"/>
          <w:bdr w:val="none" w:sz="0" w:space="0" w:color="auto" w:frame="1"/>
        </w:rPr>
        <w:t>"Anderson, Kenneth Carl,M.D." &lt;Kenneth_Anderson@dfci.harvard.edu&gt;, "Chauhan, Dharminder" &lt;Dharminder_Chauhan@dfci.harvard.edu&gt;, "Du, Ting" &lt;Ting_Du@DFCI.HARVARD.EDU&gt;, Yan Song &lt;song.249@gmail.com&gt;, "Du, Ting" &lt;Ting_Du@DFCI.HARVARD.EDU&gt;, "Buon, Leutz" &lt;leutz_buon@dfci.harvard.edu&gt;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Subject: </w:t>
      </w:r>
      <w:r>
        <w:rPr>
          <w:rFonts w:ascii="inherit" w:hAnsi="inherit" w:cs="Calibri"/>
          <w:color w:val="000000"/>
          <w:bdr w:val="none" w:sz="0" w:space="0" w:color="auto" w:frame="1"/>
        </w:rPr>
        <w:t>BCJ/CD73</w:t>
      </w:r>
    </w:p>
    <w:p w14:paraId="0F268967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5471F335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Hello Everyone,  </w:t>
      </w:r>
    </w:p>
    <w:p w14:paraId="328C1A56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43DB262A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s a part of (our CD73) manuscript production process, the production editor of the Blood Cancer Journal has requested that all the authors agree upon the addition of Dr. Yu-Tzu Tai as one the authors in the revised manuscript. </w:t>
      </w:r>
    </w:p>
    <w:p w14:paraId="4953F9B1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Y-YT provided the patient samples, and we have included her name as one of the authors in our revised manuscript. </w:t>
      </w:r>
    </w:p>
    <w:p w14:paraId="359ECC60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281346E2" w14:textId="77777777" w:rsidR="005D7875" w:rsidRDefault="005D7875" w:rsidP="005D787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Identification and Validation of Ecto-5’ Nucleotidase as an Immunotherapeutic Target in Multiple Myeloma  </w:t>
      </w:r>
    </w:p>
    <w:p w14:paraId="069314F0" w14:textId="77777777" w:rsidR="005D7875" w:rsidRDefault="005D7875" w:rsidP="005D787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 </w: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t> </w:t>
      </w:r>
    </w:p>
    <w:p w14:paraId="5396DD94" w14:textId="77777777" w:rsidR="005D7875" w:rsidRDefault="005D7875" w:rsidP="005D7875">
      <w:pPr>
        <w:pStyle w:val="xname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Arghya Ray, Ph.D, Yan Song, PhD, Ting Du, Ph.D, Leutz Buon, Yu-Tzu Tai, PhD, Dharminder Chauhan*¶, Ph.D and Kenneth C Anderson*¶, M.D. </w:t>
      </w:r>
    </w:p>
    <w:p w14:paraId="5DBF5EEA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11A92348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 </w:t>
      </w:r>
    </w:p>
    <w:p w14:paraId="20BB46B1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e manuscript has already been accepted, but we still need to fulfil the pre-production  formalities.  </w:t>
      </w:r>
    </w:p>
    <w:p w14:paraId="4B93BD5B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lastRenderedPageBreak/>
        <w:t> </w:t>
      </w:r>
    </w:p>
    <w:p w14:paraId="7DD429B7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Kindly reply to this email   confirming that all of you agree to these changes.  </w:t>
      </w:r>
    </w:p>
    <w:p w14:paraId="4F5153A1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Once I collect all these replies, I'll combine all the co-authors’ email responses in one document and upload the file to BCJ. </w:t>
      </w:r>
    </w:p>
    <w:p w14:paraId="7E0234F4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35B6834E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ank you all, </w:t>
      </w:r>
    </w:p>
    <w:p w14:paraId="35D81B2F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3E97975E" w14:textId="77777777" w:rsidR="005D7875" w:rsidRDefault="005D7875" w:rsidP="005D787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rghya</w:t>
      </w:r>
    </w:p>
    <w:p w14:paraId="73389AA9" w14:textId="77777777" w:rsidR="005D7875" w:rsidRDefault="005D7875" w:rsidP="00681BA5"/>
    <w:p w14:paraId="20D6C613" w14:textId="77777777" w:rsidR="009C20D8" w:rsidRDefault="009C20D8" w:rsidP="00681BA5"/>
    <w:p w14:paraId="4B963706" w14:textId="1B72FD4E" w:rsidR="00681BA5" w:rsidRDefault="00681BA5" w:rsidP="00681BA5">
      <w:r>
        <w:t xml:space="preserve">- - - - - - - - - - - - - </w:t>
      </w:r>
    </w:p>
    <w:p w14:paraId="79D82C09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RE: BCJ/CD73</w:t>
      </w:r>
    </w:p>
    <w:p w14:paraId="751E43DC" w14:textId="77777777" w:rsidR="00681BA5" w:rsidRPr="00681BA5" w:rsidRDefault="00681BA5" w:rsidP="00681BA5">
      <w:pPr>
        <w:textAlignment w:val="baseline"/>
        <w:rPr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</w:pPr>
      <w:r w:rsidRPr="00681BA5">
        <w:rPr>
          <w:rStyle w:val="1t4u4vtphltnyigjdcntox"/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  <w:t>Buon, Leutz &lt;leutz_buon@dfci.harvard.edu&gt;</w:t>
      </w:r>
    </w:p>
    <w:p w14:paraId="251E5306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Fri 12/17/2021 7:50 PM</w:t>
      </w:r>
    </w:p>
    <w:p w14:paraId="1763C9A6" w14:textId="77777777" w:rsidR="00681BA5" w:rsidRDefault="00681BA5" w:rsidP="00681BA5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To:</w:t>
      </w:r>
    </w:p>
    <w:p w14:paraId="6A3BAF2F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Ray, Arghya &lt;Arghya_Ray@dfci.harvard.edu&gt;;</w:t>
      </w:r>
    </w:p>
    <w:p w14:paraId="0EBC7BAA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Anderson, Kenneth Carl,M.D. &lt;Kenneth_Anderson@dfci.harvard.edu&gt;;</w:t>
      </w:r>
    </w:p>
    <w:p w14:paraId="6FE0D736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Chauhan, Dharminder &lt;Dharminder_Chauhan@dfci.harvard.edu&gt;;</w:t>
      </w:r>
    </w:p>
    <w:p w14:paraId="1FAD2423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Du, Ting &lt;Ting_Du@DFCI.HARVARD.EDU&gt;;</w:t>
      </w:r>
    </w:p>
    <w:p w14:paraId="50500D62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Yan Song &lt;song.249@gmail.com&gt;;</w:t>
      </w:r>
    </w:p>
    <w:p w14:paraId="2A1E4B0F" w14:textId="77777777" w:rsidR="00681BA5" w:rsidRDefault="00681BA5" w:rsidP="00681BA5">
      <w:pPr>
        <w:pStyle w:val="3qbageizsztf1okkmgdw2n"/>
        <w:numPr>
          <w:ilvl w:val="0"/>
          <w:numId w:val="7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Du, Ting &lt;Ting_Du@DFCI.HARVARD.EDU&gt;</w:t>
      </w:r>
    </w:p>
    <w:p w14:paraId="67324BD9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 agree.</w:t>
      </w:r>
    </w:p>
    <w:p w14:paraId="0F94B607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hanks,</w:t>
      </w:r>
    </w:p>
    <w:p w14:paraId="5717D720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Leutz.</w:t>
      </w:r>
    </w:p>
    <w:p w14:paraId="48A4C363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73E881DB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rom:</w:t>
      </w:r>
      <w:r>
        <w:rPr>
          <w:rFonts w:ascii="Calibri" w:hAnsi="Calibri" w:cs="Calibri"/>
          <w:sz w:val="22"/>
          <w:szCs w:val="22"/>
        </w:rPr>
        <w:t> Ray, Arghya &lt;Arghya_Ray@dfci.harvard.edu&gt;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sz w:val="22"/>
          <w:szCs w:val="22"/>
        </w:rPr>
        <w:t>Sent:</w:t>
      </w:r>
      <w:r>
        <w:rPr>
          <w:rFonts w:ascii="Calibri" w:hAnsi="Calibri" w:cs="Calibri"/>
          <w:sz w:val="22"/>
          <w:szCs w:val="22"/>
        </w:rPr>
        <w:t> Thursday, December 16, 2021 4:57 PM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sz w:val="22"/>
          <w:szCs w:val="22"/>
        </w:rPr>
        <w:t>To:</w:t>
      </w:r>
      <w:r>
        <w:rPr>
          <w:rFonts w:ascii="Calibri" w:hAnsi="Calibri" w:cs="Calibri"/>
          <w:sz w:val="22"/>
          <w:szCs w:val="22"/>
        </w:rPr>
        <w:t> Anderson, Kenneth Carl,M.D. &lt;Kenneth_Anderson@dfci.harvard.edu&gt;; Chauhan, Dharminder &lt;Dharminder_Chauhan@dfci.harvard.edu&gt;; Du, Ting &lt;Ting_Du@DFCI.HARVARD.EDU&gt;; Yan Song &lt;song.249@gmail.com&gt;; Du, Ting &lt;Ting_Du@DFCI.HARVARD.EDU&gt;; Buon, Leutz &lt;leutz_buon@dfci.harvard.edu&gt;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sz w:val="22"/>
          <w:szCs w:val="22"/>
        </w:rPr>
        <w:t>Subject:</w:t>
      </w:r>
      <w:r>
        <w:rPr>
          <w:rFonts w:ascii="Calibri" w:hAnsi="Calibri" w:cs="Calibri"/>
          <w:sz w:val="22"/>
          <w:szCs w:val="22"/>
        </w:rPr>
        <w:t> BCJ/CD73</w:t>
      </w:r>
    </w:p>
    <w:p w14:paraId="39CAA70B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E772DD5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Hello Everyone,  </w:t>
      </w:r>
    </w:p>
    <w:p w14:paraId="2D26203E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2AAFB887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s a part of (our CD73) manuscript production process, the production editor of the Blood Cancer Journal has requested that all the authors agree upon the addition of Dr. Yu-Tzu Tai as one the authors in the revised manuscript. </w:t>
      </w:r>
    </w:p>
    <w:p w14:paraId="3246C9E4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Y-YT provided the patient samples, and we have included her name as one of the authors in our revised manuscript. </w:t>
      </w:r>
    </w:p>
    <w:p w14:paraId="60BC082B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28923962" w14:textId="77777777" w:rsidR="00681BA5" w:rsidRDefault="00681BA5" w:rsidP="00681BA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Identification and Validation of Ecto-5’ Nucleotidase as an Immunotherapeutic Target in Multiple Myeloma  </w:t>
      </w:r>
    </w:p>
    <w:p w14:paraId="0CB01D53" w14:textId="77777777" w:rsidR="00681BA5" w:rsidRDefault="00681BA5" w:rsidP="00681BA5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 </w: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t> </w:t>
      </w:r>
    </w:p>
    <w:p w14:paraId="5B61BFE2" w14:textId="77777777" w:rsidR="00681BA5" w:rsidRDefault="00681BA5" w:rsidP="00681BA5">
      <w:pPr>
        <w:pStyle w:val="xname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lastRenderedPageBreak/>
        <w:t>Arghya Ray, Ph.D, Yan Song, PhD, Ting Du, Ph.D, Leutz Buon, Yu-Tzu Tai, PhD, Dharminder Chauhan*¶, Ph.D and Kenneth C Anderson*¶, M.D. </w:t>
      </w:r>
    </w:p>
    <w:p w14:paraId="500B2CEC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57C7422F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 </w:t>
      </w:r>
    </w:p>
    <w:p w14:paraId="1242E6DC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e manuscript has already been accepted, but we still need to fulfil the pre-production  formalities.  </w:t>
      </w:r>
    </w:p>
    <w:p w14:paraId="2B9F3AF9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16A62D03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Kindly reply to this email   confirming that all of you agree to these changes.  </w:t>
      </w:r>
    </w:p>
    <w:p w14:paraId="00199BAB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Once I collect all these replies, I'll combine all the co-authors’ email responses in one document and upload the file to BCJ. </w:t>
      </w:r>
    </w:p>
    <w:p w14:paraId="71759ED9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485BDFB9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ank you all, </w:t>
      </w:r>
    </w:p>
    <w:p w14:paraId="07A28B43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01C52EA9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rghya</w:t>
      </w:r>
    </w:p>
    <w:p w14:paraId="049BA80B" w14:textId="77777777" w:rsidR="00681BA5" w:rsidRDefault="00681BA5" w:rsidP="00681BA5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2DCA0F74" w14:textId="7060F7A6" w:rsidR="00681BA5" w:rsidRDefault="009C20D8" w:rsidP="00681BA5">
      <w:r>
        <w:t>- - - - - - - - - -</w:t>
      </w:r>
    </w:p>
    <w:p w14:paraId="53099A62" w14:textId="32747DD7" w:rsidR="009C20D8" w:rsidRDefault="009C20D8" w:rsidP="00681BA5"/>
    <w:p w14:paraId="12318DA7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Re: BCJ/CD73</w:t>
      </w:r>
    </w:p>
    <w:p w14:paraId="121408F3" w14:textId="77777777" w:rsidR="009C20D8" w:rsidRPr="009C20D8" w:rsidRDefault="009C20D8" w:rsidP="009C20D8">
      <w:pPr>
        <w:textAlignment w:val="baseline"/>
        <w:rPr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</w:pPr>
      <w:r w:rsidRPr="009C20D8">
        <w:rPr>
          <w:rStyle w:val="1t4u4vtphltnyigjdcntox"/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  <w:t>Chauhan, Dharminder &lt;Dharminder_Chauhan@dfci.harvard.edu&gt;</w:t>
      </w:r>
    </w:p>
    <w:p w14:paraId="25A81E7B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Thu 12/16/2021 5:49 PM</w:t>
      </w:r>
    </w:p>
    <w:p w14:paraId="3DA6241C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To:</w:t>
      </w:r>
    </w:p>
    <w:p w14:paraId="29C40E54" w14:textId="77777777" w:rsidR="009C20D8" w:rsidRDefault="009C20D8" w:rsidP="009C20D8">
      <w:pPr>
        <w:pStyle w:val="3qbageizsztf1okkmgdw2n"/>
        <w:numPr>
          <w:ilvl w:val="0"/>
          <w:numId w:val="10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Ray, Arghya &lt;Arghya_Ray@dfci.harvard.edu&gt;</w:t>
      </w:r>
    </w:p>
    <w:p w14:paraId="61668348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Cc:</w:t>
      </w:r>
    </w:p>
    <w:p w14:paraId="34C74809" w14:textId="77777777" w:rsidR="009C20D8" w:rsidRDefault="009C20D8" w:rsidP="009C20D8">
      <w:pPr>
        <w:pStyle w:val="3qbageizsztf1okkmgdw2n"/>
        <w:numPr>
          <w:ilvl w:val="0"/>
          <w:numId w:val="11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Anderson, Kenneth Carl,M.D. &lt;Kenneth_Anderson@dfci.harvard.edu&gt;;</w:t>
      </w:r>
    </w:p>
    <w:p w14:paraId="5C2343CE" w14:textId="77777777" w:rsidR="009C20D8" w:rsidRDefault="009C20D8" w:rsidP="009C20D8">
      <w:pPr>
        <w:pStyle w:val="3qbageizsztf1okkmgdw2n"/>
        <w:numPr>
          <w:ilvl w:val="0"/>
          <w:numId w:val="11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Du, Ting &lt;Ting_Du@DFCI.HARVARD.EDU&gt;;</w:t>
      </w:r>
    </w:p>
    <w:p w14:paraId="4FED1B10" w14:textId="77777777" w:rsidR="009C20D8" w:rsidRDefault="009C20D8" w:rsidP="009C20D8">
      <w:pPr>
        <w:pStyle w:val="3qbageizsztf1okkmgdw2n"/>
        <w:numPr>
          <w:ilvl w:val="0"/>
          <w:numId w:val="11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Yan Song &lt;song.249@gmail.com&gt;;</w:t>
      </w:r>
    </w:p>
    <w:p w14:paraId="56341DDC" w14:textId="77777777" w:rsidR="009C20D8" w:rsidRDefault="009C20D8" w:rsidP="009C20D8">
      <w:pPr>
        <w:pStyle w:val="3qbageizsztf1okkmgdw2n"/>
        <w:numPr>
          <w:ilvl w:val="0"/>
          <w:numId w:val="11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Buon, Leutz &lt;leutz_buon@dfci.harvard.edu&gt;</w:t>
      </w:r>
    </w:p>
    <w:p w14:paraId="286A7417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Sure thx</w:t>
      </w:r>
    </w:p>
    <w:p w14:paraId="16F450CD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br/>
      </w:r>
    </w:p>
    <w:p w14:paraId="35CC9606" w14:textId="77777777" w:rsidR="009C20D8" w:rsidRDefault="009C20D8" w:rsidP="009C20D8">
      <w:pPr>
        <w:shd w:val="clear" w:color="auto" w:fill="FFFFFF"/>
        <w:spacing w:after="240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On Dec 16, 2021, at 4:56 PM, Ray, Arghya &lt;Arghya_Ray@dfci.harvard.edu&gt; wrote:</w:t>
      </w:r>
    </w:p>
    <w:p w14:paraId="04A43DF3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﻿</w:t>
      </w:r>
    </w:p>
    <w:p w14:paraId="2BE9379E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ello Everyone,  </w:t>
      </w:r>
    </w:p>
    <w:p w14:paraId="2D0785E9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14A9097F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s a part of (our CD73) manuscript production process, the production editor of the Blood Cancer Journal has requested that all the authors agree upon the addition of Dr. Yu-Tzu Tai as one the authors in the revised manuscript. </w:t>
      </w:r>
    </w:p>
    <w:p w14:paraId="33DE1C69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t>Y-YT provided the patient samples, and we have included her name as one of the authors in our revised manuscript. </w:t>
      </w:r>
    </w:p>
    <w:p w14:paraId="6AF4C8BA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lastRenderedPageBreak/>
        <w:br/>
      </w:r>
    </w:p>
    <w:p w14:paraId="4BC56694" w14:textId="77777777" w:rsidR="009C20D8" w:rsidRDefault="009C20D8" w:rsidP="009C20D8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Identification and Validation of Ecto-5’ Nucleotidase as an Immunotherapeutic Target in Multiple Myeloma  </w:t>
      </w:r>
    </w:p>
    <w:p w14:paraId="6EFD21E4" w14:textId="77777777" w:rsidR="009C20D8" w:rsidRDefault="009C20D8" w:rsidP="009C20D8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 </w: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t> </w:t>
      </w:r>
    </w:p>
    <w:p w14:paraId="000A17C6" w14:textId="77777777" w:rsidR="009C20D8" w:rsidRDefault="009C20D8" w:rsidP="009C20D8">
      <w:pPr>
        <w:pStyle w:val="xname"/>
        <w:shd w:val="clear" w:color="auto" w:fill="FFFFFF"/>
        <w:spacing w:before="0" w:after="0" w:line="360" w:lineRule="atLeast"/>
        <w:jc w:val="center"/>
        <w:textAlignment w:val="baseline"/>
        <w:rPr>
          <w:color w:val="000000"/>
          <w:bdr w:val="none" w:sz="0" w:space="0" w:color="auto" w:frame="1"/>
        </w:rPr>
      </w:pPr>
      <w:r>
        <w:rPr>
          <w:rFonts w:ascii="Arial" w:hAnsi="Arial" w:cs="Arial"/>
          <w:color w:val="000000"/>
          <w:bdr w:val="none" w:sz="0" w:space="0" w:color="auto" w:frame="1"/>
        </w:rPr>
        <w:t>Arghya Ray, Ph.D, Yan Song, PhD, Ting Du, Ph.D, Leutz Buon, Yu-Tzu Tai, PhD, Dharminder Chauhan*¶, Ph.D and Kenneth C Anderson*¶, M.D. </w:t>
      </w:r>
    </w:p>
    <w:p w14:paraId="1E3EC8CB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bdr w:val="none" w:sz="0" w:space="0" w:color="auto" w:frame="1"/>
        </w:rPr>
        <w:br/>
      </w:r>
    </w:p>
    <w:p w14:paraId="69A9E09F" w14:textId="77777777" w:rsidR="009C20D8" w:rsidRDefault="009C20D8" w:rsidP="009C20D8">
      <w:pPr>
        <w:shd w:val="clear" w:color="auto" w:fill="FFFFFF"/>
        <w:textAlignment w:val="baseline"/>
        <w:rPr>
          <w:rFonts w:ascii="inherit" w:hAnsi="inherit" w:cs="Segoe UI"/>
          <w:color w:val="000000"/>
        </w:rPr>
      </w:pPr>
      <w:r>
        <w:rPr>
          <w:rFonts w:ascii="Arial" w:hAnsi="Arial" w:cs="Arial"/>
          <w:color w:val="000000"/>
        </w:rPr>
        <w:t> </w:t>
      </w:r>
    </w:p>
    <w:p w14:paraId="351B292D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he manuscript has already been accepted, but we still need to fulfil the pre-production  formalities.  </w:t>
      </w:r>
    </w:p>
    <w:p w14:paraId="6E076F06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</w:p>
    <w:p w14:paraId="2E3B248E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Kindly reply to this email   confirming that all of you agree to these changes.  </w:t>
      </w:r>
    </w:p>
    <w:p w14:paraId="2DF61A4D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Once I collect all these replies, I'll combine all the co-authors’ email responses in one document and upload the file to BCJ. </w:t>
      </w:r>
    </w:p>
    <w:p w14:paraId="555BD716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br/>
      </w:r>
    </w:p>
    <w:p w14:paraId="3F573C09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Thank you all, </w:t>
      </w:r>
    </w:p>
    <w:p w14:paraId="10A70555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br/>
      </w:r>
    </w:p>
    <w:p w14:paraId="72843C1B" w14:textId="77777777" w:rsidR="009C20D8" w:rsidRDefault="009C20D8" w:rsidP="009C20D8">
      <w:pPr>
        <w:shd w:val="clear" w:color="auto" w:fill="FFFFFF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bdr w:val="none" w:sz="0" w:space="0" w:color="auto" w:frame="1"/>
        </w:rPr>
        <w:t>Arghya</w:t>
      </w:r>
    </w:p>
    <w:p w14:paraId="3A0C6B96" w14:textId="64FD9745" w:rsidR="009C20D8" w:rsidRDefault="009C20D8" w:rsidP="00681BA5"/>
    <w:p w14:paraId="6FA128E6" w14:textId="1542F835" w:rsidR="009C20D8" w:rsidRDefault="009C20D8" w:rsidP="00681BA5">
      <w:r>
        <w:t xml:space="preserve">- - - - - - - - </w:t>
      </w:r>
    </w:p>
    <w:p w14:paraId="4538C499" w14:textId="2DDAF607" w:rsidR="009C20D8" w:rsidRDefault="009C20D8" w:rsidP="00681BA5"/>
    <w:p w14:paraId="1E94F9BD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b/>
          <w:bCs/>
          <w:color w:val="323130"/>
          <w:sz w:val="26"/>
          <w:szCs w:val="26"/>
        </w:rPr>
      </w:pPr>
      <w:r>
        <w:rPr>
          <w:rFonts w:ascii="Segoe UI" w:hAnsi="Segoe UI" w:cs="Segoe UI"/>
          <w:b/>
          <w:bCs/>
          <w:color w:val="323130"/>
          <w:sz w:val="26"/>
          <w:szCs w:val="26"/>
        </w:rPr>
        <w:t>Re: BCJ/CD73</w:t>
      </w:r>
    </w:p>
    <w:p w14:paraId="543D9582" w14:textId="77777777" w:rsidR="009C20D8" w:rsidRPr="009C20D8" w:rsidRDefault="009C20D8" w:rsidP="009C20D8">
      <w:pPr>
        <w:textAlignment w:val="baseline"/>
        <w:rPr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</w:pPr>
      <w:r w:rsidRPr="009C20D8">
        <w:rPr>
          <w:rStyle w:val="1t4u4vtphltnyigjdcntox"/>
          <w:rFonts w:ascii="Segoe UI" w:hAnsi="Segoe UI" w:cs="Segoe UI"/>
          <w:b/>
          <w:bCs/>
          <w:color w:val="323130"/>
          <w:bdr w:val="none" w:sz="0" w:space="0" w:color="auto" w:frame="1"/>
          <w:shd w:val="clear" w:color="auto" w:fill="FFFFFF"/>
        </w:rPr>
        <w:t>Anderson, Kenneth Carl,M.D. &lt;Kenneth_Anderson@dfci.harvard.edu&gt;</w:t>
      </w:r>
    </w:p>
    <w:p w14:paraId="599D91DD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Thu 12/16/2021 5:07 PM</w:t>
      </w:r>
    </w:p>
    <w:p w14:paraId="0CF1ABDF" w14:textId="77777777" w:rsidR="009C20D8" w:rsidRDefault="009C20D8" w:rsidP="009C20D8">
      <w:pPr>
        <w:shd w:val="clear" w:color="auto" w:fill="FFFFFF"/>
        <w:textAlignment w:val="baseline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To:</w:t>
      </w:r>
    </w:p>
    <w:p w14:paraId="2E5B42A9" w14:textId="77777777" w:rsidR="009C20D8" w:rsidRDefault="009C20D8" w:rsidP="009C20D8">
      <w:pPr>
        <w:pStyle w:val="3qbageizsztf1okkmgdw2n"/>
        <w:numPr>
          <w:ilvl w:val="0"/>
          <w:numId w:val="12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Ray, Arghya &lt;Arghya_Ray@dfci.harvard.edu&gt;;</w:t>
      </w:r>
    </w:p>
    <w:p w14:paraId="7E190D28" w14:textId="77777777" w:rsidR="009C20D8" w:rsidRDefault="009C20D8" w:rsidP="009C20D8">
      <w:pPr>
        <w:pStyle w:val="3qbageizsztf1okkmgdw2n"/>
        <w:numPr>
          <w:ilvl w:val="0"/>
          <w:numId w:val="12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Chauhan, Dharminder &lt;Dharminder_Chauhan@dfci.harvard.edu&gt;;</w:t>
      </w:r>
    </w:p>
    <w:p w14:paraId="221AA77A" w14:textId="77777777" w:rsidR="009C20D8" w:rsidRDefault="009C20D8" w:rsidP="009C20D8">
      <w:pPr>
        <w:pStyle w:val="3qbageizsztf1okkmgdw2n"/>
        <w:numPr>
          <w:ilvl w:val="0"/>
          <w:numId w:val="12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Du, Ting &lt;Ting_Du@DFCI.HARVARD.EDU&gt;;</w:t>
      </w:r>
    </w:p>
    <w:p w14:paraId="7397B52E" w14:textId="77777777" w:rsidR="009C20D8" w:rsidRDefault="009C20D8" w:rsidP="009C20D8">
      <w:pPr>
        <w:pStyle w:val="3qbageizsztf1okkmgdw2n"/>
        <w:numPr>
          <w:ilvl w:val="0"/>
          <w:numId w:val="12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Yan Song &lt;song.249@gmail.com&gt;;</w:t>
      </w:r>
    </w:p>
    <w:p w14:paraId="1E0E98F4" w14:textId="77777777" w:rsidR="009C20D8" w:rsidRDefault="009C20D8" w:rsidP="009C20D8">
      <w:pPr>
        <w:pStyle w:val="3qbageizsztf1okkmgdw2n"/>
        <w:numPr>
          <w:ilvl w:val="0"/>
          <w:numId w:val="12"/>
        </w:numPr>
        <w:shd w:val="clear" w:color="auto" w:fill="FFFFFF"/>
        <w:textAlignment w:val="top"/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</w:pPr>
      <w:r>
        <w:rPr>
          <w:rFonts w:ascii="Segoe UI" w:hAnsi="Segoe UI" w:cs="Segoe UI"/>
          <w:color w:val="323130"/>
          <w:sz w:val="18"/>
          <w:szCs w:val="18"/>
          <w:bdr w:val="none" w:sz="0" w:space="0" w:color="auto" w:frame="1"/>
        </w:rPr>
        <w:t> Buon, Leutz &lt;leutz_buon@dfci.harvard.edu&gt;</w:t>
      </w:r>
    </w:p>
    <w:p w14:paraId="310E8A34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 agree</w:t>
      </w:r>
    </w:p>
    <w:p w14:paraId="15D8C443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37EDE9E0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From: </w:t>
      </w:r>
      <w:r>
        <w:rPr>
          <w:rFonts w:ascii="inherit" w:hAnsi="inherit" w:cs="Calibri"/>
          <w:color w:val="000000"/>
          <w:bdr w:val="none" w:sz="0" w:space="0" w:color="auto" w:frame="1"/>
        </w:rPr>
        <w:t>"Ray, Arghya" &lt;Arghya_Ray@dfci.harvard.edu&gt;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Date: </w:t>
      </w:r>
      <w:r>
        <w:rPr>
          <w:rFonts w:ascii="inherit" w:hAnsi="inherit" w:cs="Calibri"/>
          <w:color w:val="000000"/>
          <w:bdr w:val="none" w:sz="0" w:space="0" w:color="auto" w:frame="1"/>
        </w:rPr>
        <w:t>Thursday, December 16, 2021 at 4:56 PM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To: </w:t>
      </w:r>
      <w:r>
        <w:rPr>
          <w:rFonts w:ascii="inherit" w:hAnsi="inherit" w:cs="Calibri"/>
          <w:color w:val="000000"/>
          <w:bdr w:val="none" w:sz="0" w:space="0" w:color="auto" w:frame="1"/>
        </w:rPr>
        <w:t xml:space="preserve">kenneth anderson &lt;Kenneth_Anderson@dfci.harvard.edu&gt;, Dharminder Chauhan &lt;Dharminder_Chauhan@dfci.harvard.edu&gt;, "Du, Ting" </w:t>
      </w:r>
      <w:r>
        <w:rPr>
          <w:rFonts w:ascii="inherit" w:hAnsi="inherit" w:cs="Calibri"/>
          <w:color w:val="000000"/>
          <w:bdr w:val="none" w:sz="0" w:space="0" w:color="auto" w:frame="1"/>
        </w:rPr>
        <w:lastRenderedPageBreak/>
        <w:t>&lt;Ting_Du@DFCI.HARVARD.EDU&gt;, Yan Song &lt;song.249@gmail.com&gt;, "Du, Ting" &lt;Ting_Du@DFCI.HARVARD.EDU&gt;, "Buon, Leutz" &lt;leutz_buon@dfci.harvard.edu&gt;</w:t>
      </w:r>
      <w:r>
        <w:rPr>
          <w:rFonts w:ascii="inherit" w:hAnsi="inherit" w:cs="Calibri"/>
          <w:color w:val="000000"/>
          <w:bdr w:val="none" w:sz="0" w:space="0" w:color="auto" w:frame="1"/>
        </w:rPr>
        <w:br/>
      </w:r>
      <w:r>
        <w:rPr>
          <w:rFonts w:ascii="inherit" w:hAnsi="inherit" w:cs="Calibri"/>
          <w:b/>
          <w:bCs/>
          <w:color w:val="000000"/>
          <w:bdr w:val="none" w:sz="0" w:space="0" w:color="auto" w:frame="1"/>
        </w:rPr>
        <w:t>Subject: </w:t>
      </w:r>
      <w:r>
        <w:rPr>
          <w:rFonts w:ascii="inherit" w:hAnsi="inherit" w:cs="Calibri"/>
          <w:color w:val="000000"/>
          <w:bdr w:val="none" w:sz="0" w:space="0" w:color="auto" w:frame="1"/>
        </w:rPr>
        <w:t>BCJ/CD73</w:t>
      </w:r>
    </w:p>
    <w:p w14:paraId="3D31FE4F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41F5DE90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Hello Everyone,  </w:t>
      </w:r>
    </w:p>
    <w:p w14:paraId="10680731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01E8A438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s a part of (our CD73) manuscript production process, the production editor of the Blood Cancer Journal has requested that all the authors agree upon the addition of Dr. Yu-Tzu Tai as one the authors in the revised manuscript. </w:t>
      </w:r>
    </w:p>
    <w:p w14:paraId="54F09B69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Y-YT provided the patient samples, and we have included her name as one of the authors in our revised manuscript. </w:t>
      </w:r>
    </w:p>
    <w:p w14:paraId="2D86E549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2B16FFB5" w14:textId="77777777" w:rsidR="009C20D8" w:rsidRDefault="009C20D8" w:rsidP="009C20D8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Identification and Validation of Ecto-5’ Nucleotidase as an Immunotherapeutic Target in Multiple Myeloma  </w:t>
      </w:r>
    </w:p>
    <w:p w14:paraId="2C5C8298" w14:textId="77777777" w:rsidR="009C20D8" w:rsidRDefault="009C20D8" w:rsidP="009C20D8">
      <w:pPr>
        <w:pStyle w:val="xmsofooter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lang w:val="en-GB"/>
        </w:rPr>
        <w:t> </w: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t> </w:t>
      </w:r>
    </w:p>
    <w:p w14:paraId="740AD1C4" w14:textId="77777777" w:rsidR="009C20D8" w:rsidRDefault="009C20D8" w:rsidP="009C20D8">
      <w:pPr>
        <w:pStyle w:val="xname"/>
        <w:shd w:val="clear" w:color="auto" w:fill="FFFFFF"/>
        <w:spacing w:before="0" w:beforeAutospacing="0" w:after="0" w:afterAutospacing="0" w:line="360" w:lineRule="atLeast"/>
        <w:jc w:val="center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Arghya Ray, Ph.D, Yan Song, PhD, Ting Du, Ph.D, Leutz Buon, Yu-Tzu Tai, PhD, Dharminder Chauhan*¶, Ph.D and Kenneth C Anderson*¶, M.D. </w:t>
      </w:r>
    </w:p>
    <w:p w14:paraId="5E1E3028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472A545C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color w:val="000000"/>
          <w:bdr w:val="none" w:sz="0" w:space="0" w:color="auto" w:frame="1"/>
        </w:rPr>
        <w:t> </w:t>
      </w:r>
    </w:p>
    <w:p w14:paraId="3DF3217E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e manuscript has already been accepted, but we still need to fulfil the pre-production  formalities.  </w:t>
      </w:r>
    </w:p>
    <w:p w14:paraId="3358B0F9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6C89FDE5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Kindly reply to this email   confirming that all of you agree to these changes.  </w:t>
      </w:r>
    </w:p>
    <w:p w14:paraId="04DE384D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Once I collect all these replies, I'll combine all the co-authors’ email responses in one document and upload the file to BCJ. </w:t>
      </w:r>
    </w:p>
    <w:p w14:paraId="5C228A0F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3417421C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Thank you all, </w:t>
      </w:r>
    </w:p>
    <w:p w14:paraId="7B4FEBC8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 </w:t>
      </w:r>
    </w:p>
    <w:p w14:paraId="44156007" w14:textId="77777777" w:rsidR="009C20D8" w:rsidRDefault="009C20D8" w:rsidP="009C20D8">
      <w:pPr>
        <w:pStyle w:val="xmsonormal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Arghya</w:t>
      </w:r>
    </w:p>
    <w:p w14:paraId="441D3938" w14:textId="77777777" w:rsidR="009C20D8" w:rsidRPr="00681BA5" w:rsidRDefault="009C20D8" w:rsidP="00681BA5"/>
    <w:sectPr w:rsidR="009C20D8" w:rsidRPr="00681BA5" w:rsidSect="00E0398E">
      <w:head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2CAF7" w14:textId="77777777" w:rsidR="00ED4D1D" w:rsidRDefault="00ED4D1D" w:rsidP="003E7DA5">
      <w:r>
        <w:separator/>
      </w:r>
    </w:p>
  </w:endnote>
  <w:endnote w:type="continuationSeparator" w:id="0">
    <w:p w14:paraId="2229C682" w14:textId="77777777" w:rsidR="00ED4D1D" w:rsidRDefault="00ED4D1D" w:rsidP="003E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9DD3C" w14:textId="77777777" w:rsidR="00ED4D1D" w:rsidRDefault="00ED4D1D" w:rsidP="003E7DA5">
      <w:r>
        <w:separator/>
      </w:r>
    </w:p>
  </w:footnote>
  <w:footnote w:type="continuationSeparator" w:id="0">
    <w:p w14:paraId="1F55E50A" w14:textId="77777777" w:rsidR="00ED4D1D" w:rsidRDefault="00ED4D1D" w:rsidP="003E7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8FD1A2" w14:textId="77777777" w:rsidR="00E846F9" w:rsidRDefault="00E846F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96A157B" w14:textId="77777777" w:rsidR="00E846F9" w:rsidRDefault="00E846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FBAA1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AB3B76"/>
    <w:multiLevelType w:val="multilevel"/>
    <w:tmpl w:val="C1E64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91E06"/>
    <w:multiLevelType w:val="multilevel"/>
    <w:tmpl w:val="271E3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8B7708"/>
    <w:multiLevelType w:val="hybridMultilevel"/>
    <w:tmpl w:val="8916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2251A6"/>
    <w:multiLevelType w:val="hybridMultilevel"/>
    <w:tmpl w:val="0DBC5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382D9C"/>
    <w:multiLevelType w:val="multilevel"/>
    <w:tmpl w:val="CF547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C04EA2"/>
    <w:multiLevelType w:val="hybridMultilevel"/>
    <w:tmpl w:val="B3649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317CE7"/>
    <w:multiLevelType w:val="hybridMultilevel"/>
    <w:tmpl w:val="16C85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3F071C"/>
    <w:multiLevelType w:val="multilevel"/>
    <w:tmpl w:val="C1C40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CD5231"/>
    <w:multiLevelType w:val="multilevel"/>
    <w:tmpl w:val="DE1C5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4C273F"/>
    <w:multiLevelType w:val="multilevel"/>
    <w:tmpl w:val="9604B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D6205D"/>
    <w:multiLevelType w:val="multilevel"/>
    <w:tmpl w:val="A34AE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C96BD9"/>
    <w:multiLevelType w:val="multilevel"/>
    <w:tmpl w:val="75665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9"/>
  </w:num>
  <w:num w:numId="8">
    <w:abstractNumId w:val="5"/>
  </w:num>
  <w:num w:numId="9">
    <w:abstractNumId w:val="8"/>
  </w:num>
  <w:num w:numId="10">
    <w:abstractNumId w:val="2"/>
  </w:num>
  <w:num w:numId="11">
    <w:abstractNumId w:val="11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7F9"/>
    <w:rsid w:val="000001A6"/>
    <w:rsid w:val="00001068"/>
    <w:rsid w:val="00002C5A"/>
    <w:rsid w:val="00002F41"/>
    <w:rsid w:val="00002F61"/>
    <w:rsid w:val="00004510"/>
    <w:rsid w:val="0000455A"/>
    <w:rsid w:val="00007045"/>
    <w:rsid w:val="000109C2"/>
    <w:rsid w:val="000116EE"/>
    <w:rsid w:val="00011DDF"/>
    <w:rsid w:val="00012120"/>
    <w:rsid w:val="00013380"/>
    <w:rsid w:val="00014B38"/>
    <w:rsid w:val="000156EA"/>
    <w:rsid w:val="00016722"/>
    <w:rsid w:val="00017E90"/>
    <w:rsid w:val="00023E1E"/>
    <w:rsid w:val="00024ED3"/>
    <w:rsid w:val="00024ED7"/>
    <w:rsid w:val="00025027"/>
    <w:rsid w:val="00025239"/>
    <w:rsid w:val="0002527C"/>
    <w:rsid w:val="00025976"/>
    <w:rsid w:val="00025A39"/>
    <w:rsid w:val="00026BF7"/>
    <w:rsid w:val="000310CC"/>
    <w:rsid w:val="00031886"/>
    <w:rsid w:val="00032146"/>
    <w:rsid w:val="000326E4"/>
    <w:rsid w:val="00032B34"/>
    <w:rsid w:val="00033864"/>
    <w:rsid w:val="000341D3"/>
    <w:rsid w:val="00034EEF"/>
    <w:rsid w:val="00035EBA"/>
    <w:rsid w:val="00036BC5"/>
    <w:rsid w:val="00037E70"/>
    <w:rsid w:val="00037FF7"/>
    <w:rsid w:val="00041F39"/>
    <w:rsid w:val="00042922"/>
    <w:rsid w:val="00043D87"/>
    <w:rsid w:val="00045ABD"/>
    <w:rsid w:val="00046E22"/>
    <w:rsid w:val="000479DF"/>
    <w:rsid w:val="000504CC"/>
    <w:rsid w:val="000505B2"/>
    <w:rsid w:val="000506E2"/>
    <w:rsid w:val="00051662"/>
    <w:rsid w:val="00052FF9"/>
    <w:rsid w:val="00054358"/>
    <w:rsid w:val="0005461D"/>
    <w:rsid w:val="00055634"/>
    <w:rsid w:val="00056AA0"/>
    <w:rsid w:val="00056DC3"/>
    <w:rsid w:val="00057602"/>
    <w:rsid w:val="00061779"/>
    <w:rsid w:val="00061C7F"/>
    <w:rsid w:val="00063146"/>
    <w:rsid w:val="000632F4"/>
    <w:rsid w:val="0006380F"/>
    <w:rsid w:val="000642BF"/>
    <w:rsid w:val="00064A70"/>
    <w:rsid w:val="000653E4"/>
    <w:rsid w:val="00066895"/>
    <w:rsid w:val="000670B9"/>
    <w:rsid w:val="00067145"/>
    <w:rsid w:val="0007020F"/>
    <w:rsid w:val="0007107F"/>
    <w:rsid w:val="00071B4D"/>
    <w:rsid w:val="0007204F"/>
    <w:rsid w:val="00072305"/>
    <w:rsid w:val="00072F21"/>
    <w:rsid w:val="0007437D"/>
    <w:rsid w:val="00074A73"/>
    <w:rsid w:val="00075236"/>
    <w:rsid w:val="00082FDF"/>
    <w:rsid w:val="00083B74"/>
    <w:rsid w:val="0008444E"/>
    <w:rsid w:val="00084BDB"/>
    <w:rsid w:val="00084DD2"/>
    <w:rsid w:val="0008515F"/>
    <w:rsid w:val="000864EC"/>
    <w:rsid w:val="00086D96"/>
    <w:rsid w:val="000874D9"/>
    <w:rsid w:val="00087CD2"/>
    <w:rsid w:val="00092786"/>
    <w:rsid w:val="000929D0"/>
    <w:rsid w:val="00093D5B"/>
    <w:rsid w:val="000954C3"/>
    <w:rsid w:val="00095AF5"/>
    <w:rsid w:val="000A1988"/>
    <w:rsid w:val="000A1F21"/>
    <w:rsid w:val="000A50C9"/>
    <w:rsid w:val="000A574B"/>
    <w:rsid w:val="000A5F8A"/>
    <w:rsid w:val="000A5FA6"/>
    <w:rsid w:val="000A6B71"/>
    <w:rsid w:val="000A6DAD"/>
    <w:rsid w:val="000A76BB"/>
    <w:rsid w:val="000B0BA3"/>
    <w:rsid w:val="000B0F63"/>
    <w:rsid w:val="000B1CA2"/>
    <w:rsid w:val="000B3C93"/>
    <w:rsid w:val="000B4137"/>
    <w:rsid w:val="000B4FE6"/>
    <w:rsid w:val="000B5358"/>
    <w:rsid w:val="000B57C2"/>
    <w:rsid w:val="000B6E8E"/>
    <w:rsid w:val="000B766E"/>
    <w:rsid w:val="000B7F96"/>
    <w:rsid w:val="000C00C1"/>
    <w:rsid w:val="000C01F7"/>
    <w:rsid w:val="000C0514"/>
    <w:rsid w:val="000C1A3A"/>
    <w:rsid w:val="000C382A"/>
    <w:rsid w:val="000C3839"/>
    <w:rsid w:val="000C52BE"/>
    <w:rsid w:val="000C5CA5"/>
    <w:rsid w:val="000C6D93"/>
    <w:rsid w:val="000C6FFD"/>
    <w:rsid w:val="000D02ED"/>
    <w:rsid w:val="000D093C"/>
    <w:rsid w:val="000D0B03"/>
    <w:rsid w:val="000D1661"/>
    <w:rsid w:val="000D3EEF"/>
    <w:rsid w:val="000D411C"/>
    <w:rsid w:val="000D4ABF"/>
    <w:rsid w:val="000D517B"/>
    <w:rsid w:val="000D6E1E"/>
    <w:rsid w:val="000E0DF9"/>
    <w:rsid w:val="000E28D2"/>
    <w:rsid w:val="000E2B86"/>
    <w:rsid w:val="000E3A7F"/>
    <w:rsid w:val="000E3D49"/>
    <w:rsid w:val="000E4225"/>
    <w:rsid w:val="000E4494"/>
    <w:rsid w:val="000E4EA3"/>
    <w:rsid w:val="000E5860"/>
    <w:rsid w:val="000E592B"/>
    <w:rsid w:val="000E7384"/>
    <w:rsid w:val="000F0ED3"/>
    <w:rsid w:val="000F1E23"/>
    <w:rsid w:val="000F24D0"/>
    <w:rsid w:val="000F3483"/>
    <w:rsid w:val="000F36DA"/>
    <w:rsid w:val="000F685E"/>
    <w:rsid w:val="000F6ADB"/>
    <w:rsid w:val="0010072D"/>
    <w:rsid w:val="001007EA"/>
    <w:rsid w:val="00100999"/>
    <w:rsid w:val="00100B5E"/>
    <w:rsid w:val="0010238E"/>
    <w:rsid w:val="0010356F"/>
    <w:rsid w:val="0010379E"/>
    <w:rsid w:val="00103835"/>
    <w:rsid w:val="00103C58"/>
    <w:rsid w:val="00104045"/>
    <w:rsid w:val="00107525"/>
    <w:rsid w:val="00107EF7"/>
    <w:rsid w:val="00110DC4"/>
    <w:rsid w:val="00111CE1"/>
    <w:rsid w:val="00112047"/>
    <w:rsid w:val="001123E6"/>
    <w:rsid w:val="00114FCE"/>
    <w:rsid w:val="00115082"/>
    <w:rsid w:val="0011534F"/>
    <w:rsid w:val="00115402"/>
    <w:rsid w:val="00115D44"/>
    <w:rsid w:val="00116148"/>
    <w:rsid w:val="00116338"/>
    <w:rsid w:val="001166C9"/>
    <w:rsid w:val="00116D9C"/>
    <w:rsid w:val="00116E56"/>
    <w:rsid w:val="00120C42"/>
    <w:rsid w:val="00121834"/>
    <w:rsid w:val="00122970"/>
    <w:rsid w:val="001238F4"/>
    <w:rsid w:val="00123F45"/>
    <w:rsid w:val="00124578"/>
    <w:rsid w:val="00124D0C"/>
    <w:rsid w:val="00125A55"/>
    <w:rsid w:val="0012668D"/>
    <w:rsid w:val="00126A7B"/>
    <w:rsid w:val="001273CF"/>
    <w:rsid w:val="00127757"/>
    <w:rsid w:val="00130FEB"/>
    <w:rsid w:val="00131357"/>
    <w:rsid w:val="0013262B"/>
    <w:rsid w:val="00132AF5"/>
    <w:rsid w:val="00133708"/>
    <w:rsid w:val="00133723"/>
    <w:rsid w:val="001339A3"/>
    <w:rsid w:val="001345D2"/>
    <w:rsid w:val="00134F40"/>
    <w:rsid w:val="00135DD0"/>
    <w:rsid w:val="00136EBB"/>
    <w:rsid w:val="001405E9"/>
    <w:rsid w:val="00140D2A"/>
    <w:rsid w:val="0014179A"/>
    <w:rsid w:val="00142A64"/>
    <w:rsid w:val="00142FFF"/>
    <w:rsid w:val="0014335A"/>
    <w:rsid w:val="00145497"/>
    <w:rsid w:val="0014612F"/>
    <w:rsid w:val="00146FE1"/>
    <w:rsid w:val="00147009"/>
    <w:rsid w:val="001476F9"/>
    <w:rsid w:val="00147EB0"/>
    <w:rsid w:val="00147F0F"/>
    <w:rsid w:val="00151421"/>
    <w:rsid w:val="00151B71"/>
    <w:rsid w:val="001521A2"/>
    <w:rsid w:val="001525FD"/>
    <w:rsid w:val="00152915"/>
    <w:rsid w:val="001554F1"/>
    <w:rsid w:val="0015553C"/>
    <w:rsid w:val="00155D00"/>
    <w:rsid w:val="00155EC7"/>
    <w:rsid w:val="001578FB"/>
    <w:rsid w:val="00157DA4"/>
    <w:rsid w:val="0016039D"/>
    <w:rsid w:val="001606B1"/>
    <w:rsid w:val="00161B84"/>
    <w:rsid w:val="00161F18"/>
    <w:rsid w:val="001621FE"/>
    <w:rsid w:val="0016241D"/>
    <w:rsid w:val="0016451D"/>
    <w:rsid w:val="00165818"/>
    <w:rsid w:val="001665C3"/>
    <w:rsid w:val="0016727F"/>
    <w:rsid w:val="001719C4"/>
    <w:rsid w:val="00171BA9"/>
    <w:rsid w:val="00171CBF"/>
    <w:rsid w:val="001720F1"/>
    <w:rsid w:val="0017212C"/>
    <w:rsid w:val="0017231B"/>
    <w:rsid w:val="001723CB"/>
    <w:rsid w:val="00172608"/>
    <w:rsid w:val="00172969"/>
    <w:rsid w:val="0017439D"/>
    <w:rsid w:val="00175BCF"/>
    <w:rsid w:val="00176049"/>
    <w:rsid w:val="001762D3"/>
    <w:rsid w:val="0018021F"/>
    <w:rsid w:val="0018124E"/>
    <w:rsid w:val="00181907"/>
    <w:rsid w:val="001821F1"/>
    <w:rsid w:val="00182CCD"/>
    <w:rsid w:val="001830B9"/>
    <w:rsid w:val="00183110"/>
    <w:rsid w:val="00183A57"/>
    <w:rsid w:val="0018439B"/>
    <w:rsid w:val="001868F1"/>
    <w:rsid w:val="00186969"/>
    <w:rsid w:val="00186D02"/>
    <w:rsid w:val="00187BFF"/>
    <w:rsid w:val="001906A6"/>
    <w:rsid w:val="00194506"/>
    <w:rsid w:val="00195312"/>
    <w:rsid w:val="00195B00"/>
    <w:rsid w:val="00197A37"/>
    <w:rsid w:val="001A1526"/>
    <w:rsid w:val="001A1613"/>
    <w:rsid w:val="001A2F67"/>
    <w:rsid w:val="001A4BCE"/>
    <w:rsid w:val="001A518E"/>
    <w:rsid w:val="001A5610"/>
    <w:rsid w:val="001A59FE"/>
    <w:rsid w:val="001A6F66"/>
    <w:rsid w:val="001A7474"/>
    <w:rsid w:val="001A76D3"/>
    <w:rsid w:val="001B02E3"/>
    <w:rsid w:val="001B0DF7"/>
    <w:rsid w:val="001B1E3B"/>
    <w:rsid w:val="001B2ACE"/>
    <w:rsid w:val="001B30C3"/>
    <w:rsid w:val="001B73BC"/>
    <w:rsid w:val="001B73F2"/>
    <w:rsid w:val="001B7CFB"/>
    <w:rsid w:val="001C0B28"/>
    <w:rsid w:val="001C1FEA"/>
    <w:rsid w:val="001C22C0"/>
    <w:rsid w:val="001C237E"/>
    <w:rsid w:val="001C242E"/>
    <w:rsid w:val="001C28F1"/>
    <w:rsid w:val="001C2939"/>
    <w:rsid w:val="001C31EC"/>
    <w:rsid w:val="001C378C"/>
    <w:rsid w:val="001C37D6"/>
    <w:rsid w:val="001C4A63"/>
    <w:rsid w:val="001C4EEB"/>
    <w:rsid w:val="001C5F11"/>
    <w:rsid w:val="001C6388"/>
    <w:rsid w:val="001C6789"/>
    <w:rsid w:val="001C7132"/>
    <w:rsid w:val="001C7358"/>
    <w:rsid w:val="001D0172"/>
    <w:rsid w:val="001D06C2"/>
    <w:rsid w:val="001D0AA7"/>
    <w:rsid w:val="001D0B11"/>
    <w:rsid w:val="001D0BB3"/>
    <w:rsid w:val="001D14A2"/>
    <w:rsid w:val="001D2110"/>
    <w:rsid w:val="001D40A1"/>
    <w:rsid w:val="001D42D7"/>
    <w:rsid w:val="001D5DAB"/>
    <w:rsid w:val="001D6736"/>
    <w:rsid w:val="001D6F6F"/>
    <w:rsid w:val="001D777E"/>
    <w:rsid w:val="001E0598"/>
    <w:rsid w:val="001E11B3"/>
    <w:rsid w:val="001E275F"/>
    <w:rsid w:val="001E3431"/>
    <w:rsid w:val="001E34E5"/>
    <w:rsid w:val="001E3ABB"/>
    <w:rsid w:val="001E52C4"/>
    <w:rsid w:val="001E66AE"/>
    <w:rsid w:val="001E77A2"/>
    <w:rsid w:val="001E7A87"/>
    <w:rsid w:val="001F27B1"/>
    <w:rsid w:val="001F29C2"/>
    <w:rsid w:val="001F29EB"/>
    <w:rsid w:val="001F3396"/>
    <w:rsid w:val="001F3709"/>
    <w:rsid w:val="001F3A69"/>
    <w:rsid w:val="001F4186"/>
    <w:rsid w:val="001F4794"/>
    <w:rsid w:val="001F6906"/>
    <w:rsid w:val="001F69D0"/>
    <w:rsid w:val="001F6A01"/>
    <w:rsid w:val="00200093"/>
    <w:rsid w:val="002000A3"/>
    <w:rsid w:val="002034A0"/>
    <w:rsid w:val="00203FD3"/>
    <w:rsid w:val="002045F5"/>
    <w:rsid w:val="00204A48"/>
    <w:rsid w:val="00204B08"/>
    <w:rsid w:val="00207044"/>
    <w:rsid w:val="002071C0"/>
    <w:rsid w:val="0021041A"/>
    <w:rsid w:val="00210537"/>
    <w:rsid w:val="00211B11"/>
    <w:rsid w:val="00211BCA"/>
    <w:rsid w:val="002124CB"/>
    <w:rsid w:val="00212B05"/>
    <w:rsid w:val="002130B5"/>
    <w:rsid w:val="0021339D"/>
    <w:rsid w:val="00213D4C"/>
    <w:rsid w:val="00213FC0"/>
    <w:rsid w:val="0021434E"/>
    <w:rsid w:val="00214FAE"/>
    <w:rsid w:val="002150DE"/>
    <w:rsid w:val="00216192"/>
    <w:rsid w:val="00216912"/>
    <w:rsid w:val="00220AC7"/>
    <w:rsid w:val="00221516"/>
    <w:rsid w:val="002224ED"/>
    <w:rsid w:val="00222826"/>
    <w:rsid w:val="00222D29"/>
    <w:rsid w:val="00223111"/>
    <w:rsid w:val="002243AA"/>
    <w:rsid w:val="00226F49"/>
    <w:rsid w:val="00227EEB"/>
    <w:rsid w:val="002315BD"/>
    <w:rsid w:val="00231CEC"/>
    <w:rsid w:val="00231EC4"/>
    <w:rsid w:val="002326CF"/>
    <w:rsid w:val="00233717"/>
    <w:rsid w:val="00233F17"/>
    <w:rsid w:val="002348C0"/>
    <w:rsid w:val="00234906"/>
    <w:rsid w:val="00234AB9"/>
    <w:rsid w:val="00235850"/>
    <w:rsid w:val="00235A8D"/>
    <w:rsid w:val="00235E3A"/>
    <w:rsid w:val="00236024"/>
    <w:rsid w:val="00237342"/>
    <w:rsid w:val="00237733"/>
    <w:rsid w:val="00240173"/>
    <w:rsid w:val="00242347"/>
    <w:rsid w:val="002425C5"/>
    <w:rsid w:val="00242A9A"/>
    <w:rsid w:val="002439A1"/>
    <w:rsid w:val="00243D1B"/>
    <w:rsid w:val="00244938"/>
    <w:rsid w:val="00244C1C"/>
    <w:rsid w:val="00246107"/>
    <w:rsid w:val="002474F2"/>
    <w:rsid w:val="00250219"/>
    <w:rsid w:val="00250271"/>
    <w:rsid w:val="002504DA"/>
    <w:rsid w:val="002539FC"/>
    <w:rsid w:val="00254AC1"/>
    <w:rsid w:val="00254EAD"/>
    <w:rsid w:val="0025550B"/>
    <w:rsid w:val="00255994"/>
    <w:rsid w:val="0025617C"/>
    <w:rsid w:val="00260AA7"/>
    <w:rsid w:val="00261B75"/>
    <w:rsid w:val="00261DD7"/>
    <w:rsid w:val="00261E5F"/>
    <w:rsid w:val="00263295"/>
    <w:rsid w:val="002650F1"/>
    <w:rsid w:val="00265489"/>
    <w:rsid w:val="002666D7"/>
    <w:rsid w:val="0026763A"/>
    <w:rsid w:val="00267B60"/>
    <w:rsid w:val="00270315"/>
    <w:rsid w:val="00270855"/>
    <w:rsid w:val="0027096F"/>
    <w:rsid w:val="0027185B"/>
    <w:rsid w:val="0027207C"/>
    <w:rsid w:val="0027274F"/>
    <w:rsid w:val="002729E3"/>
    <w:rsid w:val="00272CEC"/>
    <w:rsid w:val="00275C61"/>
    <w:rsid w:val="00275DEF"/>
    <w:rsid w:val="00275F7D"/>
    <w:rsid w:val="002768DD"/>
    <w:rsid w:val="00277573"/>
    <w:rsid w:val="0027776C"/>
    <w:rsid w:val="00277930"/>
    <w:rsid w:val="002806FB"/>
    <w:rsid w:val="0028212A"/>
    <w:rsid w:val="00282ED0"/>
    <w:rsid w:val="002832F6"/>
    <w:rsid w:val="00283623"/>
    <w:rsid w:val="0028636A"/>
    <w:rsid w:val="002868AA"/>
    <w:rsid w:val="00286AF4"/>
    <w:rsid w:val="00287410"/>
    <w:rsid w:val="00290F2D"/>
    <w:rsid w:val="00291120"/>
    <w:rsid w:val="0029191C"/>
    <w:rsid w:val="00291EA0"/>
    <w:rsid w:val="00292566"/>
    <w:rsid w:val="002943DA"/>
    <w:rsid w:val="00294C17"/>
    <w:rsid w:val="00295029"/>
    <w:rsid w:val="002967E4"/>
    <w:rsid w:val="00296CDD"/>
    <w:rsid w:val="002977AD"/>
    <w:rsid w:val="002979A8"/>
    <w:rsid w:val="002A1979"/>
    <w:rsid w:val="002A57DD"/>
    <w:rsid w:val="002A5A97"/>
    <w:rsid w:val="002A6A77"/>
    <w:rsid w:val="002A74C9"/>
    <w:rsid w:val="002B0208"/>
    <w:rsid w:val="002B0241"/>
    <w:rsid w:val="002B0712"/>
    <w:rsid w:val="002B1A34"/>
    <w:rsid w:val="002B1CBB"/>
    <w:rsid w:val="002B36F3"/>
    <w:rsid w:val="002B41B8"/>
    <w:rsid w:val="002B5EF8"/>
    <w:rsid w:val="002B7052"/>
    <w:rsid w:val="002B780A"/>
    <w:rsid w:val="002B7DEB"/>
    <w:rsid w:val="002C0051"/>
    <w:rsid w:val="002C0CD4"/>
    <w:rsid w:val="002C1395"/>
    <w:rsid w:val="002C1624"/>
    <w:rsid w:val="002C6578"/>
    <w:rsid w:val="002C79B3"/>
    <w:rsid w:val="002D01DD"/>
    <w:rsid w:val="002D035C"/>
    <w:rsid w:val="002D1053"/>
    <w:rsid w:val="002D151F"/>
    <w:rsid w:val="002D156C"/>
    <w:rsid w:val="002D2399"/>
    <w:rsid w:val="002D287B"/>
    <w:rsid w:val="002D3949"/>
    <w:rsid w:val="002D3CA4"/>
    <w:rsid w:val="002D48AB"/>
    <w:rsid w:val="002D5B65"/>
    <w:rsid w:val="002D5CBD"/>
    <w:rsid w:val="002D60CE"/>
    <w:rsid w:val="002D72B3"/>
    <w:rsid w:val="002D7675"/>
    <w:rsid w:val="002E0318"/>
    <w:rsid w:val="002E037B"/>
    <w:rsid w:val="002E1642"/>
    <w:rsid w:val="002E1A81"/>
    <w:rsid w:val="002E2E1C"/>
    <w:rsid w:val="002E3025"/>
    <w:rsid w:val="002E339F"/>
    <w:rsid w:val="002E494E"/>
    <w:rsid w:val="002E6CF3"/>
    <w:rsid w:val="002E7A81"/>
    <w:rsid w:val="002F000A"/>
    <w:rsid w:val="002F07CA"/>
    <w:rsid w:val="002F2482"/>
    <w:rsid w:val="002F408A"/>
    <w:rsid w:val="002F483B"/>
    <w:rsid w:val="002F6146"/>
    <w:rsid w:val="002F6281"/>
    <w:rsid w:val="002F6CA9"/>
    <w:rsid w:val="002F6D0E"/>
    <w:rsid w:val="003003F1"/>
    <w:rsid w:val="00302F7D"/>
    <w:rsid w:val="00302F99"/>
    <w:rsid w:val="0030445F"/>
    <w:rsid w:val="00305B8D"/>
    <w:rsid w:val="00307194"/>
    <w:rsid w:val="003112C4"/>
    <w:rsid w:val="0031136D"/>
    <w:rsid w:val="003117ED"/>
    <w:rsid w:val="00312A57"/>
    <w:rsid w:val="00312EF8"/>
    <w:rsid w:val="0031319A"/>
    <w:rsid w:val="003137DF"/>
    <w:rsid w:val="00315315"/>
    <w:rsid w:val="00316571"/>
    <w:rsid w:val="00316B6E"/>
    <w:rsid w:val="00316D64"/>
    <w:rsid w:val="003174E7"/>
    <w:rsid w:val="00321361"/>
    <w:rsid w:val="00323F50"/>
    <w:rsid w:val="0032770B"/>
    <w:rsid w:val="00330097"/>
    <w:rsid w:val="00330FE3"/>
    <w:rsid w:val="0033193A"/>
    <w:rsid w:val="00332368"/>
    <w:rsid w:val="00332E76"/>
    <w:rsid w:val="003334BB"/>
    <w:rsid w:val="00333ACB"/>
    <w:rsid w:val="003343A3"/>
    <w:rsid w:val="00334A96"/>
    <w:rsid w:val="00336D5F"/>
    <w:rsid w:val="00341F2E"/>
    <w:rsid w:val="00342B0B"/>
    <w:rsid w:val="00343AE4"/>
    <w:rsid w:val="00343FFE"/>
    <w:rsid w:val="0034406A"/>
    <w:rsid w:val="00344F98"/>
    <w:rsid w:val="00345C09"/>
    <w:rsid w:val="0034625A"/>
    <w:rsid w:val="00346C92"/>
    <w:rsid w:val="0035064A"/>
    <w:rsid w:val="00351392"/>
    <w:rsid w:val="0035252F"/>
    <w:rsid w:val="00353647"/>
    <w:rsid w:val="003537C1"/>
    <w:rsid w:val="003545E1"/>
    <w:rsid w:val="00354E77"/>
    <w:rsid w:val="00355F37"/>
    <w:rsid w:val="00356C4E"/>
    <w:rsid w:val="00357663"/>
    <w:rsid w:val="00360274"/>
    <w:rsid w:val="00363078"/>
    <w:rsid w:val="003639DC"/>
    <w:rsid w:val="00366CF3"/>
    <w:rsid w:val="00367788"/>
    <w:rsid w:val="00370E22"/>
    <w:rsid w:val="00371745"/>
    <w:rsid w:val="0037179E"/>
    <w:rsid w:val="00371F1C"/>
    <w:rsid w:val="00372375"/>
    <w:rsid w:val="00372795"/>
    <w:rsid w:val="00373268"/>
    <w:rsid w:val="00374876"/>
    <w:rsid w:val="003752B4"/>
    <w:rsid w:val="0037560A"/>
    <w:rsid w:val="00375D11"/>
    <w:rsid w:val="00377FF7"/>
    <w:rsid w:val="00380278"/>
    <w:rsid w:val="00380A23"/>
    <w:rsid w:val="00382A48"/>
    <w:rsid w:val="00384B74"/>
    <w:rsid w:val="00384D57"/>
    <w:rsid w:val="00385018"/>
    <w:rsid w:val="003859EF"/>
    <w:rsid w:val="00385B4B"/>
    <w:rsid w:val="00385D83"/>
    <w:rsid w:val="00386019"/>
    <w:rsid w:val="00386D3B"/>
    <w:rsid w:val="00391AAB"/>
    <w:rsid w:val="00391B35"/>
    <w:rsid w:val="003928A4"/>
    <w:rsid w:val="00392CEC"/>
    <w:rsid w:val="0039301B"/>
    <w:rsid w:val="003959B5"/>
    <w:rsid w:val="00395C36"/>
    <w:rsid w:val="003968C2"/>
    <w:rsid w:val="00396CCA"/>
    <w:rsid w:val="00397662"/>
    <w:rsid w:val="003A0602"/>
    <w:rsid w:val="003A0648"/>
    <w:rsid w:val="003A15AA"/>
    <w:rsid w:val="003A17C5"/>
    <w:rsid w:val="003A1937"/>
    <w:rsid w:val="003A1A54"/>
    <w:rsid w:val="003A2845"/>
    <w:rsid w:val="003A3683"/>
    <w:rsid w:val="003A384C"/>
    <w:rsid w:val="003A417D"/>
    <w:rsid w:val="003A4302"/>
    <w:rsid w:val="003A44A4"/>
    <w:rsid w:val="003A46B3"/>
    <w:rsid w:val="003A4ACC"/>
    <w:rsid w:val="003A578C"/>
    <w:rsid w:val="003A5A88"/>
    <w:rsid w:val="003A76A8"/>
    <w:rsid w:val="003A7E3D"/>
    <w:rsid w:val="003B0994"/>
    <w:rsid w:val="003B0EC9"/>
    <w:rsid w:val="003B24CE"/>
    <w:rsid w:val="003B2D9E"/>
    <w:rsid w:val="003B6352"/>
    <w:rsid w:val="003B6EBB"/>
    <w:rsid w:val="003B7BCA"/>
    <w:rsid w:val="003B7C5F"/>
    <w:rsid w:val="003B7C83"/>
    <w:rsid w:val="003C0430"/>
    <w:rsid w:val="003C0951"/>
    <w:rsid w:val="003C142D"/>
    <w:rsid w:val="003C15FD"/>
    <w:rsid w:val="003C1A10"/>
    <w:rsid w:val="003C1F29"/>
    <w:rsid w:val="003C2519"/>
    <w:rsid w:val="003C2D9F"/>
    <w:rsid w:val="003C333C"/>
    <w:rsid w:val="003C52B5"/>
    <w:rsid w:val="003C551D"/>
    <w:rsid w:val="003C57B2"/>
    <w:rsid w:val="003C5B48"/>
    <w:rsid w:val="003C5D83"/>
    <w:rsid w:val="003C69BA"/>
    <w:rsid w:val="003D02BA"/>
    <w:rsid w:val="003D26C1"/>
    <w:rsid w:val="003D2B8F"/>
    <w:rsid w:val="003D3A19"/>
    <w:rsid w:val="003D51E5"/>
    <w:rsid w:val="003D5312"/>
    <w:rsid w:val="003D678B"/>
    <w:rsid w:val="003E0A2B"/>
    <w:rsid w:val="003E0A8D"/>
    <w:rsid w:val="003E258F"/>
    <w:rsid w:val="003E285B"/>
    <w:rsid w:val="003E47B9"/>
    <w:rsid w:val="003E4D1B"/>
    <w:rsid w:val="003E5F46"/>
    <w:rsid w:val="003E6741"/>
    <w:rsid w:val="003E70A2"/>
    <w:rsid w:val="003E7DA5"/>
    <w:rsid w:val="003E7DBD"/>
    <w:rsid w:val="003F3443"/>
    <w:rsid w:val="003F41F6"/>
    <w:rsid w:val="003F4934"/>
    <w:rsid w:val="003F5A40"/>
    <w:rsid w:val="003F5ADA"/>
    <w:rsid w:val="003F7054"/>
    <w:rsid w:val="003F7530"/>
    <w:rsid w:val="0040039F"/>
    <w:rsid w:val="00400479"/>
    <w:rsid w:val="00401ACD"/>
    <w:rsid w:val="00402F2A"/>
    <w:rsid w:val="00404AC1"/>
    <w:rsid w:val="00405E89"/>
    <w:rsid w:val="00406B86"/>
    <w:rsid w:val="00406F9A"/>
    <w:rsid w:val="00410589"/>
    <w:rsid w:val="004110D1"/>
    <w:rsid w:val="00411F8A"/>
    <w:rsid w:val="00412035"/>
    <w:rsid w:val="004120FB"/>
    <w:rsid w:val="0041279A"/>
    <w:rsid w:val="004128F5"/>
    <w:rsid w:val="00412AC4"/>
    <w:rsid w:val="0041304E"/>
    <w:rsid w:val="0041386B"/>
    <w:rsid w:val="00414D2B"/>
    <w:rsid w:val="0041591C"/>
    <w:rsid w:val="00417AE3"/>
    <w:rsid w:val="004204F9"/>
    <w:rsid w:val="00420714"/>
    <w:rsid w:val="00421C3B"/>
    <w:rsid w:val="00422811"/>
    <w:rsid w:val="00423144"/>
    <w:rsid w:val="00424EBB"/>
    <w:rsid w:val="004261FC"/>
    <w:rsid w:val="00431D42"/>
    <w:rsid w:val="00432524"/>
    <w:rsid w:val="00433DCE"/>
    <w:rsid w:val="0043545F"/>
    <w:rsid w:val="00435B80"/>
    <w:rsid w:val="004371A3"/>
    <w:rsid w:val="00440055"/>
    <w:rsid w:val="0044032D"/>
    <w:rsid w:val="00440401"/>
    <w:rsid w:val="00440986"/>
    <w:rsid w:val="00441581"/>
    <w:rsid w:val="00441C09"/>
    <w:rsid w:val="00443138"/>
    <w:rsid w:val="0044348A"/>
    <w:rsid w:val="00444034"/>
    <w:rsid w:val="00444333"/>
    <w:rsid w:val="00444437"/>
    <w:rsid w:val="004457AB"/>
    <w:rsid w:val="00445B28"/>
    <w:rsid w:val="00445EEB"/>
    <w:rsid w:val="00446995"/>
    <w:rsid w:val="00446BBF"/>
    <w:rsid w:val="00446CD5"/>
    <w:rsid w:val="00447183"/>
    <w:rsid w:val="00447763"/>
    <w:rsid w:val="0044786D"/>
    <w:rsid w:val="00450DC4"/>
    <w:rsid w:val="00450E98"/>
    <w:rsid w:val="00450F0D"/>
    <w:rsid w:val="0045144D"/>
    <w:rsid w:val="00451BF0"/>
    <w:rsid w:val="00451DCB"/>
    <w:rsid w:val="00453B5C"/>
    <w:rsid w:val="004547A5"/>
    <w:rsid w:val="00454B53"/>
    <w:rsid w:val="00454CB3"/>
    <w:rsid w:val="00455C46"/>
    <w:rsid w:val="00455FF1"/>
    <w:rsid w:val="004561A3"/>
    <w:rsid w:val="00457631"/>
    <w:rsid w:val="0046003F"/>
    <w:rsid w:val="00460AC0"/>
    <w:rsid w:val="00461A04"/>
    <w:rsid w:val="0046220E"/>
    <w:rsid w:val="00464173"/>
    <w:rsid w:val="004641DD"/>
    <w:rsid w:val="004669EC"/>
    <w:rsid w:val="00467018"/>
    <w:rsid w:val="00471228"/>
    <w:rsid w:val="00473773"/>
    <w:rsid w:val="00475249"/>
    <w:rsid w:val="00476894"/>
    <w:rsid w:val="00477D24"/>
    <w:rsid w:val="00480218"/>
    <w:rsid w:val="004805E1"/>
    <w:rsid w:val="00480C00"/>
    <w:rsid w:val="00481E45"/>
    <w:rsid w:val="004820B1"/>
    <w:rsid w:val="00482843"/>
    <w:rsid w:val="004836D9"/>
    <w:rsid w:val="00484159"/>
    <w:rsid w:val="00484309"/>
    <w:rsid w:val="00484990"/>
    <w:rsid w:val="00485F14"/>
    <w:rsid w:val="00486733"/>
    <w:rsid w:val="004871E7"/>
    <w:rsid w:val="004872E0"/>
    <w:rsid w:val="004874E1"/>
    <w:rsid w:val="004875CE"/>
    <w:rsid w:val="00487B66"/>
    <w:rsid w:val="00490CCB"/>
    <w:rsid w:val="0049131B"/>
    <w:rsid w:val="00491421"/>
    <w:rsid w:val="00493747"/>
    <w:rsid w:val="00493C0F"/>
    <w:rsid w:val="00495732"/>
    <w:rsid w:val="004958B3"/>
    <w:rsid w:val="00496666"/>
    <w:rsid w:val="004A01AA"/>
    <w:rsid w:val="004A1031"/>
    <w:rsid w:val="004A1602"/>
    <w:rsid w:val="004A243B"/>
    <w:rsid w:val="004A2F27"/>
    <w:rsid w:val="004A4D92"/>
    <w:rsid w:val="004B2424"/>
    <w:rsid w:val="004B32B2"/>
    <w:rsid w:val="004B3489"/>
    <w:rsid w:val="004B3DA9"/>
    <w:rsid w:val="004B492B"/>
    <w:rsid w:val="004B493E"/>
    <w:rsid w:val="004B4C76"/>
    <w:rsid w:val="004B5B61"/>
    <w:rsid w:val="004B6614"/>
    <w:rsid w:val="004B7715"/>
    <w:rsid w:val="004C105F"/>
    <w:rsid w:val="004C16AF"/>
    <w:rsid w:val="004C282C"/>
    <w:rsid w:val="004C5727"/>
    <w:rsid w:val="004C5888"/>
    <w:rsid w:val="004C5F0E"/>
    <w:rsid w:val="004C5FFA"/>
    <w:rsid w:val="004C6369"/>
    <w:rsid w:val="004C64CC"/>
    <w:rsid w:val="004C66E5"/>
    <w:rsid w:val="004C67D6"/>
    <w:rsid w:val="004C7094"/>
    <w:rsid w:val="004C72B2"/>
    <w:rsid w:val="004D01CB"/>
    <w:rsid w:val="004D04FF"/>
    <w:rsid w:val="004D44F5"/>
    <w:rsid w:val="004D456E"/>
    <w:rsid w:val="004D60D9"/>
    <w:rsid w:val="004D705F"/>
    <w:rsid w:val="004D76B5"/>
    <w:rsid w:val="004D7ADC"/>
    <w:rsid w:val="004E21BA"/>
    <w:rsid w:val="004E2850"/>
    <w:rsid w:val="004E2AB1"/>
    <w:rsid w:val="004E308D"/>
    <w:rsid w:val="004E4ED5"/>
    <w:rsid w:val="004E5003"/>
    <w:rsid w:val="004E5A55"/>
    <w:rsid w:val="004E7F9E"/>
    <w:rsid w:val="004F0E9B"/>
    <w:rsid w:val="004F180D"/>
    <w:rsid w:val="004F1A0D"/>
    <w:rsid w:val="004F1C8F"/>
    <w:rsid w:val="004F26A0"/>
    <w:rsid w:val="004F2AA8"/>
    <w:rsid w:val="004F2E04"/>
    <w:rsid w:val="004F325F"/>
    <w:rsid w:val="004F3402"/>
    <w:rsid w:val="004F3F69"/>
    <w:rsid w:val="004F4CEF"/>
    <w:rsid w:val="004F4EC6"/>
    <w:rsid w:val="004F5E1A"/>
    <w:rsid w:val="004F695D"/>
    <w:rsid w:val="004F6B0C"/>
    <w:rsid w:val="004F768C"/>
    <w:rsid w:val="004F7B2C"/>
    <w:rsid w:val="00500508"/>
    <w:rsid w:val="0050095C"/>
    <w:rsid w:val="00500F0C"/>
    <w:rsid w:val="005015A7"/>
    <w:rsid w:val="00502513"/>
    <w:rsid w:val="00502685"/>
    <w:rsid w:val="00502AD0"/>
    <w:rsid w:val="00503171"/>
    <w:rsid w:val="00503396"/>
    <w:rsid w:val="00504857"/>
    <w:rsid w:val="00505DDD"/>
    <w:rsid w:val="0050677E"/>
    <w:rsid w:val="005069DA"/>
    <w:rsid w:val="00506B4C"/>
    <w:rsid w:val="00506D15"/>
    <w:rsid w:val="0050781C"/>
    <w:rsid w:val="005119AF"/>
    <w:rsid w:val="00511F19"/>
    <w:rsid w:val="00513571"/>
    <w:rsid w:val="005138AD"/>
    <w:rsid w:val="00513B75"/>
    <w:rsid w:val="00514952"/>
    <w:rsid w:val="0051505F"/>
    <w:rsid w:val="00521AB5"/>
    <w:rsid w:val="0052352D"/>
    <w:rsid w:val="00523CDB"/>
    <w:rsid w:val="00527E4E"/>
    <w:rsid w:val="00530117"/>
    <w:rsid w:val="0053027E"/>
    <w:rsid w:val="00531119"/>
    <w:rsid w:val="0053157C"/>
    <w:rsid w:val="00533614"/>
    <w:rsid w:val="00533BDE"/>
    <w:rsid w:val="00535192"/>
    <w:rsid w:val="00536C5C"/>
    <w:rsid w:val="00541C7E"/>
    <w:rsid w:val="00542C76"/>
    <w:rsid w:val="00543F61"/>
    <w:rsid w:val="00545D54"/>
    <w:rsid w:val="00545E77"/>
    <w:rsid w:val="005467DC"/>
    <w:rsid w:val="005476D0"/>
    <w:rsid w:val="00547CFD"/>
    <w:rsid w:val="005505C8"/>
    <w:rsid w:val="00554F34"/>
    <w:rsid w:val="005556DD"/>
    <w:rsid w:val="00556BD4"/>
    <w:rsid w:val="00556E0A"/>
    <w:rsid w:val="0056040C"/>
    <w:rsid w:val="005617FA"/>
    <w:rsid w:val="005618E1"/>
    <w:rsid w:val="00564698"/>
    <w:rsid w:val="0056529B"/>
    <w:rsid w:val="005655F9"/>
    <w:rsid w:val="005658A3"/>
    <w:rsid w:val="00566073"/>
    <w:rsid w:val="0056622E"/>
    <w:rsid w:val="00571007"/>
    <w:rsid w:val="00572277"/>
    <w:rsid w:val="00572BCB"/>
    <w:rsid w:val="00572D14"/>
    <w:rsid w:val="00574A14"/>
    <w:rsid w:val="00576297"/>
    <w:rsid w:val="005775A5"/>
    <w:rsid w:val="005810D7"/>
    <w:rsid w:val="00583616"/>
    <w:rsid w:val="00584487"/>
    <w:rsid w:val="00584F1C"/>
    <w:rsid w:val="00585036"/>
    <w:rsid w:val="005854CF"/>
    <w:rsid w:val="0058585E"/>
    <w:rsid w:val="00585B9C"/>
    <w:rsid w:val="00585CCC"/>
    <w:rsid w:val="005863C5"/>
    <w:rsid w:val="005866AD"/>
    <w:rsid w:val="00586A07"/>
    <w:rsid w:val="00586D7F"/>
    <w:rsid w:val="005873BA"/>
    <w:rsid w:val="0059025D"/>
    <w:rsid w:val="005903B8"/>
    <w:rsid w:val="0059057F"/>
    <w:rsid w:val="00593694"/>
    <w:rsid w:val="00594460"/>
    <w:rsid w:val="00594B28"/>
    <w:rsid w:val="005959E0"/>
    <w:rsid w:val="00596DA2"/>
    <w:rsid w:val="00596EE4"/>
    <w:rsid w:val="00597D98"/>
    <w:rsid w:val="005A0FD2"/>
    <w:rsid w:val="005A2618"/>
    <w:rsid w:val="005A34D5"/>
    <w:rsid w:val="005A4DA7"/>
    <w:rsid w:val="005A5446"/>
    <w:rsid w:val="005A5AC3"/>
    <w:rsid w:val="005B11BD"/>
    <w:rsid w:val="005B132A"/>
    <w:rsid w:val="005B15DE"/>
    <w:rsid w:val="005B1727"/>
    <w:rsid w:val="005B1816"/>
    <w:rsid w:val="005B314D"/>
    <w:rsid w:val="005B3409"/>
    <w:rsid w:val="005B4879"/>
    <w:rsid w:val="005B5058"/>
    <w:rsid w:val="005B67CC"/>
    <w:rsid w:val="005B6A8A"/>
    <w:rsid w:val="005B75A2"/>
    <w:rsid w:val="005B7601"/>
    <w:rsid w:val="005C0472"/>
    <w:rsid w:val="005C1461"/>
    <w:rsid w:val="005C1854"/>
    <w:rsid w:val="005C3D70"/>
    <w:rsid w:val="005C569A"/>
    <w:rsid w:val="005D04F3"/>
    <w:rsid w:val="005D35C8"/>
    <w:rsid w:val="005D3D56"/>
    <w:rsid w:val="005D4FDC"/>
    <w:rsid w:val="005D5673"/>
    <w:rsid w:val="005D6841"/>
    <w:rsid w:val="005D6B09"/>
    <w:rsid w:val="005D6EAE"/>
    <w:rsid w:val="005D7875"/>
    <w:rsid w:val="005E077D"/>
    <w:rsid w:val="005E0A2C"/>
    <w:rsid w:val="005E0E73"/>
    <w:rsid w:val="005E0FD9"/>
    <w:rsid w:val="005E33D3"/>
    <w:rsid w:val="005E34EE"/>
    <w:rsid w:val="005E3B8D"/>
    <w:rsid w:val="005E3C43"/>
    <w:rsid w:val="005E3D06"/>
    <w:rsid w:val="005E4A42"/>
    <w:rsid w:val="005E4C97"/>
    <w:rsid w:val="005E5B7A"/>
    <w:rsid w:val="005E5DE5"/>
    <w:rsid w:val="005E717C"/>
    <w:rsid w:val="005E75EC"/>
    <w:rsid w:val="005F0520"/>
    <w:rsid w:val="005F1701"/>
    <w:rsid w:val="005F1F53"/>
    <w:rsid w:val="005F2CA9"/>
    <w:rsid w:val="005F3A9D"/>
    <w:rsid w:val="005F4267"/>
    <w:rsid w:val="005F4CE2"/>
    <w:rsid w:val="005F5CFE"/>
    <w:rsid w:val="005F710C"/>
    <w:rsid w:val="005F7501"/>
    <w:rsid w:val="005F7819"/>
    <w:rsid w:val="0060206B"/>
    <w:rsid w:val="006036A7"/>
    <w:rsid w:val="006037B5"/>
    <w:rsid w:val="006041D7"/>
    <w:rsid w:val="0060469F"/>
    <w:rsid w:val="00604B61"/>
    <w:rsid w:val="00604C03"/>
    <w:rsid w:val="00606012"/>
    <w:rsid w:val="00606250"/>
    <w:rsid w:val="0060639B"/>
    <w:rsid w:val="00606A2D"/>
    <w:rsid w:val="00606C46"/>
    <w:rsid w:val="00606FCA"/>
    <w:rsid w:val="0060723C"/>
    <w:rsid w:val="006118E1"/>
    <w:rsid w:val="00611F9D"/>
    <w:rsid w:val="0061326A"/>
    <w:rsid w:val="00614B1B"/>
    <w:rsid w:val="00616A72"/>
    <w:rsid w:val="00616F3B"/>
    <w:rsid w:val="00620473"/>
    <w:rsid w:val="0062286A"/>
    <w:rsid w:val="00624C47"/>
    <w:rsid w:val="006254F2"/>
    <w:rsid w:val="00625BBA"/>
    <w:rsid w:val="006303F6"/>
    <w:rsid w:val="006305C5"/>
    <w:rsid w:val="00631608"/>
    <w:rsid w:val="00631B37"/>
    <w:rsid w:val="006326D6"/>
    <w:rsid w:val="0063529B"/>
    <w:rsid w:val="0063600F"/>
    <w:rsid w:val="00637731"/>
    <w:rsid w:val="0064100C"/>
    <w:rsid w:val="006427DA"/>
    <w:rsid w:val="00643476"/>
    <w:rsid w:val="00645697"/>
    <w:rsid w:val="006459C1"/>
    <w:rsid w:val="00645DE4"/>
    <w:rsid w:val="0064666E"/>
    <w:rsid w:val="00646D62"/>
    <w:rsid w:val="00650465"/>
    <w:rsid w:val="006509F0"/>
    <w:rsid w:val="00650DDB"/>
    <w:rsid w:val="00650EDB"/>
    <w:rsid w:val="0065156A"/>
    <w:rsid w:val="006516D8"/>
    <w:rsid w:val="00651FD7"/>
    <w:rsid w:val="006543E8"/>
    <w:rsid w:val="00654D17"/>
    <w:rsid w:val="00654DAC"/>
    <w:rsid w:val="006550CB"/>
    <w:rsid w:val="006572AB"/>
    <w:rsid w:val="006604EB"/>
    <w:rsid w:val="00660953"/>
    <w:rsid w:val="006617D5"/>
    <w:rsid w:val="00662929"/>
    <w:rsid w:val="00663AD5"/>
    <w:rsid w:val="00663E47"/>
    <w:rsid w:val="00664096"/>
    <w:rsid w:val="00664752"/>
    <w:rsid w:val="00665A20"/>
    <w:rsid w:val="00665CA9"/>
    <w:rsid w:val="0066600F"/>
    <w:rsid w:val="006661F1"/>
    <w:rsid w:val="0066626A"/>
    <w:rsid w:val="006662E1"/>
    <w:rsid w:val="006717E9"/>
    <w:rsid w:val="006734C6"/>
    <w:rsid w:val="0067352C"/>
    <w:rsid w:val="00674482"/>
    <w:rsid w:val="006755D0"/>
    <w:rsid w:val="0067621D"/>
    <w:rsid w:val="006764D1"/>
    <w:rsid w:val="00676893"/>
    <w:rsid w:val="00677059"/>
    <w:rsid w:val="00680C5D"/>
    <w:rsid w:val="00681342"/>
    <w:rsid w:val="00681BA5"/>
    <w:rsid w:val="0068226D"/>
    <w:rsid w:val="00682AF3"/>
    <w:rsid w:val="006830C0"/>
    <w:rsid w:val="00685547"/>
    <w:rsid w:val="00686376"/>
    <w:rsid w:val="00686DF2"/>
    <w:rsid w:val="0068768C"/>
    <w:rsid w:val="00687BDC"/>
    <w:rsid w:val="0069017C"/>
    <w:rsid w:val="0069022A"/>
    <w:rsid w:val="00690D8D"/>
    <w:rsid w:val="006912B4"/>
    <w:rsid w:val="00691359"/>
    <w:rsid w:val="00691670"/>
    <w:rsid w:val="0069263D"/>
    <w:rsid w:val="00693AE7"/>
    <w:rsid w:val="00694FE1"/>
    <w:rsid w:val="0069516A"/>
    <w:rsid w:val="006A068C"/>
    <w:rsid w:val="006A0912"/>
    <w:rsid w:val="006A1459"/>
    <w:rsid w:val="006A2424"/>
    <w:rsid w:val="006A2C3D"/>
    <w:rsid w:val="006A3032"/>
    <w:rsid w:val="006A3063"/>
    <w:rsid w:val="006A3199"/>
    <w:rsid w:val="006A38ED"/>
    <w:rsid w:val="006A5789"/>
    <w:rsid w:val="006A6C1E"/>
    <w:rsid w:val="006A707F"/>
    <w:rsid w:val="006A7E17"/>
    <w:rsid w:val="006B0560"/>
    <w:rsid w:val="006B1442"/>
    <w:rsid w:val="006B3E5B"/>
    <w:rsid w:val="006B6857"/>
    <w:rsid w:val="006B69B3"/>
    <w:rsid w:val="006B6E6D"/>
    <w:rsid w:val="006B7066"/>
    <w:rsid w:val="006B7351"/>
    <w:rsid w:val="006B7C96"/>
    <w:rsid w:val="006C00A5"/>
    <w:rsid w:val="006C0DA4"/>
    <w:rsid w:val="006C2285"/>
    <w:rsid w:val="006C24F3"/>
    <w:rsid w:val="006C3219"/>
    <w:rsid w:val="006C33C5"/>
    <w:rsid w:val="006C39C5"/>
    <w:rsid w:val="006C4969"/>
    <w:rsid w:val="006C61DC"/>
    <w:rsid w:val="006C63AF"/>
    <w:rsid w:val="006C6D0A"/>
    <w:rsid w:val="006C6FEB"/>
    <w:rsid w:val="006C7E38"/>
    <w:rsid w:val="006D0141"/>
    <w:rsid w:val="006D06B4"/>
    <w:rsid w:val="006D1033"/>
    <w:rsid w:val="006D213F"/>
    <w:rsid w:val="006D2625"/>
    <w:rsid w:val="006D3450"/>
    <w:rsid w:val="006D4216"/>
    <w:rsid w:val="006D5F7F"/>
    <w:rsid w:val="006D6E4F"/>
    <w:rsid w:val="006D739B"/>
    <w:rsid w:val="006D7B2B"/>
    <w:rsid w:val="006E21F1"/>
    <w:rsid w:val="006E29C1"/>
    <w:rsid w:val="006E5BB3"/>
    <w:rsid w:val="006E5D5D"/>
    <w:rsid w:val="006E6463"/>
    <w:rsid w:val="006E6800"/>
    <w:rsid w:val="006E72F3"/>
    <w:rsid w:val="006E79E0"/>
    <w:rsid w:val="006F07C5"/>
    <w:rsid w:val="006F0B7D"/>
    <w:rsid w:val="006F0CF2"/>
    <w:rsid w:val="006F20E1"/>
    <w:rsid w:val="006F3922"/>
    <w:rsid w:val="006F528B"/>
    <w:rsid w:val="006F58E9"/>
    <w:rsid w:val="006F67E6"/>
    <w:rsid w:val="006F6878"/>
    <w:rsid w:val="00700A96"/>
    <w:rsid w:val="00700D0D"/>
    <w:rsid w:val="00701871"/>
    <w:rsid w:val="007033EB"/>
    <w:rsid w:val="00703406"/>
    <w:rsid w:val="007061C9"/>
    <w:rsid w:val="00706508"/>
    <w:rsid w:val="00706C81"/>
    <w:rsid w:val="007106E0"/>
    <w:rsid w:val="00710AA1"/>
    <w:rsid w:val="00712C61"/>
    <w:rsid w:val="00713BDA"/>
    <w:rsid w:val="0071448D"/>
    <w:rsid w:val="00715048"/>
    <w:rsid w:val="0071532F"/>
    <w:rsid w:val="0071626A"/>
    <w:rsid w:val="0071664E"/>
    <w:rsid w:val="00717035"/>
    <w:rsid w:val="007178A6"/>
    <w:rsid w:val="007178FF"/>
    <w:rsid w:val="00720953"/>
    <w:rsid w:val="00720B92"/>
    <w:rsid w:val="007215C0"/>
    <w:rsid w:val="007227B3"/>
    <w:rsid w:val="00722E32"/>
    <w:rsid w:val="00722F00"/>
    <w:rsid w:val="00723E50"/>
    <w:rsid w:val="00723FF6"/>
    <w:rsid w:val="00724A4C"/>
    <w:rsid w:val="007254B9"/>
    <w:rsid w:val="00726B3F"/>
    <w:rsid w:val="00726D34"/>
    <w:rsid w:val="00727E6F"/>
    <w:rsid w:val="00732308"/>
    <w:rsid w:val="00732408"/>
    <w:rsid w:val="0073241C"/>
    <w:rsid w:val="0073436E"/>
    <w:rsid w:val="0073491D"/>
    <w:rsid w:val="007366B8"/>
    <w:rsid w:val="00736AA7"/>
    <w:rsid w:val="00736D89"/>
    <w:rsid w:val="00736E2A"/>
    <w:rsid w:val="0074011D"/>
    <w:rsid w:val="007401DE"/>
    <w:rsid w:val="007410E5"/>
    <w:rsid w:val="007411C4"/>
    <w:rsid w:val="00743C0A"/>
    <w:rsid w:val="00743E30"/>
    <w:rsid w:val="007440BF"/>
    <w:rsid w:val="00745157"/>
    <w:rsid w:val="0074673D"/>
    <w:rsid w:val="0075097E"/>
    <w:rsid w:val="007510A9"/>
    <w:rsid w:val="00751902"/>
    <w:rsid w:val="0075191C"/>
    <w:rsid w:val="00754954"/>
    <w:rsid w:val="00754ED7"/>
    <w:rsid w:val="007551A9"/>
    <w:rsid w:val="00756167"/>
    <w:rsid w:val="0075640B"/>
    <w:rsid w:val="00757074"/>
    <w:rsid w:val="00757BDB"/>
    <w:rsid w:val="00757E74"/>
    <w:rsid w:val="00761383"/>
    <w:rsid w:val="00762C7B"/>
    <w:rsid w:val="007632EB"/>
    <w:rsid w:val="007665C4"/>
    <w:rsid w:val="00766E4D"/>
    <w:rsid w:val="0076724F"/>
    <w:rsid w:val="00771AAD"/>
    <w:rsid w:val="00772294"/>
    <w:rsid w:val="00772AEC"/>
    <w:rsid w:val="00772CD4"/>
    <w:rsid w:val="00772EC2"/>
    <w:rsid w:val="0077372D"/>
    <w:rsid w:val="007740C7"/>
    <w:rsid w:val="00775F86"/>
    <w:rsid w:val="00777914"/>
    <w:rsid w:val="007801A2"/>
    <w:rsid w:val="007801F0"/>
    <w:rsid w:val="0078127B"/>
    <w:rsid w:val="00781464"/>
    <w:rsid w:val="0078265E"/>
    <w:rsid w:val="00782FE2"/>
    <w:rsid w:val="0078339A"/>
    <w:rsid w:val="00784393"/>
    <w:rsid w:val="0078579B"/>
    <w:rsid w:val="00785A0F"/>
    <w:rsid w:val="0078672D"/>
    <w:rsid w:val="00787E6A"/>
    <w:rsid w:val="00791100"/>
    <w:rsid w:val="007916C3"/>
    <w:rsid w:val="00792606"/>
    <w:rsid w:val="00792ABF"/>
    <w:rsid w:val="00792CA3"/>
    <w:rsid w:val="00794129"/>
    <w:rsid w:val="0079640C"/>
    <w:rsid w:val="00796900"/>
    <w:rsid w:val="00797D88"/>
    <w:rsid w:val="007A0823"/>
    <w:rsid w:val="007A0FA6"/>
    <w:rsid w:val="007A1A7B"/>
    <w:rsid w:val="007A4B84"/>
    <w:rsid w:val="007A5595"/>
    <w:rsid w:val="007A65AF"/>
    <w:rsid w:val="007A6998"/>
    <w:rsid w:val="007B102E"/>
    <w:rsid w:val="007B4B5E"/>
    <w:rsid w:val="007B5095"/>
    <w:rsid w:val="007B5FEA"/>
    <w:rsid w:val="007B65A5"/>
    <w:rsid w:val="007B6764"/>
    <w:rsid w:val="007B6E8F"/>
    <w:rsid w:val="007B7A08"/>
    <w:rsid w:val="007C0C53"/>
    <w:rsid w:val="007C0E34"/>
    <w:rsid w:val="007C117B"/>
    <w:rsid w:val="007C136C"/>
    <w:rsid w:val="007C37A6"/>
    <w:rsid w:val="007C6701"/>
    <w:rsid w:val="007D1627"/>
    <w:rsid w:val="007D18A7"/>
    <w:rsid w:val="007D2BFE"/>
    <w:rsid w:val="007D32A8"/>
    <w:rsid w:val="007D4C47"/>
    <w:rsid w:val="007D52B7"/>
    <w:rsid w:val="007D6A55"/>
    <w:rsid w:val="007D6A99"/>
    <w:rsid w:val="007E2BDB"/>
    <w:rsid w:val="007E2E11"/>
    <w:rsid w:val="007E3B25"/>
    <w:rsid w:val="007E3CFB"/>
    <w:rsid w:val="007E43E1"/>
    <w:rsid w:val="007E47B1"/>
    <w:rsid w:val="007E4A28"/>
    <w:rsid w:val="007E4D21"/>
    <w:rsid w:val="007E4EA0"/>
    <w:rsid w:val="007F0B28"/>
    <w:rsid w:val="007F2A8D"/>
    <w:rsid w:val="007F2D65"/>
    <w:rsid w:val="007F3B03"/>
    <w:rsid w:val="007F76E2"/>
    <w:rsid w:val="007F78DE"/>
    <w:rsid w:val="00803323"/>
    <w:rsid w:val="0080368E"/>
    <w:rsid w:val="00803CA7"/>
    <w:rsid w:val="00804738"/>
    <w:rsid w:val="008048B1"/>
    <w:rsid w:val="008053DD"/>
    <w:rsid w:val="008062DF"/>
    <w:rsid w:val="00806723"/>
    <w:rsid w:val="00806C08"/>
    <w:rsid w:val="00810705"/>
    <w:rsid w:val="008126BA"/>
    <w:rsid w:val="00812843"/>
    <w:rsid w:val="00812B4F"/>
    <w:rsid w:val="00816D2E"/>
    <w:rsid w:val="00817324"/>
    <w:rsid w:val="0082024E"/>
    <w:rsid w:val="008202C0"/>
    <w:rsid w:val="008212EA"/>
    <w:rsid w:val="0082243D"/>
    <w:rsid w:val="008234D2"/>
    <w:rsid w:val="00823731"/>
    <w:rsid w:val="00823B64"/>
    <w:rsid w:val="0082406C"/>
    <w:rsid w:val="00824C10"/>
    <w:rsid w:val="00826C12"/>
    <w:rsid w:val="008272FE"/>
    <w:rsid w:val="00827D3F"/>
    <w:rsid w:val="00830286"/>
    <w:rsid w:val="00830579"/>
    <w:rsid w:val="008306A0"/>
    <w:rsid w:val="0083070A"/>
    <w:rsid w:val="00830DB6"/>
    <w:rsid w:val="00831578"/>
    <w:rsid w:val="00831DDF"/>
    <w:rsid w:val="00832259"/>
    <w:rsid w:val="00832309"/>
    <w:rsid w:val="0083287A"/>
    <w:rsid w:val="008336C0"/>
    <w:rsid w:val="0083397C"/>
    <w:rsid w:val="00836842"/>
    <w:rsid w:val="00837CA4"/>
    <w:rsid w:val="00841314"/>
    <w:rsid w:val="00842C13"/>
    <w:rsid w:val="00844F99"/>
    <w:rsid w:val="00845360"/>
    <w:rsid w:val="00846B5F"/>
    <w:rsid w:val="008473DD"/>
    <w:rsid w:val="00847DDC"/>
    <w:rsid w:val="008501FC"/>
    <w:rsid w:val="008509F5"/>
    <w:rsid w:val="00851574"/>
    <w:rsid w:val="00851F2B"/>
    <w:rsid w:val="008522C3"/>
    <w:rsid w:val="00853862"/>
    <w:rsid w:val="00855384"/>
    <w:rsid w:val="00857E2C"/>
    <w:rsid w:val="008605A2"/>
    <w:rsid w:val="00860C45"/>
    <w:rsid w:val="00862479"/>
    <w:rsid w:val="00862816"/>
    <w:rsid w:val="008630EF"/>
    <w:rsid w:val="00863506"/>
    <w:rsid w:val="0086367E"/>
    <w:rsid w:val="00863DE5"/>
    <w:rsid w:val="0086401A"/>
    <w:rsid w:val="00864236"/>
    <w:rsid w:val="0086449D"/>
    <w:rsid w:val="0086530A"/>
    <w:rsid w:val="00865725"/>
    <w:rsid w:val="0086689F"/>
    <w:rsid w:val="00867BC0"/>
    <w:rsid w:val="00867D4F"/>
    <w:rsid w:val="00873BAF"/>
    <w:rsid w:val="00874591"/>
    <w:rsid w:val="008753E7"/>
    <w:rsid w:val="00875932"/>
    <w:rsid w:val="0087621D"/>
    <w:rsid w:val="00876478"/>
    <w:rsid w:val="00876514"/>
    <w:rsid w:val="00877EFD"/>
    <w:rsid w:val="00877FE5"/>
    <w:rsid w:val="008833CC"/>
    <w:rsid w:val="00883978"/>
    <w:rsid w:val="0088518B"/>
    <w:rsid w:val="00885ACD"/>
    <w:rsid w:val="00887513"/>
    <w:rsid w:val="008906F8"/>
    <w:rsid w:val="0089072F"/>
    <w:rsid w:val="00890E34"/>
    <w:rsid w:val="00891B19"/>
    <w:rsid w:val="00891B5E"/>
    <w:rsid w:val="00891E33"/>
    <w:rsid w:val="00892A0C"/>
    <w:rsid w:val="0089385A"/>
    <w:rsid w:val="00893D9A"/>
    <w:rsid w:val="008947F3"/>
    <w:rsid w:val="008948F5"/>
    <w:rsid w:val="0089555A"/>
    <w:rsid w:val="00895707"/>
    <w:rsid w:val="00896409"/>
    <w:rsid w:val="008964F7"/>
    <w:rsid w:val="00896924"/>
    <w:rsid w:val="00896DC4"/>
    <w:rsid w:val="0089785B"/>
    <w:rsid w:val="008A26DD"/>
    <w:rsid w:val="008A42D2"/>
    <w:rsid w:val="008A576D"/>
    <w:rsid w:val="008A5A86"/>
    <w:rsid w:val="008A64FE"/>
    <w:rsid w:val="008A775C"/>
    <w:rsid w:val="008A7ACF"/>
    <w:rsid w:val="008B0564"/>
    <w:rsid w:val="008B0D36"/>
    <w:rsid w:val="008B0E66"/>
    <w:rsid w:val="008B2A3E"/>
    <w:rsid w:val="008B2DEB"/>
    <w:rsid w:val="008B309C"/>
    <w:rsid w:val="008B32F7"/>
    <w:rsid w:val="008B3DA2"/>
    <w:rsid w:val="008B44A8"/>
    <w:rsid w:val="008B6BE9"/>
    <w:rsid w:val="008C166A"/>
    <w:rsid w:val="008C3EB9"/>
    <w:rsid w:val="008C4BFE"/>
    <w:rsid w:val="008C5838"/>
    <w:rsid w:val="008C598A"/>
    <w:rsid w:val="008C5B4F"/>
    <w:rsid w:val="008C602C"/>
    <w:rsid w:val="008C6041"/>
    <w:rsid w:val="008C660F"/>
    <w:rsid w:val="008C6644"/>
    <w:rsid w:val="008D0623"/>
    <w:rsid w:val="008D099D"/>
    <w:rsid w:val="008D1B40"/>
    <w:rsid w:val="008D25A9"/>
    <w:rsid w:val="008D3061"/>
    <w:rsid w:val="008D3AEB"/>
    <w:rsid w:val="008D5419"/>
    <w:rsid w:val="008D56B5"/>
    <w:rsid w:val="008D5E56"/>
    <w:rsid w:val="008D6AEF"/>
    <w:rsid w:val="008D6BDC"/>
    <w:rsid w:val="008D7090"/>
    <w:rsid w:val="008D7BDB"/>
    <w:rsid w:val="008E0B7B"/>
    <w:rsid w:val="008E0F21"/>
    <w:rsid w:val="008E2E7C"/>
    <w:rsid w:val="008E35AA"/>
    <w:rsid w:val="008E3FBF"/>
    <w:rsid w:val="008E5E03"/>
    <w:rsid w:val="008E6887"/>
    <w:rsid w:val="008E74C7"/>
    <w:rsid w:val="008F28BE"/>
    <w:rsid w:val="008F3818"/>
    <w:rsid w:val="008F3A39"/>
    <w:rsid w:val="008F4A8B"/>
    <w:rsid w:val="008F4ABB"/>
    <w:rsid w:val="008F5B88"/>
    <w:rsid w:val="008F6FB5"/>
    <w:rsid w:val="008F7292"/>
    <w:rsid w:val="008F7337"/>
    <w:rsid w:val="008F7585"/>
    <w:rsid w:val="00900FE5"/>
    <w:rsid w:val="0090181C"/>
    <w:rsid w:val="00901A02"/>
    <w:rsid w:val="00902220"/>
    <w:rsid w:val="0090257F"/>
    <w:rsid w:val="00903004"/>
    <w:rsid w:val="0090346B"/>
    <w:rsid w:val="009036CE"/>
    <w:rsid w:val="00903D6D"/>
    <w:rsid w:val="009049B2"/>
    <w:rsid w:val="00905357"/>
    <w:rsid w:val="009057BB"/>
    <w:rsid w:val="0090597C"/>
    <w:rsid w:val="009072D1"/>
    <w:rsid w:val="00910640"/>
    <w:rsid w:val="0091136C"/>
    <w:rsid w:val="00912B7A"/>
    <w:rsid w:val="0091354F"/>
    <w:rsid w:val="00915808"/>
    <w:rsid w:val="00917EB7"/>
    <w:rsid w:val="00920CFA"/>
    <w:rsid w:val="009211E0"/>
    <w:rsid w:val="00921660"/>
    <w:rsid w:val="00921973"/>
    <w:rsid w:val="009232B7"/>
    <w:rsid w:val="00926727"/>
    <w:rsid w:val="00926C1E"/>
    <w:rsid w:val="0092722E"/>
    <w:rsid w:val="009300DB"/>
    <w:rsid w:val="00930160"/>
    <w:rsid w:val="009311D3"/>
    <w:rsid w:val="00933999"/>
    <w:rsid w:val="00934EC5"/>
    <w:rsid w:val="0093606A"/>
    <w:rsid w:val="00936AFC"/>
    <w:rsid w:val="00936BA0"/>
    <w:rsid w:val="009370BB"/>
    <w:rsid w:val="00937FB0"/>
    <w:rsid w:val="00940160"/>
    <w:rsid w:val="009407B9"/>
    <w:rsid w:val="0094120A"/>
    <w:rsid w:val="00941211"/>
    <w:rsid w:val="009418CA"/>
    <w:rsid w:val="00941EB8"/>
    <w:rsid w:val="00942054"/>
    <w:rsid w:val="0094254A"/>
    <w:rsid w:val="00943EB6"/>
    <w:rsid w:val="009457A6"/>
    <w:rsid w:val="00947AC1"/>
    <w:rsid w:val="00951A31"/>
    <w:rsid w:val="00952A2F"/>
    <w:rsid w:val="0095365D"/>
    <w:rsid w:val="009536B1"/>
    <w:rsid w:val="00953FAD"/>
    <w:rsid w:val="0095462B"/>
    <w:rsid w:val="009573D6"/>
    <w:rsid w:val="0095776E"/>
    <w:rsid w:val="00961C38"/>
    <w:rsid w:val="009627B5"/>
    <w:rsid w:val="009627DA"/>
    <w:rsid w:val="00963312"/>
    <w:rsid w:val="00964073"/>
    <w:rsid w:val="009648C5"/>
    <w:rsid w:val="00964A54"/>
    <w:rsid w:val="0096547F"/>
    <w:rsid w:val="00965495"/>
    <w:rsid w:val="00966451"/>
    <w:rsid w:val="00967367"/>
    <w:rsid w:val="00967711"/>
    <w:rsid w:val="00971FAB"/>
    <w:rsid w:val="009734EE"/>
    <w:rsid w:val="009746AA"/>
    <w:rsid w:val="00975824"/>
    <w:rsid w:val="0097712B"/>
    <w:rsid w:val="00977326"/>
    <w:rsid w:val="009800A6"/>
    <w:rsid w:val="00980860"/>
    <w:rsid w:val="00982C3E"/>
    <w:rsid w:val="00983AE1"/>
    <w:rsid w:val="00984804"/>
    <w:rsid w:val="00985AB9"/>
    <w:rsid w:val="009875D1"/>
    <w:rsid w:val="00987A7C"/>
    <w:rsid w:val="0099073C"/>
    <w:rsid w:val="00990F3D"/>
    <w:rsid w:val="009911B1"/>
    <w:rsid w:val="00991338"/>
    <w:rsid w:val="0099165D"/>
    <w:rsid w:val="0099166D"/>
    <w:rsid w:val="009919CE"/>
    <w:rsid w:val="00992029"/>
    <w:rsid w:val="0099281F"/>
    <w:rsid w:val="00993CE8"/>
    <w:rsid w:val="009940A9"/>
    <w:rsid w:val="00995421"/>
    <w:rsid w:val="00996C01"/>
    <w:rsid w:val="0099790C"/>
    <w:rsid w:val="009A06DB"/>
    <w:rsid w:val="009A3696"/>
    <w:rsid w:val="009A543B"/>
    <w:rsid w:val="009A5623"/>
    <w:rsid w:val="009A6D8F"/>
    <w:rsid w:val="009A6E25"/>
    <w:rsid w:val="009B007E"/>
    <w:rsid w:val="009B0268"/>
    <w:rsid w:val="009B1F0C"/>
    <w:rsid w:val="009B51AC"/>
    <w:rsid w:val="009B58FA"/>
    <w:rsid w:val="009B69A8"/>
    <w:rsid w:val="009B6D43"/>
    <w:rsid w:val="009C07B9"/>
    <w:rsid w:val="009C0BAF"/>
    <w:rsid w:val="009C0C57"/>
    <w:rsid w:val="009C1748"/>
    <w:rsid w:val="009C18F4"/>
    <w:rsid w:val="009C1FA1"/>
    <w:rsid w:val="009C20D8"/>
    <w:rsid w:val="009C3452"/>
    <w:rsid w:val="009C37A6"/>
    <w:rsid w:val="009C3CC2"/>
    <w:rsid w:val="009C4793"/>
    <w:rsid w:val="009C4908"/>
    <w:rsid w:val="009C7581"/>
    <w:rsid w:val="009D1CF2"/>
    <w:rsid w:val="009D319C"/>
    <w:rsid w:val="009D4727"/>
    <w:rsid w:val="009D5EF9"/>
    <w:rsid w:val="009E0BC5"/>
    <w:rsid w:val="009E0EC7"/>
    <w:rsid w:val="009E1CEC"/>
    <w:rsid w:val="009E20EE"/>
    <w:rsid w:val="009E468D"/>
    <w:rsid w:val="009E46B1"/>
    <w:rsid w:val="009E4939"/>
    <w:rsid w:val="009E4B51"/>
    <w:rsid w:val="009E6CA6"/>
    <w:rsid w:val="009E7BF3"/>
    <w:rsid w:val="009F023E"/>
    <w:rsid w:val="009F0D54"/>
    <w:rsid w:val="009F1536"/>
    <w:rsid w:val="009F2AD0"/>
    <w:rsid w:val="009F335A"/>
    <w:rsid w:val="009F6464"/>
    <w:rsid w:val="009F6F5C"/>
    <w:rsid w:val="009F71B9"/>
    <w:rsid w:val="009F7B11"/>
    <w:rsid w:val="009F7F04"/>
    <w:rsid w:val="00A00779"/>
    <w:rsid w:val="00A013A3"/>
    <w:rsid w:val="00A0216A"/>
    <w:rsid w:val="00A0225C"/>
    <w:rsid w:val="00A0247D"/>
    <w:rsid w:val="00A0267A"/>
    <w:rsid w:val="00A02854"/>
    <w:rsid w:val="00A02D60"/>
    <w:rsid w:val="00A033C9"/>
    <w:rsid w:val="00A03459"/>
    <w:rsid w:val="00A0450C"/>
    <w:rsid w:val="00A04A22"/>
    <w:rsid w:val="00A05D22"/>
    <w:rsid w:val="00A06109"/>
    <w:rsid w:val="00A0675C"/>
    <w:rsid w:val="00A10F70"/>
    <w:rsid w:val="00A12470"/>
    <w:rsid w:val="00A12E51"/>
    <w:rsid w:val="00A12E8E"/>
    <w:rsid w:val="00A137B1"/>
    <w:rsid w:val="00A13EBF"/>
    <w:rsid w:val="00A14598"/>
    <w:rsid w:val="00A14D63"/>
    <w:rsid w:val="00A1521A"/>
    <w:rsid w:val="00A152E1"/>
    <w:rsid w:val="00A15711"/>
    <w:rsid w:val="00A15795"/>
    <w:rsid w:val="00A1602D"/>
    <w:rsid w:val="00A168B2"/>
    <w:rsid w:val="00A16E6D"/>
    <w:rsid w:val="00A201B9"/>
    <w:rsid w:val="00A21347"/>
    <w:rsid w:val="00A21DA1"/>
    <w:rsid w:val="00A220BF"/>
    <w:rsid w:val="00A2320E"/>
    <w:rsid w:val="00A233A4"/>
    <w:rsid w:val="00A23447"/>
    <w:rsid w:val="00A243A9"/>
    <w:rsid w:val="00A2444C"/>
    <w:rsid w:val="00A25CD4"/>
    <w:rsid w:val="00A26754"/>
    <w:rsid w:val="00A30EF4"/>
    <w:rsid w:val="00A3138C"/>
    <w:rsid w:val="00A3248B"/>
    <w:rsid w:val="00A324C0"/>
    <w:rsid w:val="00A32AAA"/>
    <w:rsid w:val="00A32F94"/>
    <w:rsid w:val="00A33533"/>
    <w:rsid w:val="00A36044"/>
    <w:rsid w:val="00A3788B"/>
    <w:rsid w:val="00A416E7"/>
    <w:rsid w:val="00A41E3B"/>
    <w:rsid w:val="00A43E56"/>
    <w:rsid w:val="00A4627A"/>
    <w:rsid w:val="00A46789"/>
    <w:rsid w:val="00A46A71"/>
    <w:rsid w:val="00A47523"/>
    <w:rsid w:val="00A478F0"/>
    <w:rsid w:val="00A47F0D"/>
    <w:rsid w:val="00A50029"/>
    <w:rsid w:val="00A5217F"/>
    <w:rsid w:val="00A52967"/>
    <w:rsid w:val="00A53A77"/>
    <w:rsid w:val="00A554A5"/>
    <w:rsid w:val="00A57AA5"/>
    <w:rsid w:val="00A57F06"/>
    <w:rsid w:val="00A61685"/>
    <w:rsid w:val="00A62926"/>
    <w:rsid w:val="00A629B2"/>
    <w:rsid w:val="00A63A4A"/>
    <w:rsid w:val="00A63A8A"/>
    <w:rsid w:val="00A63FC7"/>
    <w:rsid w:val="00A64432"/>
    <w:rsid w:val="00A665BD"/>
    <w:rsid w:val="00A6798C"/>
    <w:rsid w:val="00A679C3"/>
    <w:rsid w:val="00A67D73"/>
    <w:rsid w:val="00A72556"/>
    <w:rsid w:val="00A73617"/>
    <w:rsid w:val="00A75C23"/>
    <w:rsid w:val="00A7660F"/>
    <w:rsid w:val="00A77652"/>
    <w:rsid w:val="00A81A29"/>
    <w:rsid w:val="00A830D9"/>
    <w:rsid w:val="00A83498"/>
    <w:rsid w:val="00A83B14"/>
    <w:rsid w:val="00A83F1B"/>
    <w:rsid w:val="00A8478A"/>
    <w:rsid w:val="00A84880"/>
    <w:rsid w:val="00A8496C"/>
    <w:rsid w:val="00A849D1"/>
    <w:rsid w:val="00A84CF0"/>
    <w:rsid w:val="00A85362"/>
    <w:rsid w:val="00A85C62"/>
    <w:rsid w:val="00A85F01"/>
    <w:rsid w:val="00A87EC8"/>
    <w:rsid w:val="00A90B07"/>
    <w:rsid w:val="00A91335"/>
    <w:rsid w:val="00A91921"/>
    <w:rsid w:val="00A9202F"/>
    <w:rsid w:val="00A92069"/>
    <w:rsid w:val="00A92287"/>
    <w:rsid w:val="00A93AE5"/>
    <w:rsid w:val="00A94BAC"/>
    <w:rsid w:val="00A96271"/>
    <w:rsid w:val="00A9634A"/>
    <w:rsid w:val="00A96530"/>
    <w:rsid w:val="00A97886"/>
    <w:rsid w:val="00AA01D5"/>
    <w:rsid w:val="00AA1A4F"/>
    <w:rsid w:val="00AA1C1D"/>
    <w:rsid w:val="00AA23FE"/>
    <w:rsid w:val="00AA389D"/>
    <w:rsid w:val="00AA3EBD"/>
    <w:rsid w:val="00AA6749"/>
    <w:rsid w:val="00AA7331"/>
    <w:rsid w:val="00AA7F9E"/>
    <w:rsid w:val="00AB03D2"/>
    <w:rsid w:val="00AB0754"/>
    <w:rsid w:val="00AB076F"/>
    <w:rsid w:val="00AB1BF4"/>
    <w:rsid w:val="00AB2471"/>
    <w:rsid w:val="00AB2B8A"/>
    <w:rsid w:val="00AB2F63"/>
    <w:rsid w:val="00AB3B82"/>
    <w:rsid w:val="00AB48AE"/>
    <w:rsid w:val="00AB648F"/>
    <w:rsid w:val="00AB64D0"/>
    <w:rsid w:val="00AB6FB0"/>
    <w:rsid w:val="00AB7825"/>
    <w:rsid w:val="00AC0521"/>
    <w:rsid w:val="00AC1AD0"/>
    <w:rsid w:val="00AC40D6"/>
    <w:rsid w:val="00AC442F"/>
    <w:rsid w:val="00AC6387"/>
    <w:rsid w:val="00AC694E"/>
    <w:rsid w:val="00AC69C0"/>
    <w:rsid w:val="00AD23E1"/>
    <w:rsid w:val="00AD3111"/>
    <w:rsid w:val="00AD328A"/>
    <w:rsid w:val="00AD3E31"/>
    <w:rsid w:val="00AD49BA"/>
    <w:rsid w:val="00AD4F25"/>
    <w:rsid w:val="00AD66D9"/>
    <w:rsid w:val="00AD6BCC"/>
    <w:rsid w:val="00AD7A26"/>
    <w:rsid w:val="00AE0CF5"/>
    <w:rsid w:val="00AE0EF2"/>
    <w:rsid w:val="00AE1169"/>
    <w:rsid w:val="00AE1A30"/>
    <w:rsid w:val="00AE1A54"/>
    <w:rsid w:val="00AE1BB0"/>
    <w:rsid w:val="00AE1DE7"/>
    <w:rsid w:val="00AE331E"/>
    <w:rsid w:val="00AE3C87"/>
    <w:rsid w:val="00AE4AF4"/>
    <w:rsid w:val="00AE4D5A"/>
    <w:rsid w:val="00AE5321"/>
    <w:rsid w:val="00AE6797"/>
    <w:rsid w:val="00AE6A5B"/>
    <w:rsid w:val="00AE717E"/>
    <w:rsid w:val="00AE7B0E"/>
    <w:rsid w:val="00AE7BB5"/>
    <w:rsid w:val="00AF0DEF"/>
    <w:rsid w:val="00AF14AF"/>
    <w:rsid w:val="00AF1592"/>
    <w:rsid w:val="00AF1665"/>
    <w:rsid w:val="00AF1967"/>
    <w:rsid w:val="00AF2541"/>
    <w:rsid w:val="00AF282C"/>
    <w:rsid w:val="00AF30AF"/>
    <w:rsid w:val="00AF318F"/>
    <w:rsid w:val="00AF3558"/>
    <w:rsid w:val="00AF3D25"/>
    <w:rsid w:val="00AF424A"/>
    <w:rsid w:val="00AF49AD"/>
    <w:rsid w:val="00AF5118"/>
    <w:rsid w:val="00AF5C59"/>
    <w:rsid w:val="00AF6708"/>
    <w:rsid w:val="00AF687E"/>
    <w:rsid w:val="00AF7619"/>
    <w:rsid w:val="00B00A61"/>
    <w:rsid w:val="00B00EE3"/>
    <w:rsid w:val="00B0222A"/>
    <w:rsid w:val="00B049E3"/>
    <w:rsid w:val="00B104CF"/>
    <w:rsid w:val="00B1148E"/>
    <w:rsid w:val="00B11974"/>
    <w:rsid w:val="00B12098"/>
    <w:rsid w:val="00B12169"/>
    <w:rsid w:val="00B12F59"/>
    <w:rsid w:val="00B14723"/>
    <w:rsid w:val="00B14E3E"/>
    <w:rsid w:val="00B15C1E"/>
    <w:rsid w:val="00B1760D"/>
    <w:rsid w:val="00B17931"/>
    <w:rsid w:val="00B179CD"/>
    <w:rsid w:val="00B209AA"/>
    <w:rsid w:val="00B20DDE"/>
    <w:rsid w:val="00B20EF2"/>
    <w:rsid w:val="00B22116"/>
    <w:rsid w:val="00B2230D"/>
    <w:rsid w:val="00B22528"/>
    <w:rsid w:val="00B23267"/>
    <w:rsid w:val="00B2327B"/>
    <w:rsid w:val="00B236EB"/>
    <w:rsid w:val="00B2456C"/>
    <w:rsid w:val="00B24770"/>
    <w:rsid w:val="00B252C3"/>
    <w:rsid w:val="00B2757C"/>
    <w:rsid w:val="00B320FB"/>
    <w:rsid w:val="00B32320"/>
    <w:rsid w:val="00B3242C"/>
    <w:rsid w:val="00B325DB"/>
    <w:rsid w:val="00B32A39"/>
    <w:rsid w:val="00B34047"/>
    <w:rsid w:val="00B3417D"/>
    <w:rsid w:val="00B34442"/>
    <w:rsid w:val="00B3466F"/>
    <w:rsid w:val="00B34FC2"/>
    <w:rsid w:val="00B368D1"/>
    <w:rsid w:val="00B36FE8"/>
    <w:rsid w:val="00B3739B"/>
    <w:rsid w:val="00B40FB2"/>
    <w:rsid w:val="00B42C17"/>
    <w:rsid w:val="00B436F5"/>
    <w:rsid w:val="00B44316"/>
    <w:rsid w:val="00B45B52"/>
    <w:rsid w:val="00B4627A"/>
    <w:rsid w:val="00B466CA"/>
    <w:rsid w:val="00B46D65"/>
    <w:rsid w:val="00B47582"/>
    <w:rsid w:val="00B47AF5"/>
    <w:rsid w:val="00B47C5A"/>
    <w:rsid w:val="00B507A2"/>
    <w:rsid w:val="00B50F36"/>
    <w:rsid w:val="00B5142A"/>
    <w:rsid w:val="00B5278C"/>
    <w:rsid w:val="00B527F9"/>
    <w:rsid w:val="00B52ABA"/>
    <w:rsid w:val="00B52D80"/>
    <w:rsid w:val="00B54AA2"/>
    <w:rsid w:val="00B54C3A"/>
    <w:rsid w:val="00B56692"/>
    <w:rsid w:val="00B5704D"/>
    <w:rsid w:val="00B57462"/>
    <w:rsid w:val="00B61A29"/>
    <w:rsid w:val="00B62A51"/>
    <w:rsid w:val="00B62AAB"/>
    <w:rsid w:val="00B634E5"/>
    <w:rsid w:val="00B64A58"/>
    <w:rsid w:val="00B655F6"/>
    <w:rsid w:val="00B65D16"/>
    <w:rsid w:val="00B66352"/>
    <w:rsid w:val="00B67374"/>
    <w:rsid w:val="00B67786"/>
    <w:rsid w:val="00B73B3E"/>
    <w:rsid w:val="00B7401B"/>
    <w:rsid w:val="00B740A9"/>
    <w:rsid w:val="00B7575D"/>
    <w:rsid w:val="00B75778"/>
    <w:rsid w:val="00B75894"/>
    <w:rsid w:val="00B76A3E"/>
    <w:rsid w:val="00B77640"/>
    <w:rsid w:val="00B810B7"/>
    <w:rsid w:val="00B8126D"/>
    <w:rsid w:val="00B81DE1"/>
    <w:rsid w:val="00B82BD1"/>
    <w:rsid w:val="00B82D05"/>
    <w:rsid w:val="00B83214"/>
    <w:rsid w:val="00B83DC3"/>
    <w:rsid w:val="00B86067"/>
    <w:rsid w:val="00B86529"/>
    <w:rsid w:val="00B86BCB"/>
    <w:rsid w:val="00B872F6"/>
    <w:rsid w:val="00B8734C"/>
    <w:rsid w:val="00B9037F"/>
    <w:rsid w:val="00B9081D"/>
    <w:rsid w:val="00B91001"/>
    <w:rsid w:val="00B92FCF"/>
    <w:rsid w:val="00B93553"/>
    <w:rsid w:val="00B95148"/>
    <w:rsid w:val="00B952D0"/>
    <w:rsid w:val="00B960E7"/>
    <w:rsid w:val="00B96419"/>
    <w:rsid w:val="00B967F5"/>
    <w:rsid w:val="00B97781"/>
    <w:rsid w:val="00B97D24"/>
    <w:rsid w:val="00BA1C11"/>
    <w:rsid w:val="00BA299F"/>
    <w:rsid w:val="00BA30C1"/>
    <w:rsid w:val="00BA3CE0"/>
    <w:rsid w:val="00BA47E9"/>
    <w:rsid w:val="00BA5F18"/>
    <w:rsid w:val="00BA649D"/>
    <w:rsid w:val="00BA7DF4"/>
    <w:rsid w:val="00BB0159"/>
    <w:rsid w:val="00BB0831"/>
    <w:rsid w:val="00BB237F"/>
    <w:rsid w:val="00BB2898"/>
    <w:rsid w:val="00BB2A9B"/>
    <w:rsid w:val="00BB3482"/>
    <w:rsid w:val="00BB364E"/>
    <w:rsid w:val="00BB3BA4"/>
    <w:rsid w:val="00BB3C6F"/>
    <w:rsid w:val="00BB64C0"/>
    <w:rsid w:val="00BB66D3"/>
    <w:rsid w:val="00BB6BD2"/>
    <w:rsid w:val="00BB710F"/>
    <w:rsid w:val="00BB76C9"/>
    <w:rsid w:val="00BC07AF"/>
    <w:rsid w:val="00BC104C"/>
    <w:rsid w:val="00BC12DB"/>
    <w:rsid w:val="00BC2447"/>
    <w:rsid w:val="00BC2DDF"/>
    <w:rsid w:val="00BC3DB1"/>
    <w:rsid w:val="00BC5A33"/>
    <w:rsid w:val="00BC7603"/>
    <w:rsid w:val="00BD0018"/>
    <w:rsid w:val="00BD18F2"/>
    <w:rsid w:val="00BD2365"/>
    <w:rsid w:val="00BD26ED"/>
    <w:rsid w:val="00BD4E07"/>
    <w:rsid w:val="00BD527C"/>
    <w:rsid w:val="00BD66A1"/>
    <w:rsid w:val="00BD6794"/>
    <w:rsid w:val="00BD6ADA"/>
    <w:rsid w:val="00BD71F8"/>
    <w:rsid w:val="00BD7330"/>
    <w:rsid w:val="00BE18A8"/>
    <w:rsid w:val="00BE2195"/>
    <w:rsid w:val="00BE2226"/>
    <w:rsid w:val="00BE42D6"/>
    <w:rsid w:val="00BE5EEC"/>
    <w:rsid w:val="00BE69B9"/>
    <w:rsid w:val="00BE7495"/>
    <w:rsid w:val="00BE7F60"/>
    <w:rsid w:val="00BE7FC5"/>
    <w:rsid w:val="00BF0446"/>
    <w:rsid w:val="00BF0D0F"/>
    <w:rsid w:val="00BF1705"/>
    <w:rsid w:val="00BF2F48"/>
    <w:rsid w:val="00BF3471"/>
    <w:rsid w:val="00BF3475"/>
    <w:rsid w:val="00BF48C3"/>
    <w:rsid w:val="00BF4D48"/>
    <w:rsid w:val="00BF54F0"/>
    <w:rsid w:val="00BF61AF"/>
    <w:rsid w:val="00BF61C2"/>
    <w:rsid w:val="00BF6577"/>
    <w:rsid w:val="00BF6E82"/>
    <w:rsid w:val="00BF79FD"/>
    <w:rsid w:val="00C00CD2"/>
    <w:rsid w:val="00C022EE"/>
    <w:rsid w:val="00C02CB5"/>
    <w:rsid w:val="00C05387"/>
    <w:rsid w:val="00C064B4"/>
    <w:rsid w:val="00C0738A"/>
    <w:rsid w:val="00C077FE"/>
    <w:rsid w:val="00C07E27"/>
    <w:rsid w:val="00C07F98"/>
    <w:rsid w:val="00C10CCA"/>
    <w:rsid w:val="00C11081"/>
    <w:rsid w:val="00C11774"/>
    <w:rsid w:val="00C11AA2"/>
    <w:rsid w:val="00C11FCE"/>
    <w:rsid w:val="00C12A9C"/>
    <w:rsid w:val="00C1329A"/>
    <w:rsid w:val="00C133BF"/>
    <w:rsid w:val="00C14C0C"/>
    <w:rsid w:val="00C157EE"/>
    <w:rsid w:val="00C158C7"/>
    <w:rsid w:val="00C16207"/>
    <w:rsid w:val="00C16D45"/>
    <w:rsid w:val="00C179BF"/>
    <w:rsid w:val="00C22514"/>
    <w:rsid w:val="00C24F71"/>
    <w:rsid w:val="00C258F4"/>
    <w:rsid w:val="00C2649F"/>
    <w:rsid w:val="00C26F1A"/>
    <w:rsid w:val="00C2730D"/>
    <w:rsid w:val="00C3068F"/>
    <w:rsid w:val="00C30BAA"/>
    <w:rsid w:val="00C30C42"/>
    <w:rsid w:val="00C30D4A"/>
    <w:rsid w:val="00C31703"/>
    <w:rsid w:val="00C31EDC"/>
    <w:rsid w:val="00C32927"/>
    <w:rsid w:val="00C32E8C"/>
    <w:rsid w:val="00C3434B"/>
    <w:rsid w:val="00C36378"/>
    <w:rsid w:val="00C3639E"/>
    <w:rsid w:val="00C365D9"/>
    <w:rsid w:val="00C36CA8"/>
    <w:rsid w:val="00C37320"/>
    <w:rsid w:val="00C37C83"/>
    <w:rsid w:val="00C37CD9"/>
    <w:rsid w:val="00C37FDA"/>
    <w:rsid w:val="00C41061"/>
    <w:rsid w:val="00C415C4"/>
    <w:rsid w:val="00C44751"/>
    <w:rsid w:val="00C453A2"/>
    <w:rsid w:val="00C45618"/>
    <w:rsid w:val="00C45E21"/>
    <w:rsid w:val="00C45EB0"/>
    <w:rsid w:val="00C4601B"/>
    <w:rsid w:val="00C463B0"/>
    <w:rsid w:val="00C470DF"/>
    <w:rsid w:val="00C47779"/>
    <w:rsid w:val="00C47CE2"/>
    <w:rsid w:val="00C5094B"/>
    <w:rsid w:val="00C5249D"/>
    <w:rsid w:val="00C536C9"/>
    <w:rsid w:val="00C55279"/>
    <w:rsid w:val="00C61110"/>
    <w:rsid w:val="00C61D41"/>
    <w:rsid w:val="00C631A0"/>
    <w:rsid w:val="00C64994"/>
    <w:rsid w:val="00C669CD"/>
    <w:rsid w:val="00C67C84"/>
    <w:rsid w:val="00C70A38"/>
    <w:rsid w:val="00C710D9"/>
    <w:rsid w:val="00C7112A"/>
    <w:rsid w:val="00C71189"/>
    <w:rsid w:val="00C73AB3"/>
    <w:rsid w:val="00C74ACC"/>
    <w:rsid w:val="00C7518D"/>
    <w:rsid w:val="00C75CA0"/>
    <w:rsid w:val="00C76255"/>
    <w:rsid w:val="00C801DE"/>
    <w:rsid w:val="00C80BDE"/>
    <w:rsid w:val="00C80E8B"/>
    <w:rsid w:val="00C8223B"/>
    <w:rsid w:val="00C83852"/>
    <w:rsid w:val="00C83FFB"/>
    <w:rsid w:val="00C857D6"/>
    <w:rsid w:val="00C85AED"/>
    <w:rsid w:val="00C86D3C"/>
    <w:rsid w:val="00C8705D"/>
    <w:rsid w:val="00C875FA"/>
    <w:rsid w:val="00C9145D"/>
    <w:rsid w:val="00C920AE"/>
    <w:rsid w:val="00C92CBC"/>
    <w:rsid w:val="00C93417"/>
    <w:rsid w:val="00C94427"/>
    <w:rsid w:val="00C94976"/>
    <w:rsid w:val="00C94FEE"/>
    <w:rsid w:val="00C96218"/>
    <w:rsid w:val="00C975E6"/>
    <w:rsid w:val="00CA17B2"/>
    <w:rsid w:val="00CA23F6"/>
    <w:rsid w:val="00CA33DD"/>
    <w:rsid w:val="00CA3B1A"/>
    <w:rsid w:val="00CA4E2E"/>
    <w:rsid w:val="00CA5AF4"/>
    <w:rsid w:val="00CA663A"/>
    <w:rsid w:val="00CA6CF4"/>
    <w:rsid w:val="00CB053B"/>
    <w:rsid w:val="00CB08BB"/>
    <w:rsid w:val="00CB0955"/>
    <w:rsid w:val="00CB0D42"/>
    <w:rsid w:val="00CB0E58"/>
    <w:rsid w:val="00CB1A3F"/>
    <w:rsid w:val="00CB2255"/>
    <w:rsid w:val="00CB333B"/>
    <w:rsid w:val="00CB35D9"/>
    <w:rsid w:val="00CB4BEF"/>
    <w:rsid w:val="00CB4C28"/>
    <w:rsid w:val="00CB5C67"/>
    <w:rsid w:val="00CB623C"/>
    <w:rsid w:val="00CB6951"/>
    <w:rsid w:val="00CB69C9"/>
    <w:rsid w:val="00CB6E53"/>
    <w:rsid w:val="00CB75E7"/>
    <w:rsid w:val="00CB778A"/>
    <w:rsid w:val="00CB79FE"/>
    <w:rsid w:val="00CB7B85"/>
    <w:rsid w:val="00CC00C3"/>
    <w:rsid w:val="00CC1F7D"/>
    <w:rsid w:val="00CC21DE"/>
    <w:rsid w:val="00CC34EC"/>
    <w:rsid w:val="00CC3669"/>
    <w:rsid w:val="00CC39EE"/>
    <w:rsid w:val="00CC3B3A"/>
    <w:rsid w:val="00CC3DBD"/>
    <w:rsid w:val="00CC5750"/>
    <w:rsid w:val="00CC5E63"/>
    <w:rsid w:val="00CC6A0E"/>
    <w:rsid w:val="00CC7672"/>
    <w:rsid w:val="00CD03F8"/>
    <w:rsid w:val="00CD0E43"/>
    <w:rsid w:val="00CD0FBA"/>
    <w:rsid w:val="00CD1006"/>
    <w:rsid w:val="00CD2C22"/>
    <w:rsid w:val="00CD542D"/>
    <w:rsid w:val="00CD582E"/>
    <w:rsid w:val="00CD5FAE"/>
    <w:rsid w:val="00CD62CA"/>
    <w:rsid w:val="00CD735B"/>
    <w:rsid w:val="00CD74A9"/>
    <w:rsid w:val="00CE0539"/>
    <w:rsid w:val="00CE23A0"/>
    <w:rsid w:val="00CE2967"/>
    <w:rsid w:val="00CE2EF3"/>
    <w:rsid w:val="00CE3336"/>
    <w:rsid w:val="00CE374A"/>
    <w:rsid w:val="00CE3ED5"/>
    <w:rsid w:val="00CE4252"/>
    <w:rsid w:val="00CE4D10"/>
    <w:rsid w:val="00CE5564"/>
    <w:rsid w:val="00CE5ACE"/>
    <w:rsid w:val="00CE6D4A"/>
    <w:rsid w:val="00CF0C67"/>
    <w:rsid w:val="00CF0F2E"/>
    <w:rsid w:val="00CF1673"/>
    <w:rsid w:val="00CF2581"/>
    <w:rsid w:val="00CF26BD"/>
    <w:rsid w:val="00CF2786"/>
    <w:rsid w:val="00CF359B"/>
    <w:rsid w:val="00CF39F5"/>
    <w:rsid w:val="00CF46A1"/>
    <w:rsid w:val="00CF46FA"/>
    <w:rsid w:val="00CF4DF5"/>
    <w:rsid w:val="00CF535A"/>
    <w:rsid w:val="00CF7E13"/>
    <w:rsid w:val="00D0154E"/>
    <w:rsid w:val="00D01629"/>
    <w:rsid w:val="00D01CA8"/>
    <w:rsid w:val="00D02067"/>
    <w:rsid w:val="00D032D9"/>
    <w:rsid w:val="00D038FA"/>
    <w:rsid w:val="00D05697"/>
    <w:rsid w:val="00D05B11"/>
    <w:rsid w:val="00D05D05"/>
    <w:rsid w:val="00D077E3"/>
    <w:rsid w:val="00D109E7"/>
    <w:rsid w:val="00D11B93"/>
    <w:rsid w:val="00D13AF8"/>
    <w:rsid w:val="00D13C27"/>
    <w:rsid w:val="00D15EAD"/>
    <w:rsid w:val="00D1659E"/>
    <w:rsid w:val="00D179F6"/>
    <w:rsid w:val="00D17D1A"/>
    <w:rsid w:val="00D17F4C"/>
    <w:rsid w:val="00D17FD1"/>
    <w:rsid w:val="00D2321D"/>
    <w:rsid w:val="00D24C13"/>
    <w:rsid w:val="00D25643"/>
    <w:rsid w:val="00D26A54"/>
    <w:rsid w:val="00D276EA"/>
    <w:rsid w:val="00D27720"/>
    <w:rsid w:val="00D307B3"/>
    <w:rsid w:val="00D30FB5"/>
    <w:rsid w:val="00D3188B"/>
    <w:rsid w:val="00D32F12"/>
    <w:rsid w:val="00D33598"/>
    <w:rsid w:val="00D33BA9"/>
    <w:rsid w:val="00D354FD"/>
    <w:rsid w:val="00D35BC1"/>
    <w:rsid w:val="00D36D6C"/>
    <w:rsid w:val="00D3763B"/>
    <w:rsid w:val="00D400A3"/>
    <w:rsid w:val="00D40608"/>
    <w:rsid w:val="00D42833"/>
    <w:rsid w:val="00D438E3"/>
    <w:rsid w:val="00D43A05"/>
    <w:rsid w:val="00D468C2"/>
    <w:rsid w:val="00D47705"/>
    <w:rsid w:val="00D47E75"/>
    <w:rsid w:val="00D5086D"/>
    <w:rsid w:val="00D50948"/>
    <w:rsid w:val="00D50C38"/>
    <w:rsid w:val="00D50E28"/>
    <w:rsid w:val="00D51608"/>
    <w:rsid w:val="00D5193B"/>
    <w:rsid w:val="00D51A73"/>
    <w:rsid w:val="00D51F7C"/>
    <w:rsid w:val="00D5342B"/>
    <w:rsid w:val="00D56797"/>
    <w:rsid w:val="00D573A0"/>
    <w:rsid w:val="00D5757B"/>
    <w:rsid w:val="00D57B1E"/>
    <w:rsid w:val="00D57C86"/>
    <w:rsid w:val="00D60DA9"/>
    <w:rsid w:val="00D60F9E"/>
    <w:rsid w:val="00D61599"/>
    <w:rsid w:val="00D616C6"/>
    <w:rsid w:val="00D61F2E"/>
    <w:rsid w:val="00D628A9"/>
    <w:rsid w:val="00D63F76"/>
    <w:rsid w:val="00D64204"/>
    <w:rsid w:val="00D64E19"/>
    <w:rsid w:val="00D65B59"/>
    <w:rsid w:val="00D66610"/>
    <w:rsid w:val="00D66960"/>
    <w:rsid w:val="00D70273"/>
    <w:rsid w:val="00D7035E"/>
    <w:rsid w:val="00D7080D"/>
    <w:rsid w:val="00D71A24"/>
    <w:rsid w:val="00D721B7"/>
    <w:rsid w:val="00D72305"/>
    <w:rsid w:val="00D72F1C"/>
    <w:rsid w:val="00D73094"/>
    <w:rsid w:val="00D73826"/>
    <w:rsid w:val="00D74989"/>
    <w:rsid w:val="00D74B01"/>
    <w:rsid w:val="00D77241"/>
    <w:rsid w:val="00D80C9B"/>
    <w:rsid w:val="00D828A5"/>
    <w:rsid w:val="00D8291E"/>
    <w:rsid w:val="00D8295E"/>
    <w:rsid w:val="00D84091"/>
    <w:rsid w:val="00D84637"/>
    <w:rsid w:val="00D84D0E"/>
    <w:rsid w:val="00D85098"/>
    <w:rsid w:val="00D855A3"/>
    <w:rsid w:val="00D86A42"/>
    <w:rsid w:val="00D86E02"/>
    <w:rsid w:val="00D87C6A"/>
    <w:rsid w:val="00D92C1C"/>
    <w:rsid w:val="00D92E32"/>
    <w:rsid w:val="00D93C16"/>
    <w:rsid w:val="00D942CB"/>
    <w:rsid w:val="00D9538C"/>
    <w:rsid w:val="00D95D26"/>
    <w:rsid w:val="00D968D5"/>
    <w:rsid w:val="00D97F91"/>
    <w:rsid w:val="00DA0B34"/>
    <w:rsid w:val="00DA264B"/>
    <w:rsid w:val="00DA30C4"/>
    <w:rsid w:val="00DA30F3"/>
    <w:rsid w:val="00DA3307"/>
    <w:rsid w:val="00DA5336"/>
    <w:rsid w:val="00DA5A22"/>
    <w:rsid w:val="00DA60D3"/>
    <w:rsid w:val="00DA6248"/>
    <w:rsid w:val="00DA6412"/>
    <w:rsid w:val="00DA7E56"/>
    <w:rsid w:val="00DB24F2"/>
    <w:rsid w:val="00DB2733"/>
    <w:rsid w:val="00DB2F60"/>
    <w:rsid w:val="00DB5276"/>
    <w:rsid w:val="00DB567B"/>
    <w:rsid w:val="00DB623A"/>
    <w:rsid w:val="00DB655E"/>
    <w:rsid w:val="00DB6A0A"/>
    <w:rsid w:val="00DB7503"/>
    <w:rsid w:val="00DC0F17"/>
    <w:rsid w:val="00DC1A97"/>
    <w:rsid w:val="00DC24C8"/>
    <w:rsid w:val="00DC29C6"/>
    <w:rsid w:val="00DC46B5"/>
    <w:rsid w:val="00DC57C6"/>
    <w:rsid w:val="00DC5DAC"/>
    <w:rsid w:val="00DC6045"/>
    <w:rsid w:val="00DC6F29"/>
    <w:rsid w:val="00DC6F56"/>
    <w:rsid w:val="00DC7049"/>
    <w:rsid w:val="00DD0CDB"/>
    <w:rsid w:val="00DD0ECD"/>
    <w:rsid w:val="00DD1805"/>
    <w:rsid w:val="00DD44CD"/>
    <w:rsid w:val="00DD4884"/>
    <w:rsid w:val="00DD57ED"/>
    <w:rsid w:val="00DD6585"/>
    <w:rsid w:val="00DE09DE"/>
    <w:rsid w:val="00DE0BAB"/>
    <w:rsid w:val="00DE168A"/>
    <w:rsid w:val="00DE2DA3"/>
    <w:rsid w:val="00DE3872"/>
    <w:rsid w:val="00DE56F4"/>
    <w:rsid w:val="00DE61A8"/>
    <w:rsid w:val="00DE6A16"/>
    <w:rsid w:val="00DF1B87"/>
    <w:rsid w:val="00DF2B81"/>
    <w:rsid w:val="00DF3230"/>
    <w:rsid w:val="00DF3476"/>
    <w:rsid w:val="00DF5754"/>
    <w:rsid w:val="00DF5CB3"/>
    <w:rsid w:val="00DF6719"/>
    <w:rsid w:val="00DF7D22"/>
    <w:rsid w:val="00E00EB7"/>
    <w:rsid w:val="00E0148A"/>
    <w:rsid w:val="00E022AE"/>
    <w:rsid w:val="00E02B83"/>
    <w:rsid w:val="00E02C97"/>
    <w:rsid w:val="00E0398E"/>
    <w:rsid w:val="00E044B4"/>
    <w:rsid w:val="00E04C55"/>
    <w:rsid w:val="00E06318"/>
    <w:rsid w:val="00E06E94"/>
    <w:rsid w:val="00E07957"/>
    <w:rsid w:val="00E07D5A"/>
    <w:rsid w:val="00E10CD8"/>
    <w:rsid w:val="00E14E63"/>
    <w:rsid w:val="00E15F1D"/>
    <w:rsid w:val="00E15F91"/>
    <w:rsid w:val="00E17061"/>
    <w:rsid w:val="00E17528"/>
    <w:rsid w:val="00E2095D"/>
    <w:rsid w:val="00E21440"/>
    <w:rsid w:val="00E21712"/>
    <w:rsid w:val="00E2202A"/>
    <w:rsid w:val="00E226DD"/>
    <w:rsid w:val="00E22FC5"/>
    <w:rsid w:val="00E2518F"/>
    <w:rsid w:val="00E2563B"/>
    <w:rsid w:val="00E25736"/>
    <w:rsid w:val="00E26A76"/>
    <w:rsid w:val="00E27215"/>
    <w:rsid w:val="00E27396"/>
    <w:rsid w:val="00E302C7"/>
    <w:rsid w:val="00E30F68"/>
    <w:rsid w:val="00E30FC0"/>
    <w:rsid w:val="00E32420"/>
    <w:rsid w:val="00E336BD"/>
    <w:rsid w:val="00E33ED3"/>
    <w:rsid w:val="00E344AA"/>
    <w:rsid w:val="00E34875"/>
    <w:rsid w:val="00E35338"/>
    <w:rsid w:val="00E3546C"/>
    <w:rsid w:val="00E368E6"/>
    <w:rsid w:val="00E371E5"/>
    <w:rsid w:val="00E37EF6"/>
    <w:rsid w:val="00E400AD"/>
    <w:rsid w:val="00E4014B"/>
    <w:rsid w:val="00E4055C"/>
    <w:rsid w:val="00E41826"/>
    <w:rsid w:val="00E438EB"/>
    <w:rsid w:val="00E4444A"/>
    <w:rsid w:val="00E4471B"/>
    <w:rsid w:val="00E4495D"/>
    <w:rsid w:val="00E4568F"/>
    <w:rsid w:val="00E479B8"/>
    <w:rsid w:val="00E5034A"/>
    <w:rsid w:val="00E50CCA"/>
    <w:rsid w:val="00E517D4"/>
    <w:rsid w:val="00E518CB"/>
    <w:rsid w:val="00E51DA8"/>
    <w:rsid w:val="00E525E3"/>
    <w:rsid w:val="00E5295A"/>
    <w:rsid w:val="00E530A9"/>
    <w:rsid w:val="00E53E53"/>
    <w:rsid w:val="00E53FD4"/>
    <w:rsid w:val="00E54810"/>
    <w:rsid w:val="00E54AD6"/>
    <w:rsid w:val="00E568B4"/>
    <w:rsid w:val="00E57756"/>
    <w:rsid w:val="00E57D03"/>
    <w:rsid w:val="00E60CEF"/>
    <w:rsid w:val="00E6135E"/>
    <w:rsid w:val="00E61840"/>
    <w:rsid w:val="00E619CB"/>
    <w:rsid w:val="00E631CE"/>
    <w:rsid w:val="00E64E6B"/>
    <w:rsid w:val="00E652C5"/>
    <w:rsid w:val="00E65EB7"/>
    <w:rsid w:val="00E709E1"/>
    <w:rsid w:val="00E7275A"/>
    <w:rsid w:val="00E72933"/>
    <w:rsid w:val="00E73B85"/>
    <w:rsid w:val="00E75C83"/>
    <w:rsid w:val="00E75CE6"/>
    <w:rsid w:val="00E7675F"/>
    <w:rsid w:val="00E76FE5"/>
    <w:rsid w:val="00E7762F"/>
    <w:rsid w:val="00E77E23"/>
    <w:rsid w:val="00E801E4"/>
    <w:rsid w:val="00E80517"/>
    <w:rsid w:val="00E8057F"/>
    <w:rsid w:val="00E807A6"/>
    <w:rsid w:val="00E819F5"/>
    <w:rsid w:val="00E81B49"/>
    <w:rsid w:val="00E81BC2"/>
    <w:rsid w:val="00E8231D"/>
    <w:rsid w:val="00E82618"/>
    <w:rsid w:val="00E83F33"/>
    <w:rsid w:val="00E8404A"/>
    <w:rsid w:val="00E846F9"/>
    <w:rsid w:val="00E84EC5"/>
    <w:rsid w:val="00E860E1"/>
    <w:rsid w:val="00E8667D"/>
    <w:rsid w:val="00E8675F"/>
    <w:rsid w:val="00E86B0D"/>
    <w:rsid w:val="00E871D7"/>
    <w:rsid w:val="00E87D4C"/>
    <w:rsid w:val="00E90D15"/>
    <w:rsid w:val="00E92294"/>
    <w:rsid w:val="00E92801"/>
    <w:rsid w:val="00E92918"/>
    <w:rsid w:val="00E92946"/>
    <w:rsid w:val="00E93BFC"/>
    <w:rsid w:val="00E9464E"/>
    <w:rsid w:val="00E9482D"/>
    <w:rsid w:val="00E9487E"/>
    <w:rsid w:val="00E951A5"/>
    <w:rsid w:val="00E95814"/>
    <w:rsid w:val="00E964D0"/>
    <w:rsid w:val="00E96A40"/>
    <w:rsid w:val="00E97998"/>
    <w:rsid w:val="00E97D58"/>
    <w:rsid w:val="00E97DCC"/>
    <w:rsid w:val="00EA01B4"/>
    <w:rsid w:val="00EA0328"/>
    <w:rsid w:val="00EA1266"/>
    <w:rsid w:val="00EA13DE"/>
    <w:rsid w:val="00EA222E"/>
    <w:rsid w:val="00EA22C3"/>
    <w:rsid w:val="00EA2D87"/>
    <w:rsid w:val="00EA3EE4"/>
    <w:rsid w:val="00EA5080"/>
    <w:rsid w:val="00EA58DD"/>
    <w:rsid w:val="00EA7E88"/>
    <w:rsid w:val="00EA7FF2"/>
    <w:rsid w:val="00EB017A"/>
    <w:rsid w:val="00EB1CDE"/>
    <w:rsid w:val="00EB1F45"/>
    <w:rsid w:val="00EB27A3"/>
    <w:rsid w:val="00EB2E82"/>
    <w:rsid w:val="00EB3A43"/>
    <w:rsid w:val="00EB55CE"/>
    <w:rsid w:val="00EC0F3E"/>
    <w:rsid w:val="00EC1008"/>
    <w:rsid w:val="00EC156D"/>
    <w:rsid w:val="00EC1AFF"/>
    <w:rsid w:val="00EC4451"/>
    <w:rsid w:val="00EC59AF"/>
    <w:rsid w:val="00EC692E"/>
    <w:rsid w:val="00EC6B1F"/>
    <w:rsid w:val="00ED1D6C"/>
    <w:rsid w:val="00ED2155"/>
    <w:rsid w:val="00ED34C0"/>
    <w:rsid w:val="00ED35FC"/>
    <w:rsid w:val="00ED41AE"/>
    <w:rsid w:val="00ED4576"/>
    <w:rsid w:val="00ED4D1D"/>
    <w:rsid w:val="00ED785E"/>
    <w:rsid w:val="00EE1933"/>
    <w:rsid w:val="00EE27D8"/>
    <w:rsid w:val="00EE3332"/>
    <w:rsid w:val="00EE47A2"/>
    <w:rsid w:val="00EE4B01"/>
    <w:rsid w:val="00EE4F8E"/>
    <w:rsid w:val="00EE5597"/>
    <w:rsid w:val="00EE5E82"/>
    <w:rsid w:val="00EE62F4"/>
    <w:rsid w:val="00EE6845"/>
    <w:rsid w:val="00EE7795"/>
    <w:rsid w:val="00EF022D"/>
    <w:rsid w:val="00EF0CAF"/>
    <w:rsid w:val="00EF0FE9"/>
    <w:rsid w:val="00EF18D6"/>
    <w:rsid w:val="00EF1F31"/>
    <w:rsid w:val="00EF2A29"/>
    <w:rsid w:val="00EF2B68"/>
    <w:rsid w:val="00EF4D0E"/>
    <w:rsid w:val="00EF5808"/>
    <w:rsid w:val="00EF5F4F"/>
    <w:rsid w:val="00EF7913"/>
    <w:rsid w:val="00F00381"/>
    <w:rsid w:val="00F00AA8"/>
    <w:rsid w:val="00F00FCA"/>
    <w:rsid w:val="00F03F4B"/>
    <w:rsid w:val="00F04F58"/>
    <w:rsid w:val="00F063B2"/>
    <w:rsid w:val="00F069B6"/>
    <w:rsid w:val="00F07457"/>
    <w:rsid w:val="00F122DA"/>
    <w:rsid w:val="00F1296A"/>
    <w:rsid w:val="00F12CB4"/>
    <w:rsid w:val="00F12D67"/>
    <w:rsid w:val="00F14018"/>
    <w:rsid w:val="00F146D9"/>
    <w:rsid w:val="00F15655"/>
    <w:rsid w:val="00F158F0"/>
    <w:rsid w:val="00F174F8"/>
    <w:rsid w:val="00F17DBC"/>
    <w:rsid w:val="00F20202"/>
    <w:rsid w:val="00F2099A"/>
    <w:rsid w:val="00F22471"/>
    <w:rsid w:val="00F22B32"/>
    <w:rsid w:val="00F22E95"/>
    <w:rsid w:val="00F23B3A"/>
    <w:rsid w:val="00F24742"/>
    <w:rsid w:val="00F2531C"/>
    <w:rsid w:val="00F26B88"/>
    <w:rsid w:val="00F277C9"/>
    <w:rsid w:val="00F27EA4"/>
    <w:rsid w:val="00F303C0"/>
    <w:rsid w:val="00F30E03"/>
    <w:rsid w:val="00F30F8A"/>
    <w:rsid w:val="00F336EF"/>
    <w:rsid w:val="00F35926"/>
    <w:rsid w:val="00F361AC"/>
    <w:rsid w:val="00F36ED4"/>
    <w:rsid w:val="00F37721"/>
    <w:rsid w:val="00F37981"/>
    <w:rsid w:val="00F41558"/>
    <w:rsid w:val="00F4227B"/>
    <w:rsid w:val="00F42D7E"/>
    <w:rsid w:val="00F42FCD"/>
    <w:rsid w:val="00F4420B"/>
    <w:rsid w:val="00F45708"/>
    <w:rsid w:val="00F459F3"/>
    <w:rsid w:val="00F45B07"/>
    <w:rsid w:val="00F45CE4"/>
    <w:rsid w:val="00F473F2"/>
    <w:rsid w:val="00F474F6"/>
    <w:rsid w:val="00F47F40"/>
    <w:rsid w:val="00F515D4"/>
    <w:rsid w:val="00F51948"/>
    <w:rsid w:val="00F55188"/>
    <w:rsid w:val="00F5621E"/>
    <w:rsid w:val="00F567D7"/>
    <w:rsid w:val="00F57497"/>
    <w:rsid w:val="00F610D3"/>
    <w:rsid w:val="00F614A1"/>
    <w:rsid w:val="00F619F0"/>
    <w:rsid w:val="00F62579"/>
    <w:rsid w:val="00F625D2"/>
    <w:rsid w:val="00F629D3"/>
    <w:rsid w:val="00F64725"/>
    <w:rsid w:val="00F64B23"/>
    <w:rsid w:val="00F660E4"/>
    <w:rsid w:val="00F662E3"/>
    <w:rsid w:val="00F66EB2"/>
    <w:rsid w:val="00F67095"/>
    <w:rsid w:val="00F71960"/>
    <w:rsid w:val="00F72195"/>
    <w:rsid w:val="00F73FEF"/>
    <w:rsid w:val="00F74377"/>
    <w:rsid w:val="00F74A68"/>
    <w:rsid w:val="00F764CD"/>
    <w:rsid w:val="00F77118"/>
    <w:rsid w:val="00F779FB"/>
    <w:rsid w:val="00F77EB8"/>
    <w:rsid w:val="00F80066"/>
    <w:rsid w:val="00F80C6D"/>
    <w:rsid w:val="00F8177A"/>
    <w:rsid w:val="00F82FFA"/>
    <w:rsid w:val="00F8418E"/>
    <w:rsid w:val="00F842AD"/>
    <w:rsid w:val="00F84709"/>
    <w:rsid w:val="00F855C4"/>
    <w:rsid w:val="00F85848"/>
    <w:rsid w:val="00F90844"/>
    <w:rsid w:val="00F9090E"/>
    <w:rsid w:val="00F913C3"/>
    <w:rsid w:val="00F91CF4"/>
    <w:rsid w:val="00F93252"/>
    <w:rsid w:val="00F937F7"/>
    <w:rsid w:val="00F941A1"/>
    <w:rsid w:val="00F961E9"/>
    <w:rsid w:val="00F9623C"/>
    <w:rsid w:val="00F96EF3"/>
    <w:rsid w:val="00F96F82"/>
    <w:rsid w:val="00F9763E"/>
    <w:rsid w:val="00FA1381"/>
    <w:rsid w:val="00FA2A55"/>
    <w:rsid w:val="00FA2AA9"/>
    <w:rsid w:val="00FA3FA1"/>
    <w:rsid w:val="00FA69F4"/>
    <w:rsid w:val="00FB01AE"/>
    <w:rsid w:val="00FB050B"/>
    <w:rsid w:val="00FB082A"/>
    <w:rsid w:val="00FB22DD"/>
    <w:rsid w:val="00FB2440"/>
    <w:rsid w:val="00FB2DA9"/>
    <w:rsid w:val="00FB2FD3"/>
    <w:rsid w:val="00FB362B"/>
    <w:rsid w:val="00FB515B"/>
    <w:rsid w:val="00FB5AFC"/>
    <w:rsid w:val="00FB5B7E"/>
    <w:rsid w:val="00FB5DCC"/>
    <w:rsid w:val="00FC08DB"/>
    <w:rsid w:val="00FC1683"/>
    <w:rsid w:val="00FC1FDB"/>
    <w:rsid w:val="00FC2D66"/>
    <w:rsid w:val="00FC4C99"/>
    <w:rsid w:val="00FC4CA6"/>
    <w:rsid w:val="00FC5EAC"/>
    <w:rsid w:val="00FC704F"/>
    <w:rsid w:val="00FC7866"/>
    <w:rsid w:val="00FD0647"/>
    <w:rsid w:val="00FD0DFE"/>
    <w:rsid w:val="00FD2144"/>
    <w:rsid w:val="00FD302D"/>
    <w:rsid w:val="00FD314D"/>
    <w:rsid w:val="00FD47AB"/>
    <w:rsid w:val="00FD47BA"/>
    <w:rsid w:val="00FD54A8"/>
    <w:rsid w:val="00FD60CD"/>
    <w:rsid w:val="00FD69A5"/>
    <w:rsid w:val="00FD6A74"/>
    <w:rsid w:val="00FD7058"/>
    <w:rsid w:val="00FE0C70"/>
    <w:rsid w:val="00FE1625"/>
    <w:rsid w:val="00FE285B"/>
    <w:rsid w:val="00FE30A5"/>
    <w:rsid w:val="00FE4E34"/>
    <w:rsid w:val="00FE74E5"/>
    <w:rsid w:val="00FE7647"/>
    <w:rsid w:val="00FF0D93"/>
    <w:rsid w:val="00FF195F"/>
    <w:rsid w:val="00FF21EE"/>
    <w:rsid w:val="00FF2DB9"/>
    <w:rsid w:val="00FF42FC"/>
    <w:rsid w:val="00FF4593"/>
    <w:rsid w:val="00FF5493"/>
    <w:rsid w:val="00FF55EF"/>
    <w:rsid w:val="00FF566D"/>
    <w:rsid w:val="00FF5972"/>
    <w:rsid w:val="00FF5F1F"/>
    <w:rsid w:val="00FF65FA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633194"/>
  <w15:docId w15:val="{9897E914-2264-2342-929D-6F56F4EE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 w:qFormat="1"/>
    <w:lsdException w:name="Medium List 2 Accent 6" w:uiPriority="62" w:qFormat="1"/>
    <w:lsdException w:name="Medium Grid 1 Accent 6" w:uiPriority="63" w:qFormat="1"/>
    <w:lsdException w:name="Medium Grid 2 Accent 6" w:uiPriority="64" w:qFormat="1"/>
    <w:lsdException w:name="Medium Grid 3 Accent 6" w:uiPriority="65" w:qFormat="1"/>
    <w:lsdException w:name="Dark List Accent 6" w:uiPriority="66"/>
    <w:lsdException w:name="Colorful Shading Accent 6" w:uiPriority="67" w:qFormat="1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C42"/>
    <w:rPr>
      <w:sz w:val="24"/>
      <w:szCs w:val="24"/>
    </w:rPr>
  </w:style>
  <w:style w:type="paragraph" w:styleId="Heading2">
    <w:name w:val="heading 2"/>
    <w:basedOn w:val="Normal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61599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">
    <w:name w:val="number"/>
    <w:basedOn w:val="DefaultParagraphFont"/>
  </w:style>
  <w:style w:type="character" w:customStyle="1" w:styleId="header1">
    <w:name w:val="header1"/>
    <w:basedOn w:val="DefaultParagraphFont"/>
  </w:style>
  <w:style w:type="paragraph" w:customStyle="1" w:styleId="name">
    <w:name w:val="name"/>
    <w:basedOn w:val="Normal"/>
    <w:pPr>
      <w:spacing w:before="100" w:beforeAutospacing="1" w:after="100" w:afterAutospacing="1"/>
    </w:pPr>
  </w:style>
  <w:style w:type="paragraph" w:customStyle="1" w:styleId="address">
    <w:name w:val="address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character" w:styleId="Hyperlink">
    <w:name w:val="Hyperlink"/>
    <w:rPr>
      <w:color w:val="0000FF"/>
      <w:u w:val="single"/>
    </w:rPr>
  </w:style>
  <w:style w:type="character" w:customStyle="1" w:styleId="header2">
    <w:name w:val="header2"/>
    <w:rPr>
      <w:b/>
      <w:bCs/>
    </w:rPr>
  </w:style>
  <w:style w:type="character" w:customStyle="1" w:styleId="jrnl">
    <w:name w:val="jrn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071B4D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71B4D"/>
    <w:rPr>
      <w:rFonts w:ascii="Lucida Grande" w:hAnsi="Lucida Grande" w:cs="Lucida Grande"/>
      <w:noProof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9374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93747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9374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493747"/>
    <w:rPr>
      <w:rFonts w:ascii="Arial" w:hAnsi="Arial" w:cs="Arial"/>
      <w:vanish/>
      <w:sz w:val="16"/>
      <w:szCs w:val="16"/>
    </w:rPr>
  </w:style>
  <w:style w:type="paragraph" w:styleId="Footer">
    <w:name w:val="footer"/>
    <w:basedOn w:val="Normal"/>
    <w:link w:val="FooterChar"/>
    <w:rsid w:val="00B655F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B655F6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B655F6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uiPriority w:val="99"/>
    <w:rsid w:val="00B655F6"/>
    <w:rPr>
      <w:rFonts w:ascii="Courier New" w:hAnsi="Courier New"/>
      <w:noProof/>
      <w:lang w:val="en-GB"/>
    </w:rPr>
  </w:style>
  <w:style w:type="paragraph" w:customStyle="1" w:styleId="MediumList2-Accent21">
    <w:name w:val="Medium List 2 - Accent 21"/>
    <w:hidden/>
    <w:uiPriority w:val="71"/>
    <w:rsid w:val="00447183"/>
    <w:rPr>
      <w:noProof/>
      <w:sz w:val="24"/>
      <w:szCs w:val="24"/>
    </w:rPr>
  </w:style>
  <w:style w:type="paragraph" w:customStyle="1" w:styleId="Default">
    <w:name w:val="Default"/>
    <w:rsid w:val="00240173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013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3A3"/>
  </w:style>
  <w:style w:type="character" w:customStyle="1" w:styleId="CommentTextChar">
    <w:name w:val="Comment Text Char"/>
    <w:link w:val="CommentText"/>
    <w:uiPriority w:val="99"/>
    <w:semiHidden/>
    <w:rsid w:val="00A013A3"/>
    <w:rPr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3A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013A3"/>
    <w:rPr>
      <w:b/>
      <w:bCs/>
      <w:noProof/>
      <w:sz w:val="24"/>
      <w:szCs w:val="24"/>
    </w:rPr>
  </w:style>
  <w:style w:type="paragraph" w:customStyle="1" w:styleId="ColorfulShading-Accent11">
    <w:name w:val="Colorful Shading - Accent 11"/>
    <w:hidden/>
    <w:uiPriority w:val="99"/>
    <w:unhideWhenUsed/>
    <w:rsid w:val="002B41B8"/>
    <w:rPr>
      <w:noProof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D61599"/>
    <w:rPr>
      <w:rFonts w:ascii="Calibri Light" w:eastAsia="Times New Roman" w:hAnsi="Calibri Light" w:cs="Times New Roman"/>
      <w:b/>
      <w:bCs/>
      <w:noProof/>
      <w:sz w:val="26"/>
      <w:szCs w:val="26"/>
    </w:rPr>
  </w:style>
  <w:style w:type="character" w:styleId="Strong">
    <w:name w:val="Strong"/>
    <w:uiPriority w:val="22"/>
    <w:qFormat/>
    <w:rsid w:val="00D61599"/>
    <w:rPr>
      <w:b/>
      <w:bCs/>
    </w:rPr>
  </w:style>
  <w:style w:type="character" w:styleId="Emphasis">
    <w:name w:val="Emphasis"/>
    <w:uiPriority w:val="20"/>
    <w:qFormat/>
    <w:rsid w:val="00D61599"/>
    <w:rPr>
      <w:i/>
      <w:iCs/>
    </w:rPr>
  </w:style>
  <w:style w:type="character" w:customStyle="1" w:styleId="donotpublishemail">
    <w:name w:val="donotpublishemail"/>
    <w:rsid w:val="00D61599"/>
  </w:style>
  <w:style w:type="paragraph" w:customStyle="1" w:styleId="notecolor">
    <w:name w:val="notecolor"/>
    <w:basedOn w:val="Normal"/>
    <w:rsid w:val="00D61599"/>
    <w:pPr>
      <w:spacing w:before="100" w:beforeAutospacing="1" w:after="100" w:afterAutospacing="1"/>
    </w:pPr>
  </w:style>
  <w:style w:type="character" w:customStyle="1" w:styleId="ub">
    <w:name w:val="u_b"/>
    <w:rsid w:val="00BB64C0"/>
  </w:style>
  <w:style w:type="character" w:customStyle="1" w:styleId="df">
    <w:name w:val="d_f"/>
    <w:rsid w:val="00BB64C0"/>
  </w:style>
  <w:style w:type="character" w:customStyle="1" w:styleId="c4z2avtcy">
    <w:name w:val="c4_z2avtcy"/>
    <w:rsid w:val="00BB64C0"/>
  </w:style>
  <w:style w:type="paragraph" w:customStyle="1" w:styleId="ColorfulShading-Accent110">
    <w:name w:val="Colorful Shading - Accent 11"/>
    <w:hidden/>
    <w:semiHidden/>
    <w:rsid w:val="00710AA1"/>
    <w:rPr>
      <w:rFonts w:ascii="Courier" w:hAnsi="Courier"/>
      <w:b/>
      <w:bCs/>
      <w:sz w:val="22"/>
      <w:szCs w:val="22"/>
      <w:lang w:eastAsia="ja-JP"/>
    </w:rPr>
  </w:style>
  <w:style w:type="character" w:styleId="LineNumber">
    <w:name w:val="line number"/>
    <w:uiPriority w:val="99"/>
    <w:semiHidden/>
    <w:unhideWhenUsed/>
    <w:rsid w:val="00250271"/>
  </w:style>
  <w:style w:type="paragraph" w:customStyle="1" w:styleId="ColorfulList-Accent11">
    <w:name w:val="Colorful List - Accent 11"/>
    <w:basedOn w:val="Normal"/>
    <w:uiPriority w:val="99"/>
    <w:qFormat/>
    <w:rsid w:val="00175BCF"/>
    <w:pPr>
      <w:ind w:left="720"/>
    </w:pPr>
  </w:style>
  <w:style w:type="character" w:customStyle="1" w:styleId="UnresolvedMention1">
    <w:name w:val="Unresolved Mention1"/>
    <w:uiPriority w:val="47"/>
    <w:rsid w:val="00D05697"/>
    <w:rPr>
      <w:color w:val="605E5C"/>
      <w:shd w:val="clear" w:color="auto" w:fill="E1DFDD"/>
    </w:rPr>
  </w:style>
  <w:style w:type="character" w:customStyle="1" w:styleId="value">
    <w:name w:val="value"/>
    <w:rsid w:val="005903B8"/>
  </w:style>
  <w:style w:type="paragraph" w:styleId="Header">
    <w:name w:val="header"/>
    <w:basedOn w:val="Normal"/>
    <w:link w:val="HeaderChar"/>
    <w:uiPriority w:val="99"/>
    <w:unhideWhenUsed/>
    <w:rsid w:val="003E7DA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E7DA5"/>
    <w:rPr>
      <w:sz w:val="24"/>
      <w:szCs w:val="24"/>
    </w:rPr>
  </w:style>
  <w:style w:type="character" w:styleId="FollowedHyperlink">
    <w:name w:val="FollowedHyperlink"/>
    <w:uiPriority w:val="99"/>
    <w:semiHidden/>
    <w:unhideWhenUsed/>
    <w:rsid w:val="007215C0"/>
    <w:rPr>
      <w:color w:val="954F72"/>
      <w:u w:val="single"/>
    </w:rPr>
  </w:style>
  <w:style w:type="character" w:customStyle="1" w:styleId="UnresolvedMention2">
    <w:name w:val="Unresolved Mention2"/>
    <w:uiPriority w:val="99"/>
    <w:semiHidden/>
    <w:unhideWhenUsed/>
    <w:rsid w:val="000C5CA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E688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3A76A8"/>
    <w:rPr>
      <w:sz w:val="24"/>
      <w:szCs w:val="24"/>
    </w:rPr>
  </w:style>
  <w:style w:type="paragraph" w:styleId="ListParagraph">
    <w:name w:val="List Paragraph"/>
    <w:basedOn w:val="Normal"/>
    <w:uiPriority w:val="63"/>
    <w:qFormat/>
    <w:rsid w:val="005B7601"/>
    <w:pPr>
      <w:ind w:left="720"/>
      <w:contextualSpacing/>
    </w:pPr>
  </w:style>
  <w:style w:type="character" w:customStyle="1" w:styleId="1t4u4vtphltnyigjdcntox">
    <w:name w:val="_1t4u4vtphltnyigjdcntox"/>
    <w:basedOn w:val="DefaultParagraphFont"/>
    <w:rsid w:val="00681BA5"/>
  </w:style>
  <w:style w:type="paragraph" w:customStyle="1" w:styleId="3qbageizsztf1okkmgdw2n">
    <w:name w:val="_3qbageizsztf1okkmgdw2n"/>
    <w:basedOn w:val="Normal"/>
    <w:rsid w:val="00681BA5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681BA5"/>
    <w:pPr>
      <w:spacing w:before="100" w:beforeAutospacing="1" w:after="100" w:afterAutospacing="1"/>
    </w:pPr>
  </w:style>
  <w:style w:type="paragraph" w:customStyle="1" w:styleId="xmsofooter">
    <w:name w:val="x_msofooter"/>
    <w:basedOn w:val="Normal"/>
    <w:rsid w:val="00681BA5"/>
    <w:pPr>
      <w:spacing w:before="100" w:beforeAutospacing="1" w:after="100" w:afterAutospacing="1"/>
    </w:pPr>
  </w:style>
  <w:style w:type="paragraph" w:customStyle="1" w:styleId="xname">
    <w:name w:val="x_name"/>
    <w:basedOn w:val="Normal"/>
    <w:rsid w:val="00681BA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5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52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9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0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8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2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7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4874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48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1401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9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50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87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3" w:color="E1E1E1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567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767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259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3145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593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1122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6345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17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723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961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3310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810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064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7623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0255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06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5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1807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00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8807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7028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4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04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25475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85779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753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02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31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09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23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53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400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282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66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280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473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35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63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89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60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644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760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7623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901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1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6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12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B5C4DF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430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6090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752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54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572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52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45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72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775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5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447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3063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6888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6413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27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217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3190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684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8605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038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9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1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0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57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23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182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61476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055260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99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47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24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6237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47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30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22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511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4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06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53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34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759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76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14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6389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3122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1415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14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84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60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B5C4DF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5050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542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170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877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9167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623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92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8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005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13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548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992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906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94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33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946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cj@nature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098A7-B067-4FBB-9306-85A4EA018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d-l1-combo</vt:lpstr>
    </vt:vector>
  </TitlesOfParts>
  <Company>Hewlett-Packard Company</Company>
  <LinksUpToDate>false</LinksUpToDate>
  <CharactersWithSpaces>8750</CharactersWithSpaces>
  <SharedDoc>false</SharedDoc>
  <HLinks>
    <vt:vector size="24" baseType="variant">
      <vt:variant>
        <vt:i4>5505099</vt:i4>
      </vt:variant>
      <vt:variant>
        <vt:i4>9</vt:i4>
      </vt:variant>
      <vt:variant>
        <vt:i4>0</vt:i4>
      </vt:variant>
      <vt:variant>
        <vt:i4>5</vt:i4>
      </vt:variant>
      <vt:variant>
        <vt:lpwstr>http://www.canevolve.org/AnalysisResults/AnalysisResults.html</vt:lpwstr>
      </vt:variant>
      <vt:variant>
        <vt:lpwstr/>
      </vt:variant>
      <vt:variant>
        <vt:i4>5505099</vt:i4>
      </vt:variant>
      <vt:variant>
        <vt:i4>6</vt:i4>
      </vt:variant>
      <vt:variant>
        <vt:i4>0</vt:i4>
      </vt:variant>
      <vt:variant>
        <vt:i4>5</vt:i4>
      </vt:variant>
      <vt:variant>
        <vt:lpwstr>http://www.canevolve.org/AnalysisResults/AnalysisResults.html</vt:lpwstr>
      </vt:variant>
      <vt:variant>
        <vt:lpwstr/>
      </vt:variant>
      <vt:variant>
        <vt:i4>3276922</vt:i4>
      </vt:variant>
      <vt:variant>
        <vt:i4>3</vt:i4>
      </vt:variant>
      <vt:variant>
        <vt:i4>0</vt:i4>
      </vt:variant>
      <vt:variant>
        <vt:i4>5</vt:i4>
      </vt:variant>
      <vt:variant>
        <vt:lpwstr>mailto:Kenneth_Anderson@dfci.harvard.edu</vt:lpwstr>
      </vt:variant>
      <vt:variant>
        <vt:lpwstr/>
      </vt:variant>
      <vt:variant>
        <vt:i4>6422573</vt:i4>
      </vt:variant>
      <vt:variant>
        <vt:i4>0</vt:i4>
      </vt:variant>
      <vt:variant>
        <vt:i4>0</vt:i4>
      </vt:variant>
      <vt:variant>
        <vt:i4>5</vt:i4>
      </vt:variant>
      <vt:variant>
        <vt:lpwstr>mailto:Dharminder_Chauhan@dfci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ar</dc:creator>
  <cp:keywords/>
  <cp:lastModifiedBy>Ray, Arghya</cp:lastModifiedBy>
  <cp:revision>12</cp:revision>
  <cp:lastPrinted>2021-12-20T16:22:00Z</cp:lastPrinted>
  <dcterms:created xsi:type="dcterms:W3CDTF">2021-12-20T15:59:00Z</dcterms:created>
  <dcterms:modified xsi:type="dcterms:W3CDTF">2021-12-20T16:22:00Z</dcterms:modified>
</cp:coreProperties>
</file>